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87A55D" w14:textId="1E7D3BF2" w:rsidR="00EE2298" w:rsidRPr="00CB2301" w:rsidRDefault="00407F7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Appendix </w:t>
      </w:r>
      <w:r w:rsidR="000C62F7" w:rsidRPr="00CB2301">
        <w:rPr>
          <w:rFonts w:ascii="Times New Roman" w:hAnsi="Times New Roman" w:cs="Times New Roman"/>
          <w:color w:val="000000" w:themeColor="text1"/>
          <w:szCs w:val="20"/>
        </w:rPr>
        <w:t xml:space="preserve">Table </w:t>
      </w:r>
      <w:r w:rsidR="0026075C" w:rsidRPr="00CB2301">
        <w:rPr>
          <w:rFonts w:ascii="Times New Roman" w:hAnsi="Times New Roman" w:cs="Times New Roman"/>
          <w:color w:val="000000" w:themeColor="text1"/>
          <w:szCs w:val="20"/>
        </w:rPr>
        <w:t>4</w:t>
      </w:r>
      <w:r w:rsidR="000C62F7" w:rsidRPr="00CB2301">
        <w:rPr>
          <w:rFonts w:ascii="Times New Roman" w:hAnsi="Times New Roman" w:cs="Times New Roman"/>
          <w:color w:val="000000" w:themeColor="text1"/>
          <w:szCs w:val="20"/>
        </w:rPr>
        <w:t xml:space="preserve">. Design of included </w:t>
      </w:r>
      <w:r w:rsidR="00B63AB7" w:rsidRPr="00CB2301">
        <w:rPr>
          <w:rFonts w:ascii="Times New Roman" w:hAnsi="Times New Roman" w:cs="Times New Roman"/>
          <w:color w:val="000000" w:themeColor="text1"/>
          <w:szCs w:val="20"/>
        </w:rPr>
        <w:t>r</w:t>
      </w:r>
      <w:r w:rsidR="006828C6" w:rsidRPr="00CB2301">
        <w:rPr>
          <w:rFonts w:ascii="Times New Roman" w:hAnsi="Times New Roman" w:cs="Times New Roman"/>
          <w:color w:val="000000" w:themeColor="text1"/>
          <w:szCs w:val="20"/>
        </w:rPr>
        <w:t xml:space="preserve">andomized controlled trials </w:t>
      </w:r>
    </w:p>
    <w:tbl>
      <w:tblPr>
        <w:tblStyle w:val="TableGrid"/>
        <w:tblW w:w="16299" w:type="dxa"/>
        <w:jc w:val="center"/>
        <w:tblLayout w:type="fixed"/>
        <w:tblLook w:val="04A0" w:firstRow="1" w:lastRow="0" w:firstColumn="1" w:lastColumn="0" w:noHBand="0" w:noVBand="1"/>
      </w:tblPr>
      <w:tblGrid>
        <w:gridCol w:w="287"/>
        <w:gridCol w:w="1700"/>
        <w:gridCol w:w="1127"/>
        <w:gridCol w:w="1709"/>
        <w:gridCol w:w="1268"/>
        <w:gridCol w:w="1417"/>
        <w:gridCol w:w="1559"/>
        <w:gridCol w:w="1284"/>
        <w:gridCol w:w="1554"/>
        <w:gridCol w:w="1417"/>
        <w:gridCol w:w="2977"/>
      </w:tblGrid>
      <w:tr w:rsidR="00D20AA4" w:rsidRPr="00CB2301" w14:paraId="2C1E1AE8" w14:textId="77777777" w:rsidTr="003D3AD5">
        <w:trPr>
          <w:jc w:val="center"/>
        </w:trPr>
        <w:tc>
          <w:tcPr>
            <w:tcW w:w="287" w:type="dxa"/>
          </w:tcPr>
          <w:p w14:paraId="6F2BEF89" w14:textId="7953684A" w:rsidR="00545753" w:rsidRPr="00CB2301" w:rsidRDefault="00E83CFE"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ID</w:t>
            </w:r>
          </w:p>
        </w:tc>
        <w:tc>
          <w:tcPr>
            <w:tcW w:w="1700" w:type="dxa"/>
          </w:tcPr>
          <w:p w14:paraId="67931076" w14:textId="7CC00FD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First Author </w:t>
            </w:r>
          </w:p>
          <w:p w14:paraId="0FEB7F4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ial)</w:t>
            </w:r>
          </w:p>
        </w:tc>
        <w:tc>
          <w:tcPr>
            <w:tcW w:w="1127" w:type="dxa"/>
          </w:tcPr>
          <w:p w14:paraId="3E1E8946" w14:textId="3773ADD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Journal</w:t>
            </w:r>
          </w:p>
        </w:tc>
        <w:tc>
          <w:tcPr>
            <w:tcW w:w="1709" w:type="dxa"/>
          </w:tcPr>
          <w:p w14:paraId="31AF7C17" w14:textId="036112E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tudy design</w:t>
            </w:r>
          </w:p>
          <w:p w14:paraId="587F46D2" w14:textId="2ED80E75" w:rsidR="00545753" w:rsidRPr="00CB2301" w:rsidRDefault="00545753" w:rsidP="00CB2301">
            <w:pPr>
              <w:jc w:val="both"/>
              <w:rPr>
                <w:rFonts w:ascii="Times New Roman" w:hAnsi="Times New Roman" w:cs="Times New Roman"/>
                <w:color w:val="000000" w:themeColor="text1"/>
                <w:szCs w:val="20"/>
              </w:rPr>
            </w:pPr>
          </w:p>
        </w:tc>
        <w:tc>
          <w:tcPr>
            <w:tcW w:w="1268" w:type="dxa"/>
          </w:tcPr>
          <w:p w14:paraId="3E02BA8D" w14:textId="5B008BD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rain CT or MRI before treatment</w:t>
            </w:r>
          </w:p>
        </w:tc>
        <w:tc>
          <w:tcPr>
            <w:tcW w:w="1417" w:type="dxa"/>
          </w:tcPr>
          <w:p w14:paraId="25CCD9AE" w14:textId="5EF6D2D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rain CT or MRI before PCI</w:t>
            </w:r>
          </w:p>
        </w:tc>
        <w:tc>
          <w:tcPr>
            <w:tcW w:w="1559" w:type="dxa"/>
          </w:tcPr>
          <w:p w14:paraId="79865B62" w14:textId="77777777" w:rsidR="00FA6AA6"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heduled Brain CT or MRI during </w:t>
            </w:r>
          </w:p>
          <w:p w14:paraId="202773EB" w14:textId="59ED23E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follow-up</w:t>
            </w:r>
          </w:p>
        </w:tc>
        <w:tc>
          <w:tcPr>
            <w:tcW w:w="1284" w:type="dxa"/>
          </w:tcPr>
          <w:p w14:paraId="3EC7B78F" w14:textId="4F1A59B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rain image contrast-enhanced or not</w:t>
            </w:r>
          </w:p>
        </w:tc>
        <w:tc>
          <w:tcPr>
            <w:tcW w:w="1554" w:type="dxa"/>
          </w:tcPr>
          <w:p w14:paraId="5EA95177" w14:textId="4E7A2BD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M as primary or secondary endpoints</w:t>
            </w:r>
          </w:p>
        </w:tc>
        <w:tc>
          <w:tcPr>
            <w:tcW w:w="1417" w:type="dxa"/>
          </w:tcPr>
          <w:p w14:paraId="20A72EA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Recruitment </w:t>
            </w:r>
          </w:p>
          <w:p w14:paraId="48B5902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eriod</w:t>
            </w:r>
          </w:p>
        </w:tc>
        <w:tc>
          <w:tcPr>
            <w:tcW w:w="2977" w:type="dxa"/>
          </w:tcPr>
          <w:p w14:paraId="786775E3" w14:textId="478892D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ample size</w:t>
            </w:r>
          </w:p>
          <w:p w14:paraId="34228A3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lanned and actual enrollment)</w:t>
            </w:r>
          </w:p>
        </w:tc>
      </w:tr>
      <w:tr w:rsidR="00D20AA4" w:rsidRPr="00CB2301" w14:paraId="0AD17C1F" w14:textId="77777777" w:rsidTr="003D3AD5">
        <w:trPr>
          <w:jc w:val="center"/>
        </w:trPr>
        <w:tc>
          <w:tcPr>
            <w:tcW w:w="287" w:type="dxa"/>
          </w:tcPr>
          <w:p w14:paraId="7B6B112B" w14:textId="77777777" w:rsidR="00545753" w:rsidRPr="00CB2301" w:rsidRDefault="00545753" w:rsidP="00CB2301">
            <w:pPr>
              <w:jc w:val="both"/>
              <w:rPr>
                <w:rFonts w:ascii="Times New Roman" w:hAnsi="Times New Roman" w:cs="Times New Roman"/>
                <w:color w:val="000000" w:themeColor="text1"/>
                <w:szCs w:val="20"/>
              </w:rPr>
            </w:pPr>
          </w:p>
        </w:tc>
        <w:tc>
          <w:tcPr>
            <w:tcW w:w="1700" w:type="dxa"/>
          </w:tcPr>
          <w:p w14:paraId="557EA9B0" w14:textId="2AA265F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 PCI vs no PCI</w:t>
            </w:r>
          </w:p>
        </w:tc>
        <w:tc>
          <w:tcPr>
            <w:tcW w:w="1127" w:type="dxa"/>
          </w:tcPr>
          <w:p w14:paraId="1881F84F" w14:textId="0F98FD0C" w:rsidR="00545753" w:rsidRPr="00CB2301" w:rsidRDefault="00545753" w:rsidP="00CB2301">
            <w:pPr>
              <w:jc w:val="both"/>
              <w:rPr>
                <w:rFonts w:ascii="Times New Roman" w:hAnsi="Times New Roman" w:cs="Times New Roman"/>
                <w:color w:val="000000" w:themeColor="text1"/>
                <w:szCs w:val="20"/>
              </w:rPr>
            </w:pPr>
          </w:p>
        </w:tc>
        <w:tc>
          <w:tcPr>
            <w:tcW w:w="1709" w:type="dxa"/>
          </w:tcPr>
          <w:p w14:paraId="7740A392" w14:textId="7C95C3B5" w:rsidR="00545753" w:rsidRPr="00CB2301" w:rsidRDefault="00545753" w:rsidP="00CB2301">
            <w:pPr>
              <w:jc w:val="both"/>
              <w:rPr>
                <w:rFonts w:ascii="Times New Roman" w:hAnsi="Times New Roman" w:cs="Times New Roman"/>
                <w:color w:val="000000" w:themeColor="text1"/>
                <w:szCs w:val="20"/>
              </w:rPr>
            </w:pPr>
          </w:p>
        </w:tc>
        <w:tc>
          <w:tcPr>
            <w:tcW w:w="1268" w:type="dxa"/>
          </w:tcPr>
          <w:p w14:paraId="05D001B1"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17DD9B46"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2B9A9A35" w14:textId="77777777" w:rsidR="00545753" w:rsidRPr="00CB2301" w:rsidRDefault="00545753" w:rsidP="00CB2301">
            <w:pPr>
              <w:jc w:val="both"/>
              <w:rPr>
                <w:rFonts w:ascii="Times New Roman" w:hAnsi="Times New Roman" w:cs="Times New Roman"/>
                <w:color w:val="000000" w:themeColor="text1"/>
                <w:szCs w:val="20"/>
              </w:rPr>
            </w:pPr>
          </w:p>
        </w:tc>
        <w:tc>
          <w:tcPr>
            <w:tcW w:w="1284" w:type="dxa"/>
          </w:tcPr>
          <w:p w14:paraId="651AAB8F" w14:textId="77777777" w:rsidR="00545753" w:rsidRPr="00CB2301" w:rsidRDefault="00545753" w:rsidP="00CB2301">
            <w:pPr>
              <w:jc w:val="both"/>
              <w:rPr>
                <w:rFonts w:ascii="Times New Roman" w:hAnsi="Times New Roman" w:cs="Times New Roman"/>
                <w:color w:val="000000" w:themeColor="text1"/>
                <w:szCs w:val="20"/>
              </w:rPr>
            </w:pPr>
          </w:p>
        </w:tc>
        <w:tc>
          <w:tcPr>
            <w:tcW w:w="1554" w:type="dxa"/>
          </w:tcPr>
          <w:p w14:paraId="4B3471A7"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35F8F24E"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4D387AF2"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127B7020" w14:textId="77777777" w:rsidTr="003D3AD5">
        <w:trPr>
          <w:jc w:val="center"/>
        </w:trPr>
        <w:tc>
          <w:tcPr>
            <w:tcW w:w="287" w:type="dxa"/>
          </w:tcPr>
          <w:p w14:paraId="3901C560" w14:textId="77777777" w:rsidR="00545753" w:rsidRPr="00CB2301" w:rsidRDefault="00545753" w:rsidP="00CB2301">
            <w:pPr>
              <w:jc w:val="both"/>
              <w:rPr>
                <w:rFonts w:ascii="Times New Roman" w:hAnsi="Times New Roman" w:cs="Times New Roman"/>
                <w:color w:val="000000" w:themeColor="text1"/>
                <w:szCs w:val="20"/>
              </w:rPr>
            </w:pPr>
          </w:p>
        </w:tc>
        <w:tc>
          <w:tcPr>
            <w:tcW w:w="1700" w:type="dxa"/>
          </w:tcPr>
          <w:p w14:paraId="13FDC5A0" w14:textId="1A5D6B9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 LD-SCLC</w:t>
            </w:r>
          </w:p>
        </w:tc>
        <w:tc>
          <w:tcPr>
            <w:tcW w:w="1127" w:type="dxa"/>
          </w:tcPr>
          <w:p w14:paraId="3886F490" w14:textId="7B30653C" w:rsidR="00545753" w:rsidRPr="00CB2301" w:rsidRDefault="00545753" w:rsidP="00CB2301">
            <w:pPr>
              <w:jc w:val="both"/>
              <w:rPr>
                <w:rFonts w:ascii="Times New Roman" w:hAnsi="Times New Roman" w:cs="Times New Roman"/>
                <w:color w:val="000000" w:themeColor="text1"/>
                <w:szCs w:val="20"/>
              </w:rPr>
            </w:pPr>
          </w:p>
        </w:tc>
        <w:tc>
          <w:tcPr>
            <w:tcW w:w="1709" w:type="dxa"/>
          </w:tcPr>
          <w:p w14:paraId="09934520" w14:textId="0B3983EE" w:rsidR="00545753" w:rsidRPr="00CB2301" w:rsidRDefault="00545753" w:rsidP="00CB2301">
            <w:pPr>
              <w:jc w:val="both"/>
              <w:rPr>
                <w:rFonts w:ascii="Times New Roman" w:hAnsi="Times New Roman" w:cs="Times New Roman"/>
                <w:color w:val="000000" w:themeColor="text1"/>
                <w:szCs w:val="20"/>
              </w:rPr>
            </w:pPr>
          </w:p>
        </w:tc>
        <w:tc>
          <w:tcPr>
            <w:tcW w:w="1268" w:type="dxa"/>
          </w:tcPr>
          <w:p w14:paraId="71CF805D"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407C6247"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7ED3063F" w14:textId="77777777" w:rsidR="00545753" w:rsidRPr="00CB2301" w:rsidRDefault="00545753" w:rsidP="00CB2301">
            <w:pPr>
              <w:jc w:val="both"/>
              <w:rPr>
                <w:rFonts w:ascii="Times New Roman" w:hAnsi="Times New Roman" w:cs="Times New Roman"/>
                <w:color w:val="000000" w:themeColor="text1"/>
                <w:szCs w:val="20"/>
              </w:rPr>
            </w:pPr>
          </w:p>
        </w:tc>
        <w:tc>
          <w:tcPr>
            <w:tcW w:w="1284" w:type="dxa"/>
          </w:tcPr>
          <w:p w14:paraId="00A39188" w14:textId="77777777" w:rsidR="00545753" w:rsidRPr="00CB2301" w:rsidRDefault="00545753" w:rsidP="00CB2301">
            <w:pPr>
              <w:jc w:val="both"/>
              <w:rPr>
                <w:rFonts w:ascii="Times New Roman" w:hAnsi="Times New Roman" w:cs="Times New Roman"/>
                <w:color w:val="000000" w:themeColor="text1"/>
                <w:szCs w:val="20"/>
              </w:rPr>
            </w:pPr>
          </w:p>
        </w:tc>
        <w:tc>
          <w:tcPr>
            <w:tcW w:w="1554" w:type="dxa"/>
          </w:tcPr>
          <w:p w14:paraId="1E12BE96"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50265277"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69E50847"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3A4BB6EC" w14:textId="77777777" w:rsidTr="003D3AD5">
        <w:trPr>
          <w:jc w:val="center"/>
        </w:trPr>
        <w:tc>
          <w:tcPr>
            <w:tcW w:w="287" w:type="dxa"/>
          </w:tcPr>
          <w:p w14:paraId="099B902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87</w:t>
            </w:r>
          </w:p>
        </w:tc>
        <w:tc>
          <w:tcPr>
            <w:tcW w:w="1700" w:type="dxa"/>
          </w:tcPr>
          <w:p w14:paraId="2FF6DB27" w14:textId="6B1C0B10"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ork, 1996</w:t>
            </w:r>
            <w:r w:rsidR="00FA715F" w:rsidRPr="00CB2301">
              <w:rPr>
                <w:rFonts w:ascii="Times New Roman" w:hAnsi="Times New Roman" w:cs="Times New Roman"/>
                <w:color w:val="000000" w:themeColor="text1"/>
                <w:szCs w:val="20"/>
              </w:rPr>
              <w:fldChar w:fldCharType="begin"/>
            </w:r>
            <w:r w:rsidR="00FD0E16">
              <w:rPr>
                <w:rFonts w:ascii="Times New Roman" w:hAnsi="Times New Roman" w:cs="Times New Roman"/>
                <w:color w:val="000000" w:themeColor="text1"/>
                <w:szCs w:val="20"/>
              </w:rPr>
              <w:instrText xml:space="preserve"> ADDIN EN.CITE &lt;EndNote&gt;&lt;Cite&gt;&lt;Author&gt;Work&lt;/Author&gt;&lt;Year&gt;1996&lt;/Year&gt;&lt;RecNum&gt;924&lt;/RecNum&gt;&lt;DisplayText&gt;(1)&lt;/DisplayText&gt;&lt;record&gt;&lt;rec-number&gt;924&lt;/rec-number&gt;&lt;foreign-keys&gt;&lt;key app="EN" db-id="dewx0xe95fepz8es25exsdw85pp20wvtrdw9" timestamp="1613944165" guid="68b78fec-19fb-47e0-be48-5bd67c9f9880"&gt;924&lt;/key&gt;&lt;/foreign-keys&gt;&lt;ref-type name="Journal Article"&gt;17&lt;/ref-type&gt;&lt;contributors&gt;&lt;authors&gt;&lt;author&gt;Work, E.&lt;/author&gt;&lt;author&gt;Bentzen, S. M.&lt;/author&gt;&lt;author&gt;Nielsen, O. S.&lt;/author&gt;&lt;author&gt;Fode, K.&lt;/author&gt;&lt;author&gt;Michalski, W.&lt;/author&gt;&lt;author&gt;Palshof, T.&lt;/author&gt;&lt;/authors&gt;&lt;/contributors&gt;&lt;auth-address&gt;Department of Oncology, Aarhus University Hospital, Denmark.&lt;/auth-address&gt;&lt;titles&gt;&lt;title&gt;Prophylactic cranial irradiation in limited stage small cell lung cancer: survival benefit in patients with favourable characteristics&lt;/title&gt;&lt;secondary-title&gt;Eur J Cancer&lt;/secondary-title&gt;&lt;/titles&gt;&lt;periodical&gt;&lt;full-title&gt;Eur J Cancer&lt;/full-title&gt;&lt;/periodical&gt;&lt;pages&gt;772-8&lt;/pages&gt;&lt;volume&gt;32a&lt;/volume&gt;&lt;number&gt;5&lt;/number&gt;&lt;edition&gt;1996/05/01&lt;/edition&gt;&lt;keywords&gt;&lt;keyword&gt;Adult&lt;/keyword&gt;&lt;keyword&gt;Aged&lt;/keyword&gt;&lt;keyword&gt;Brain Neoplasms/*prevention &amp;amp; control/*secondary&lt;/keyword&gt;&lt;keyword&gt;Carcinoma, Small Cell/*prevention &amp;amp; control/radiotherapy/*secondary&lt;/keyword&gt;&lt;keyword&gt;Disease-Free Survival&lt;/keyword&gt;&lt;keyword&gt;Dose-Response Relationship, Radiation&lt;/keyword&gt;&lt;keyword&gt;Female&lt;/keyword&gt;&lt;keyword&gt;Humans&lt;/keyword&gt;&lt;keyword&gt;Lung Neoplasms/*pathology/radiotherapy&lt;/keyword&gt;&lt;keyword&gt;Male&lt;/keyword&gt;&lt;keyword&gt;Middle Aged&lt;/keyword&gt;&lt;keyword&gt;Prognosis&lt;/keyword&gt;&lt;keyword&gt;Prospective Studies&lt;/keyword&gt;&lt;keyword&gt;Radiotherapy/adverse effects&lt;/keyword&gt;&lt;keyword&gt;Radiotherapy Dosage&lt;/keyword&gt;&lt;keyword&gt;Survival Rate&lt;/keyword&gt;&lt;/keywords&gt;&lt;dates&gt;&lt;year&gt;1996&lt;/year&gt;&lt;pub-dates&gt;&lt;date&gt;May&lt;/date&gt;&lt;/pub-dates&gt;&lt;/dates&gt;&lt;isbn&gt;0959-8049 (Print)&amp;#xD;0959-8049&lt;/isbn&gt;&lt;accession-num&gt;9081352&lt;/accession-num&gt;&lt;urls&gt;&lt;/urls&gt;&lt;electronic-resource-num&gt;10.1016/0959-8049(95)00597-8&lt;/electronic-resource-num&gt;&lt;remote-database-provider&gt;NLM&lt;/remote-database-provider&gt;&lt;language&gt;eng&lt;/language&gt;&lt;/record&gt;&lt;/Cite&gt;&lt;/EndNote&gt;</w:instrText>
            </w:r>
            <w:r w:rsidR="00FA715F"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w:t>
            </w:r>
            <w:r w:rsidR="00FA715F" w:rsidRPr="00CB2301">
              <w:rPr>
                <w:rFonts w:ascii="Times New Roman" w:hAnsi="Times New Roman" w:cs="Times New Roman"/>
                <w:color w:val="000000" w:themeColor="text1"/>
                <w:szCs w:val="20"/>
              </w:rPr>
              <w:fldChar w:fldCharType="end"/>
            </w:r>
          </w:p>
        </w:tc>
        <w:tc>
          <w:tcPr>
            <w:tcW w:w="1127" w:type="dxa"/>
          </w:tcPr>
          <w:p w14:paraId="07EAA1CB" w14:textId="04B3004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2C42219D" w14:textId="717DF34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w:t>
            </w:r>
          </w:p>
          <w:p w14:paraId="0010519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vs no PCI</w:t>
            </w:r>
          </w:p>
        </w:tc>
        <w:tc>
          <w:tcPr>
            <w:tcW w:w="1268" w:type="dxa"/>
          </w:tcPr>
          <w:p w14:paraId="0D16C14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Only performed</w:t>
            </w:r>
          </w:p>
          <w:p w14:paraId="3D00CBA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hen indicated</w:t>
            </w:r>
          </w:p>
        </w:tc>
        <w:tc>
          <w:tcPr>
            <w:tcW w:w="1417" w:type="dxa"/>
          </w:tcPr>
          <w:p w14:paraId="6253179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Only performed</w:t>
            </w:r>
          </w:p>
          <w:p w14:paraId="6292BD60" w14:textId="28BD0F17" w:rsidR="00545753" w:rsidRPr="00CB2301" w:rsidRDefault="00545753" w:rsidP="00CB2301">
            <w:pPr>
              <w:jc w:val="both"/>
              <w:rPr>
                <w:rFonts w:ascii="Times New Roman" w:hAnsi="Times New Roman" w:cs="Times New Roman"/>
                <w:color w:val="000000" w:themeColor="text1"/>
                <w:szCs w:val="20"/>
              </w:rPr>
            </w:pPr>
            <w:proofErr w:type="gramStart"/>
            <w:r w:rsidRPr="00CB2301">
              <w:rPr>
                <w:rFonts w:ascii="Times New Roman" w:hAnsi="Times New Roman" w:cs="Times New Roman"/>
                <w:color w:val="000000" w:themeColor="text1"/>
                <w:szCs w:val="20"/>
              </w:rPr>
              <w:t>when</w:t>
            </w:r>
            <w:proofErr w:type="gramEnd"/>
            <w:r w:rsidRPr="00CB2301">
              <w:rPr>
                <w:rFonts w:ascii="Times New Roman" w:hAnsi="Times New Roman" w:cs="Times New Roman"/>
                <w:color w:val="000000" w:themeColor="text1"/>
                <w:szCs w:val="20"/>
              </w:rPr>
              <w:t xml:space="preserve"> indicated.</w:t>
            </w:r>
          </w:p>
        </w:tc>
        <w:tc>
          <w:tcPr>
            <w:tcW w:w="1559" w:type="dxa"/>
          </w:tcPr>
          <w:p w14:paraId="1C5B97E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Only performed</w:t>
            </w:r>
          </w:p>
          <w:p w14:paraId="3277FA78" w14:textId="00DE737A" w:rsidR="00545753" w:rsidRPr="00CB2301" w:rsidRDefault="00545753" w:rsidP="00CB2301">
            <w:pPr>
              <w:jc w:val="both"/>
              <w:rPr>
                <w:rFonts w:ascii="Times New Roman" w:hAnsi="Times New Roman" w:cs="Times New Roman"/>
                <w:color w:val="000000" w:themeColor="text1"/>
                <w:szCs w:val="20"/>
              </w:rPr>
            </w:pPr>
            <w:proofErr w:type="gramStart"/>
            <w:r w:rsidRPr="00CB2301">
              <w:rPr>
                <w:rFonts w:ascii="Times New Roman" w:hAnsi="Times New Roman" w:cs="Times New Roman"/>
                <w:color w:val="000000" w:themeColor="text1"/>
                <w:szCs w:val="20"/>
              </w:rPr>
              <w:t>when</w:t>
            </w:r>
            <w:proofErr w:type="gramEnd"/>
            <w:r w:rsidRPr="00CB2301">
              <w:rPr>
                <w:rFonts w:ascii="Times New Roman" w:hAnsi="Times New Roman" w:cs="Times New Roman"/>
                <w:color w:val="000000" w:themeColor="text1"/>
                <w:szCs w:val="20"/>
              </w:rPr>
              <w:t xml:space="preserve"> indicated.</w:t>
            </w:r>
          </w:p>
        </w:tc>
        <w:tc>
          <w:tcPr>
            <w:tcW w:w="1284" w:type="dxa"/>
          </w:tcPr>
          <w:p w14:paraId="3FD0AB54" w14:textId="425B1F0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43499845" w14:textId="3AD214A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6E07022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3-1981 ~ </w:t>
            </w:r>
          </w:p>
          <w:p w14:paraId="79637856" w14:textId="1DE9E8B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9-1989</w:t>
            </w:r>
          </w:p>
        </w:tc>
        <w:tc>
          <w:tcPr>
            <w:tcW w:w="2977" w:type="dxa"/>
          </w:tcPr>
          <w:p w14:paraId="1316688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00-&gt; 200;</w:t>
            </w:r>
          </w:p>
          <w:p w14:paraId="5DB411F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99 were eligible, </w:t>
            </w:r>
          </w:p>
          <w:p w14:paraId="602279F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57;</w:t>
            </w:r>
          </w:p>
          <w:p w14:paraId="25AEB46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PCI: 42.</w:t>
            </w:r>
          </w:p>
        </w:tc>
      </w:tr>
      <w:tr w:rsidR="00D20AA4" w:rsidRPr="00CB2301" w14:paraId="4EA13707" w14:textId="77777777" w:rsidTr="003D3AD5">
        <w:trPr>
          <w:jc w:val="center"/>
        </w:trPr>
        <w:tc>
          <w:tcPr>
            <w:tcW w:w="287" w:type="dxa"/>
          </w:tcPr>
          <w:p w14:paraId="77A7903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48</w:t>
            </w:r>
          </w:p>
        </w:tc>
        <w:tc>
          <w:tcPr>
            <w:tcW w:w="1700" w:type="dxa"/>
          </w:tcPr>
          <w:p w14:paraId="725449D8" w14:textId="0D11CC73"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Gregor</w:t>
            </w:r>
            <w:proofErr w:type="spellEnd"/>
            <w:r w:rsidRPr="00CB2301">
              <w:rPr>
                <w:rFonts w:ascii="Times New Roman" w:hAnsi="Times New Roman" w:cs="Times New Roman"/>
                <w:color w:val="000000" w:themeColor="text1"/>
                <w:szCs w:val="20"/>
              </w:rPr>
              <w:t>, 1997</w:t>
            </w:r>
            <w:r w:rsidRPr="00CB2301">
              <w:rPr>
                <w:rFonts w:ascii="Times New Roman" w:hAnsi="Times New Roman" w:cs="Times New Roman"/>
                <w:color w:val="000000" w:themeColor="text1"/>
                <w:szCs w:val="20"/>
              </w:rPr>
              <w:fldChar w:fldCharType="begin">
                <w:fldData xml:space="preserve">PEVuZE5vdGU+PENpdGU+PEF1dGhvcj5HcmVnb3I8L0F1dGhvcj48WWVhcj4xOTk3PC9ZZWFyPjxS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HcmVnb3I8L0F1dGhvcj48WWVhcj4xOTk3PC9ZZWFyPjxS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r>
            <w:r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2)</w:t>
            </w:r>
            <w:r w:rsidRPr="00CB2301">
              <w:rPr>
                <w:rFonts w:ascii="Times New Roman" w:hAnsi="Times New Roman" w:cs="Times New Roman"/>
                <w:color w:val="000000" w:themeColor="text1"/>
                <w:szCs w:val="20"/>
              </w:rPr>
              <w:fldChar w:fldCharType="end"/>
            </w:r>
          </w:p>
          <w:p w14:paraId="26A1E8C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UKCCCR/EORTC)</w:t>
            </w:r>
          </w:p>
        </w:tc>
        <w:tc>
          <w:tcPr>
            <w:tcW w:w="1127" w:type="dxa"/>
          </w:tcPr>
          <w:p w14:paraId="1DCD72DB" w14:textId="612C717A"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Eur</w:t>
            </w:r>
            <w:proofErr w:type="spellEnd"/>
            <w:r w:rsidRPr="00CB2301">
              <w:rPr>
                <w:rFonts w:ascii="Times New Roman" w:hAnsi="Times New Roman" w:cs="Times New Roman"/>
                <w:color w:val="000000" w:themeColor="text1"/>
                <w:szCs w:val="20"/>
              </w:rPr>
              <w:t xml:space="preserve"> J Cancer</w:t>
            </w:r>
          </w:p>
        </w:tc>
        <w:tc>
          <w:tcPr>
            <w:tcW w:w="1709" w:type="dxa"/>
          </w:tcPr>
          <w:p w14:paraId="2CC64CED" w14:textId="6FD6C84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hase III,</w:t>
            </w:r>
          </w:p>
          <w:p w14:paraId="2C6B8670" w14:textId="5DD253E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D-SCLC, CR after induction therapy: </w:t>
            </w:r>
          </w:p>
          <w:p w14:paraId="34114B5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vs no PCI</w:t>
            </w:r>
          </w:p>
          <w:p w14:paraId="7E9EE769" w14:textId="133E6D1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24Gy vs 36Gy)</w:t>
            </w:r>
          </w:p>
        </w:tc>
        <w:tc>
          <w:tcPr>
            <w:tcW w:w="1268" w:type="dxa"/>
          </w:tcPr>
          <w:p w14:paraId="3120A83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4CE3518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6% patients had brain CT before PCI</w:t>
            </w:r>
          </w:p>
        </w:tc>
        <w:tc>
          <w:tcPr>
            <w:tcW w:w="1559" w:type="dxa"/>
          </w:tcPr>
          <w:p w14:paraId="47BB7D5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284" w:type="dxa"/>
          </w:tcPr>
          <w:p w14:paraId="7EC334A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21C825F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econdary </w:t>
            </w:r>
          </w:p>
        </w:tc>
        <w:tc>
          <w:tcPr>
            <w:tcW w:w="1417" w:type="dxa"/>
          </w:tcPr>
          <w:p w14:paraId="166638A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0-1987 ~</w:t>
            </w:r>
          </w:p>
          <w:p w14:paraId="6A97F4B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4-1995</w:t>
            </w:r>
          </w:p>
        </w:tc>
        <w:tc>
          <w:tcPr>
            <w:tcW w:w="2977" w:type="dxa"/>
          </w:tcPr>
          <w:p w14:paraId="59AA5EA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00 required (Power: NI)</w:t>
            </w:r>
          </w:p>
          <w:p w14:paraId="77FD61E3" w14:textId="55E75E5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14 patients (19</w:t>
            </w:r>
            <w:r w:rsidR="00FA6AA6" w:rsidRPr="00CB2301">
              <w:rPr>
                <w:rFonts w:ascii="Times New Roman" w:hAnsi="Times New Roman" w:cs="Times New Roman"/>
                <w:color w:val="000000" w:themeColor="text1"/>
                <w:szCs w:val="20"/>
              </w:rPr>
              <w:t>4 PCI, 120 No PCI) were randomiz</w:t>
            </w:r>
            <w:r w:rsidRPr="00CB2301">
              <w:rPr>
                <w:rFonts w:ascii="Times New Roman" w:hAnsi="Times New Roman" w:cs="Times New Roman"/>
                <w:color w:val="000000" w:themeColor="text1"/>
                <w:szCs w:val="20"/>
              </w:rPr>
              <w:t>ed.</w:t>
            </w:r>
          </w:p>
        </w:tc>
      </w:tr>
      <w:tr w:rsidR="00D20AA4" w:rsidRPr="00CB2301" w14:paraId="399E4D74" w14:textId="77777777" w:rsidTr="003D3AD5">
        <w:trPr>
          <w:jc w:val="center"/>
        </w:trPr>
        <w:tc>
          <w:tcPr>
            <w:tcW w:w="287" w:type="dxa"/>
          </w:tcPr>
          <w:p w14:paraId="63F0A07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2</w:t>
            </w:r>
          </w:p>
        </w:tc>
        <w:tc>
          <w:tcPr>
            <w:tcW w:w="1700" w:type="dxa"/>
          </w:tcPr>
          <w:p w14:paraId="2149A42B" w14:textId="112ED712"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ao, 2005</w:t>
            </w:r>
            <w:r w:rsidR="00521C67" w:rsidRPr="00CB2301">
              <w:rPr>
                <w:rFonts w:ascii="Times New Roman" w:hAnsi="Times New Roman" w:cs="Times New Roman"/>
                <w:color w:val="000000" w:themeColor="text1"/>
                <w:szCs w:val="20"/>
              </w:rPr>
              <w:fldChar w:fldCharType="begin"/>
            </w:r>
            <w:r w:rsidR="00FD0E16">
              <w:rPr>
                <w:rFonts w:ascii="Times New Roman" w:hAnsi="Times New Roman" w:cs="Times New Roman"/>
                <w:color w:val="000000" w:themeColor="text1"/>
                <w:szCs w:val="20"/>
              </w:rPr>
              <w:instrText xml:space="preserve"> ADDIN EN.CITE &lt;EndNote&gt;&lt;Cite&gt;&lt;Author&gt;Cao&lt;/Author&gt;&lt;Year&gt;2005&lt;/Year&gt;&lt;RecNum&gt;915&lt;/RecNum&gt;&lt;DisplayText&gt;(3)&lt;/DisplayText&gt;&lt;record&gt;&lt;rec-number&gt;915&lt;/rec-number&gt;&lt;foreign-keys&gt;&lt;key app="EN" db-id="dewx0xe95fepz8es25exsdw85pp20wvtrdw9" timestamp="1613943355" guid="00c73122-73bc-4c88-9a1d-138fdfb42b15"&gt;915&lt;/key&gt;&lt;/foreign-keys&gt;&lt;ref-type name="Journal Article"&gt;17&lt;/ref-type&gt;&lt;contributors&gt;&lt;authors&gt;&lt;author&gt;Cao, K. J.&lt;/author&gt;&lt;author&gt;Huang, H. Y.&lt;/author&gt;&lt;author&gt;Tu, M. C.&lt;/author&gt;&lt;author&gt;Pan, G. Y.&lt;/author&gt;&lt;/authors&gt;&lt;/contributors&gt;&lt;auth-address&gt;Department of Radiation Oncology, Cancer Centre, Sun Yat-sen University, Guangzhou 510060, China. caokajia@163.com&lt;/auth-address&gt;&lt;titles&gt;&lt;title&gt;Long-term results of prophylactic cranial irradiation for limited-stage small-cell lung cancer in complete remission&lt;/title&gt;&lt;secondary-title&gt;Chin Med J (Engl)&lt;/secondary-title&gt;&lt;/titles&gt;&lt;periodical&gt;&lt;full-title&gt;Chin Med J (Engl)&lt;/full-title&gt;&lt;/periodical&gt;&lt;pages&gt;1258-62&lt;/pages&gt;&lt;volume&gt;118&lt;/volume&gt;&lt;number&gt;15&lt;/number&gt;&lt;edition&gt;2005/08/25&lt;/edition&gt;&lt;keywords&gt;&lt;keyword&gt;Adult&lt;/keyword&gt;&lt;keyword&gt;Aged&lt;/keyword&gt;&lt;keyword&gt;Brain Neoplasms/*prevention &amp;amp; control/secondary&lt;/keyword&gt;&lt;keyword&gt;Carcinoma, Small Cell/*therapy&lt;/keyword&gt;&lt;keyword&gt;Combined Modality Therapy&lt;/keyword&gt;&lt;keyword&gt;Cranial Irradiation&lt;/keyword&gt;&lt;keyword&gt;Female&lt;/keyword&gt;&lt;keyword&gt;Humans&lt;/keyword&gt;&lt;keyword&gt;Lung Neoplasms/*therapy&lt;/keyword&gt;&lt;keyword&gt;Male&lt;/keyword&gt;&lt;keyword&gt;Middle Aged&lt;/keyword&gt;&lt;/keywords&gt;&lt;dates&gt;&lt;year&gt;2005&lt;/year&gt;&lt;pub-dates&gt;&lt;date&gt;Aug 5&lt;/date&gt;&lt;/pub-dates&gt;&lt;/dates&gt;&lt;isbn&gt;0366-6999 (Print)&amp;#xD;0366-6999&lt;/isbn&gt;&lt;accession-num&gt;16117878&lt;/accession-num&gt;&lt;urls&gt;&lt;/urls&gt;&lt;remote-database-provider&gt;NLM&lt;/remote-database-provider&gt;&lt;language&gt;eng&lt;/language&gt;&lt;/record&gt;&lt;/Cite&gt;&lt;/EndNote&gt;</w:instrText>
            </w:r>
            <w:r w:rsidR="00521C67"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3)</w:t>
            </w:r>
            <w:r w:rsidR="00521C67" w:rsidRPr="00CB2301">
              <w:rPr>
                <w:rFonts w:ascii="Times New Roman" w:hAnsi="Times New Roman" w:cs="Times New Roman"/>
                <w:color w:val="000000" w:themeColor="text1"/>
                <w:szCs w:val="20"/>
              </w:rPr>
              <w:fldChar w:fldCharType="end"/>
            </w:r>
          </w:p>
        </w:tc>
        <w:tc>
          <w:tcPr>
            <w:tcW w:w="1127" w:type="dxa"/>
          </w:tcPr>
          <w:p w14:paraId="583A37BC" w14:textId="0146CC7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hin Med J (</w:t>
            </w:r>
            <w:proofErr w:type="spellStart"/>
            <w:r w:rsidRPr="00CB2301">
              <w:rPr>
                <w:rFonts w:ascii="Times New Roman" w:hAnsi="Times New Roman" w:cs="Times New Roman"/>
                <w:color w:val="000000" w:themeColor="text1"/>
                <w:szCs w:val="20"/>
              </w:rPr>
              <w:t>Engl</w:t>
            </w:r>
            <w:proofErr w:type="spellEnd"/>
            <w:r w:rsidRPr="00CB2301">
              <w:rPr>
                <w:rFonts w:ascii="Times New Roman" w:hAnsi="Times New Roman" w:cs="Times New Roman"/>
                <w:color w:val="000000" w:themeColor="text1"/>
                <w:szCs w:val="20"/>
              </w:rPr>
              <w:t>)</w:t>
            </w:r>
          </w:p>
        </w:tc>
        <w:tc>
          <w:tcPr>
            <w:tcW w:w="1709" w:type="dxa"/>
          </w:tcPr>
          <w:p w14:paraId="446557D6" w14:textId="77777777" w:rsidR="00FA6AA6"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D-SCLC: </w:t>
            </w:r>
          </w:p>
          <w:p w14:paraId="212BC769" w14:textId="648E5BD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vs no PCI</w:t>
            </w:r>
          </w:p>
        </w:tc>
        <w:tc>
          <w:tcPr>
            <w:tcW w:w="1268" w:type="dxa"/>
          </w:tcPr>
          <w:p w14:paraId="278DCD0E" w14:textId="2CA1D3C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r w:rsidR="00FA6AA6" w:rsidRPr="00CB2301">
              <w:rPr>
                <w:rFonts w:ascii="Times New Roman" w:hAnsi="Times New Roman" w:cs="Times New Roman"/>
                <w:color w:val="000000" w:themeColor="text1"/>
                <w:szCs w:val="20"/>
                <w:vertAlign w:val="superscript"/>
              </w:rPr>
              <w:t>A</w:t>
            </w:r>
          </w:p>
        </w:tc>
        <w:tc>
          <w:tcPr>
            <w:tcW w:w="1417" w:type="dxa"/>
          </w:tcPr>
          <w:p w14:paraId="060057A0" w14:textId="1582B39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r w:rsidR="00FA6AA6" w:rsidRPr="00CB2301">
              <w:rPr>
                <w:rFonts w:ascii="Times New Roman" w:hAnsi="Times New Roman" w:cs="Times New Roman"/>
                <w:color w:val="000000" w:themeColor="text1"/>
                <w:szCs w:val="20"/>
                <w:vertAlign w:val="superscript"/>
              </w:rPr>
              <w:t>A</w:t>
            </w:r>
          </w:p>
        </w:tc>
        <w:tc>
          <w:tcPr>
            <w:tcW w:w="1559" w:type="dxa"/>
          </w:tcPr>
          <w:p w14:paraId="562E37D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284" w:type="dxa"/>
          </w:tcPr>
          <w:p w14:paraId="46202A9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5B0E984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59F4C93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1-1990 ~ </w:t>
            </w:r>
          </w:p>
          <w:p w14:paraId="1ED717C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2-1995</w:t>
            </w:r>
          </w:p>
        </w:tc>
        <w:tc>
          <w:tcPr>
            <w:tcW w:w="2977" w:type="dxa"/>
          </w:tcPr>
          <w:p w14:paraId="6F2F1CA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 for targeted size;</w:t>
            </w:r>
          </w:p>
          <w:p w14:paraId="40A94A90" w14:textId="2BF5031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1 enrolled: 26 PCI, 25 no PCI</w:t>
            </w:r>
          </w:p>
        </w:tc>
      </w:tr>
      <w:tr w:rsidR="00D20AA4" w:rsidRPr="00CB2301" w14:paraId="5E937316" w14:textId="77777777" w:rsidTr="003D3AD5">
        <w:trPr>
          <w:jc w:val="center"/>
        </w:trPr>
        <w:tc>
          <w:tcPr>
            <w:tcW w:w="287" w:type="dxa"/>
          </w:tcPr>
          <w:p w14:paraId="72D4A239" w14:textId="77777777" w:rsidR="00545753" w:rsidRPr="00CB2301" w:rsidRDefault="00545753" w:rsidP="00CB2301">
            <w:pPr>
              <w:jc w:val="both"/>
              <w:rPr>
                <w:rFonts w:ascii="Times New Roman" w:hAnsi="Times New Roman" w:cs="Times New Roman"/>
                <w:color w:val="000000" w:themeColor="text1"/>
                <w:szCs w:val="20"/>
              </w:rPr>
            </w:pPr>
          </w:p>
        </w:tc>
        <w:tc>
          <w:tcPr>
            <w:tcW w:w="1700" w:type="dxa"/>
          </w:tcPr>
          <w:p w14:paraId="626062F6" w14:textId="6AC44D6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 ED-SCLC</w:t>
            </w:r>
          </w:p>
        </w:tc>
        <w:tc>
          <w:tcPr>
            <w:tcW w:w="1127" w:type="dxa"/>
          </w:tcPr>
          <w:p w14:paraId="08FD029D" w14:textId="141EEA78" w:rsidR="00545753" w:rsidRPr="00CB2301" w:rsidRDefault="00545753" w:rsidP="00CB2301">
            <w:pPr>
              <w:jc w:val="both"/>
              <w:rPr>
                <w:rFonts w:ascii="Times New Roman" w:hAnsi="Times New Roman" w:cs="Times New Roman"/>
                <w:color w:val="000000" w:themeColor="text1"/>
                <w:szCs w:val="20"/>
              </w:rPr>
            </w:pPr>
          </w:p>
        </w:tc>
        <w:tc>
          <w:tcPr>
            <w:tcW w:w="1709" w:type="dxa"/>
          </w:tcPr>
          <w:p w14:paraId="26C153C1" w14:textId="0F714F54" w:rsidR="00545753" w:rsidRPr="00CB2301" w:rsidRDefault="00545753" w:rsidP="00CB2301">
            <w:pPr>
              <w:jc w:val="both"/>
              <w:rPr>
                <w:rFonts w:ascii="Times New Roman" w:hAnsi="Times New Roman" w:cs="Times New Roman"/>
                <w:color w:val="000000" w:themeColor="text1"/>
                <w:szCs w:val="20"/>
              </w:rPr>
            </w:pPr>
          </w:p>
        </w:tc>
        <w:tc>
          <w:tcPr>
            <w:tcW w:w="1268" w:type="dxa"/>
          </w:tcPr>
          <w:p w14:paraId="61B6EB87"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417680C5"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7A36E087" w14:textId="77777777" w:rsidR="00545753" w:rsidRPr="00CB2301" w:rsidRDefault="00545753" w:rsidP="00CB2301">
            <w:pPr>
              <w:jc w:val="both"/>
              <w:rPr>
                <w:rFonts w:ascii="Times New Roman" w:hAnsi="Times New Roman" w:cs="Times New Roman"/>
                <w:color w:val="000000" w:themeColor="text1"/>
                <w:szCs w:val="20"/>
              </w:rPr>
            </w:pPr>
          </w:p>
        </w:tc>
        <w:tc>
          <w:tcPr>
            <w:tcW w:w="1284" w:type="dxa"/>
          </w:tcPr>
          <w:p w14:paraId="26508884" w14:textId="77777777" w:rsidR="00545753" w:rsidRPr="00CB2301" w:rsidRDefault="00545753" w:rsidP="00CB2301">
            <w:pPr>
              <w:jc w:val="both"/>
              <w:rPr>
                <w:rFonts w:ascii="Times New Roman" w:hAnsi="Times New Roman" w:cs="Times New Roman"/>
                <w:color w:val="000000" w:themeColor="text1"/>
                <w:szCs w:val="20"/>
              </w:rPr>
            </w:pPr>
          </w:p>
        </w:tc>
        <w:tc>
          <w:tcPr>
            <w:tcW w:w="1554" w:type="dxa"/>
          </w:tcPr>
          <w:p w14:paraId="7A91F1F6"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4BFC6B8B"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50336416"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2EE4EB2F" w14:textId="77777777" w:rsidTr="003D3AD5">
        <w:trPr>
          <w:jc w:val="center"/>
        </w:trPr>
        <w:tc>
          <w:tcPr>
            <w:tcW w:w="287" w:type="dxa"/>
          </w:tcPr>
          <w:p w14:paraId="677A97D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15</w:t>
            </w:r>
          </w:p>
        </w:tc>
        <w:tc>
          <w:tcPr>
            <w:tcW w:w="1700" w:type="dxa"/>
          </w:tcPr>
          <w:p w14:paraId="2E54ABC2" w14:textId="712069A1" w:rsidR="00545753" w:rsidRPr="00CB2301" w:rsidRDefault="007C51E7" w:rsidP="00FD0E16">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Slotman</w:t>
            </w:r>
            <w:proofErr w:type="spellEnd"/>
            <w:r w:rsidRPr="00CB2301">
              <w:rPr>
                <w:rFonts w:ascii="Times New Roman" w:hAnsi="Times New Roman" w:cs="Times New Roman"/>
                <w:color w:val="000000" w:themeColor="text1"/>
                <w:szCs w:val="20"/>
              </w:rPr>
              <w:t>, 2007</w:t>
            </w:r>
            <w:r w:rsidR="00521C67" w:rsidRPr="00CB2301">
              <w:rPr>
                <w:rFonts w:ascii="Times New Roman" w:hAnsi="Times New Roman" w:cs="Times New Roman"/>
                <w:color w:val="000000" w:themeColor="text1"/>
                <w:szCs w:val="20"/>
              </w:rPr>
              <w:fldChar w:fldCharType="begin">
                <w:fldData xml:space="preserve">PEVuZE5vdGU+PENpdGU+PEF1dGhvcj5TbG90bWFuPC9BdXRob3I+PFllYXI+MjAwNzwvWWVhcj48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bG90bWFuPC9BdXRob3I+PFllYXI+MjAwNzwvWWVhcj48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521C67" w:rsidRPr="00CB2301">
              <w:rPr>
                <w:rFonts w:ascii="Times New Roman" w:hAnsi="Times New Roman" w:cs="Times New Roman"/>
                <w:color w:val="000000" w:themeColor="text1"/>
                <w:szCs w:val="20"/>
              </w:rPr>
            </w:r>
            <w:r w:rsidR="00521C67"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4)</w:t>
            </w:r>
            <w:r w:rsidR="00521C67"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 xml:space="preserve"> (EORTC)</w:t>
            </w:r>
          </w:p>
        </w:tc>
        <w:tc>
          <w:tcPr>
            <w:tcW w:w="1127" w:type="dxa"/>
          </w:tcPr>
          <w:p w14:paraId="208824BE" w14:textId="3954BD5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N </w:t>
            </w:r>
            <w:proofErr w:type="spellStart"/>
            <w:r w:rsidRPr="00CB2301">
              <w:rPr>
                <w:rFonts w:ascii="Times New Roman" w:hAnsi="Times New Roman" w:cs="Times New Roman"/>
                <w:color w:val="000000" w:themeColor="text1"/>
                <w:szCs w:val="20"/>
              </w:rPr>
              <w:t>Engl</w:t>
            </w:r>
            <w:proofErr w:type="spellEnd"/>
            <w:r w:rsidRPr="00CB2301">
              <w:rPr>
                <w:rFonts w:ascii="Times New Roman" w:hAnsi="Times New Roman" w:cs="Times New Roman"/>
                <w:color w:val="000000" w:themeColor="text1"/>
                <w:szCs w:val="20"/>
              </w:rPr>
              <w:t xml:space="preserve"> J Med</w:t>
            </w:r>
          </w:p>
        </w:tc>
        <w:tc>
          <w:tcPr>
            <w:tcW w:w="1709" w:type="dxa"/>
          </w:tcPr>
          <w:p w14:paraId="77619C6E" w14:textId="77777777" w:rsidR="00FA6AA6"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hase III, </w:t>
            </w:r>
          </w:p>
          <w:p w14:paraId="014E0879" w14:textId="0034746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D-SCLC: </w:t>
            </w:r>
          </w:p>
          <w:p w14:paraId="29A7B90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CI vs no PCI </w:t>
            </w:r>
          </w:p>
        </w:tc>
        <w:tc>
          <w:tcPr>
            <w:tcW w:w="1268" w:type="dxa"/>
          </w:tcPr>
          <w:p w14:paraId="227184A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417" w:type="dxa"/>
          </w:tcPr>
          <w:p w14:paraId="77F9DFF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559" w:type="dxa"/>
          </w:tcPr>
          <w:p w14:paraId="38A4DD4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Only performed</w:t>
            </w:r>
          </w:p>
          <w:p w14:paraId="481266F4" w14:textId="27C9221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hen indicated</w:t>
            </w:r>
          </w:p>
        </w:tc>
        <w:tc>
          <w:tcPr>
            <w:tcW w:w="1284" w:type="dxa"/>
          </w:tcPr>
          <w:p w14:paraId="05047AE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554" w:type="dxa"/>
          </w:tcPr>
          <w:p w14:paraId="17EAD43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rimary </w:t>
            </w:r>
          </w:p>
        </w:tc>
        <w:tc>
          <w:tcPr>
            <w:tcW w:w="1417" w:type="dxa"/>
          </w:tcPr>
          <w:p w14:paraId="26DC30F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2-2001 ~ </w:t>
            </w:r>
          </w:p>
          <w:p w14:paraId="684EB47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3-2006</w:t>
            </w:r>
          </w:p>
          <w:p w14:paraId="2E6F13ED"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49A5C13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87 required (Power 80%);</w:t>
            </w:r>
          </w:p>
          <w:p w14:paraId="5E09CB02" w14:textId="77777777" w:rsidR="00FA6AA6"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86 patients were recruited </w:t>
            </w:r>
          </w:p>
          <w:p w14:paraId="76F1A21B" w14:textId="2321AD8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43 in each arm). </w:t>
            </w:r>
          </w:p>
        </w:tc>
      </w:tr>
      <w:tr w:rsidR="00D20AA4" w:rsidRPr="00CB2301" w14:paraId="1D167CDD" w14:textId="77777777" w:rsidTr="003D3AD5">
        <w:trPr>
          <w:jc w:val="center"/>
        </w:trPr>
        <w:tc>
          <w:tcPr>
            <w:tcW w:w="287" w:type="dxa"/>
          </w:tcPr>
          <w:p w14:paraId="1F1F29D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45</w:t>
            </w:r>
          </w:p>
        </w:tc>
        <w:tc>
          <w:tcPr>
            <w:tcW w:w="1700" w:type="dxa"/>
          </w:tcPr>
          <w:p w14:paraId="0994E6B0" w14:textId="387997CB"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akahashi, 2017</w:t>
            </w:r>
            <w:r w:rsidR="00521C67" w:rsidRPr="00CB2301">
              <w:rPr>
                <w:rFonts w:ascii="Times New Roman" w:hAnsi="Times New Roman" w:cs="Times New Roman"/>
                <w:color w:val="000000" w:themeColor="text1"/>
                <w:szCs w:val="20"/>
              </w:rPr>
              <w:fldChar w:fldCharType="begin">
                <w:fldData xml:space="preserve">PEVuZE5vdGU+PENpdGU+PEF1dGhvcj5UYWthaGFzaGk8L0F1dGhvcj48WWVhcj4yMDE3PC9ZZWFy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UYWthaGFzaGk8L0F1dGhvcj48WWVhcj4yMDE3PC9ZZWFy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521C67" w:rsidRPr="00CB2301">
              <w:rPr>
                <w:rFonts w:ascii="Times New Roman" w:hAnsi="Times New Roman" w:cs="Times New Roman"/>
                <w:color w:val="000000" w:themeColor="text1"/>
                <w:szCs w:val="20"/>
              </w:rPr>
            </w:r>
            <w:r w:rsidR="00521C67"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5)</w:t>
            </w:r>
            <w:r w:rsidR="00521C67" w:rsidRPr="00CB2301">
              <w:rPr>
                <w:rFonts w:ascii="Times New Roman" w:hAnsi="Times New Roman" w:cs="Times New Roman"/>
                <w:color w:val="000000" w:themeColor="text1"/>
                <w:szCs w:val="20"/>
              </w:rPr>
              <w:fldChar w:fldCharType="end"/>
            </w:r>
          </w:p>
        </w:tc>
        <w:tc>
          <w:tcPr>
            <w:tcW w:w="1127" w:type="dxa"/>
          </w:tcPr>
          <w:p w14:paraId="64218301" w14:textId="617DFC3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ancet </w:t>
            </w:r>
            <w:proofErr w:type="spellStart"/>
            <w:r w:rsidRPr="00CB2301">
              <w:rPr>
                <w:rFonts w:ascii="Times New Roman" w:hAnsi="Times New Roman" w:cs="Times New Roman"/>
                <w:color w:val="000000" w:themeColor="text1"/>
                <w:szCs w:val="20"/>
              </w:rPr>
              <w:t>Oncol</w:t>
            </w:r>
            <w:proofErr w:type="spellEnd"/>
          </w:p>
        </w:tc>
        <w:tc>
          <w:tcPr>
            <w:tcW w:w="1709" w:type="dxa"/>
          </w:tcPr>
          <w:p w14:paraId="42D1D9C0" w14:textId="77777777" w:rsidR="00FA6AA6"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hase III, </w:t>
            </w:r>
          </w:p>
          <w:p w14:paraId="3062AFA7" w14:textId="4CC1D33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D-SCLC: </w:t>
            </w:r>
          </w:p>
          <w:p w14:paraId="54F9589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vs no PCI</w:t>
            </w:r>
          </w:p>
        </w:tc>
        <w:tc>
          <w:tcPr>
            <w:tcW w:w="1268" w:type="dxa"/>
          </w:tcPr>
          <w:p w14:paraId="7CC9225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4B36B93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RI</w:t>
            </w:r>
          </w:p>
        </w:tc>
        <w:tc>
          <w:tcPr>
            <w:tcW w:w="1559" w:type="dxa"/>
          </w:tcPr>
          <w:p w14:paraId="0D6B9480" w14:textId="6E7CB2F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rain MRI at 3-month intervals up to 12 months and at 18 and 24 months after enrolment</w:t>
            </w:r>
          </w:p>
        </w:tc>
        <w:tc>
          <w:tcPr>
            <w:tcW w:w="1284" w:type="dxa"/>
          </w:tcPr>
          <w:p w14:paraId="732CA41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w:t>
            </w:r>
          </w:p>
        </w:tc>
        <w:tc>
          <w:tcPr>
            <w:tcW w:w="1554" w:type="dxa"/>
          </w:tcPr>
          <w:p w14:paraId="12A05CB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2D1218F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3-04-2009 ~ </w:t>
            </w:r>
          </w:p>
          <w:p w14:paraId="2A54D44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7-07-2013</w:t>
            </w:r>
          </w:p>
        </w:tc>
        <w:tc>
          <w:tcPr>
            <w:tcW w:w="2977" w:type="dxa"/>
          </w:tcPr>
          <w:p w14:paraId="02D0FCF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30 required (power: 80%);</w:t>
            </w:r>
          </w:p>
          <w:p w14:paraId="2686712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24 recruited:</w:t>
            </w:r>
          </w:p>
          <w:p w14:paraId="0EB050C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113; No PCI: 111</w:t>
            </w:r>
          </w:p>
        </w:tc>
      </w:tr>
      <w:tr w:rsidR="00D20AA4" w:rsidRPr="00CB2301" w14:paraId="4AC81E88" w14:textId="77777777" w:rsidTr="003D3AD5">
        <w:trPr>
          <w:jc w:val="center"/>
        </w:trPr>
        <w:tc>
          <w:tcPr>
            <w:tcW w:w="287" w:type="dxa"/>
          </w:tcPr>
          <w:p w14:paraId="62732D76" w14:textId="77777777" w:rsidR="00545753" w:rsidRPr="00CB2301" w:rsidRDefault="00545753" w:rsidP="00CB2301">
            <w:pPr>
              <w:jc w:val="both"/>
              <w:rPr>
                <w:rFonts w:ascii="Times New Roman" w:hAnsi="Times New Roman" w:cs="Times New Roman"/>
                <w:color w:val="000000" w:themeColor="text1"/>
                <w:szCs w:val="20"/>
              </w:rPr>
            </w:pPr>
          </w:p>
        </w:tc>
        <w:tc>
          <w:tcPr>
            <w:tcW w:w="1700" w:type="dxa"/>
          </w:tcPr>
          <w:p w14:paraId="77A40226" w14:textId="6C1A428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 SCLC</w:t>
            </w:r>
          </w:p>
        </w:tc>
        <w:tc>
          <w:tcPr>
            <w:tcW w:w="1127" w:type="dxa"/>
          </w:tcPr>
          <w:p w14:paraId="36CEB6E1" w14:textId="3940DF83" w:rsidR="00545753" w:rsidRPr="00CB2301" w:rsidRDefault="00545753" w:rsidP="00CB2301">
            <w:pPr>
              <w:jc w:val="both"/>
              <w:rPr>
                <w:rFonts w:ascii="Times New Roman" w:hAnsi="Times New Roman" w:cs="Times New Roman"/>
                <w:color w:val="000000" w:themeColor="text1"/>
                <w:szCs w:val="20"/>
              </w:rPr>
            </w:pPr>
          </w:p>
        </w:tc>
        <w:tc>
          <w:tcPr>
            <w:tcW w:w="1709" w:type="dxa"/>
          </w:tcPr>
          <w:p w14:paraId="69F3566D" w14:textId="7C9D3A33" w:rsidR="00545753" w:rsidRPr="00CB2301" w:rsidRDefault="00545753" w:rsidP="00CB2301">
            <w:pPr>
              <w:jc w:val="both"/>
              <w:rPr>
                <w:rFonts w:ascii="Times New Roman" w:hAnsi="Times New Roman" w:cs="Times New Roman"/>
                <w:color w:val="000000" w:themeColor="text1"/>
                <w:szCs w:val="20"/>
              </w:rPr>
            </w:pPr>
          </w:p>
        </w:tc>
        <w:tc>
          <w:tcPr>
            <w:tcW w:w="1268" w:type="dxa"/>
          </w:tcPr>
          <w:p w14:paraId="37477FB8"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4CFB93CE"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6A621722" w14:textId="77777777" w:rsidR="00545753" w:rsidRPr="00CB2301" w:rsidRDefault="00545753" w:rsidP="00CB2301">
            <w:pPr>
              <w:jc w:val="both"/>
              <w:rPr>
                <w:rFonts w:ascii="Times New Roman" w:hAnsi="Times New Roman" w:cs="Times New Roman"/>
                <w:color w:val="000000" w:themeColor="text1"/>
                <w:szCs w:val="20"/>
              </w:rPr>
            </w:pPr>
          </w:p>
        </w:tc>
        <w:tc>
          <w:tcPr>
            <w:tcW w:w="1284" w:type="dxa"/>
          </w:tcPr>
          <w:p w14:paraId="501E5043" w14:textId="77777777" w:rsidR="00545753" w:rsidRPr="00CB2301" w:rsidRDefault="00545753" w:rsidP="00CB2301">
            <w:pPr>
              <w:jc w:val="both"/>
              <w:rPr>
                <w:rFonts w:ascii="Times New Roman" w:hAnsi="Times New Roman" w:cs="Times New Roman"/>
                <w:color w:val="000000" w:themeColor="text1"/>
                <w:szCs w:val="20"/>
              </w:rPr>
            </w:pPr>
          </w:p>
        </w:tc>
        <w:tc>
          <w:tcPr>
            <w:tcW w:w="1554" w:type="dxa"/>
          </w:tcPr>
          <w:p w14:paraId="35F9FD2C"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52724ADD"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208288D5"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73AF201B" w14:textId="77777777" w:rsidTr="003D3AD5">
        <w:trPr>
          <w:jc w:val="center"/>
        </w:trPr>
        <w:tc>
          <w:tcPr>
            <w:tcW w:w="287" w:type="dxa"/>
          </w:tcPr>
          <w:p w14:paraId="75336507" w14:textId="6ED29E4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8</w:t>
            </w:r>
          </w:p>
        </w:tc>
        <w:tc>
          <w:tcPr>
            <w:tcW w:w="1700" w:type="dxa"/>
          </w:tcPr>
          <w:p w14:paraId="7CD6CE8C" w14:textId="66FAF6F7" w:rsidR="007C51E7" w:rsidRPr="00CB2301" w:rsidRDefault="007C51E7"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Arriagada</w:t>
            </w:r>
            <w:proofErr w:type="spellEnd"/>
            <w:r w:rsidRPr="00CB2301">
              <w:rPr>
                <w:rFonts w:ascii="Times New Roman" w:hAnsi="Times New Roman" w:cs="Times New Roman"/>
                <w:color w:val="000000" w:themeColor="text1"/>
                <w:szCs w:val="20"/>
              </w:rPr>
              <w:t>, 1995</w:t>
            </w:r>
            <w:r w:rsidR="00501B1B" w:rsidRPr="00CB2301">
              <w:rPr>
                <w:rFonts w:ascii="Times New Roman" w:hAnsi="Times New Roman" w:cs="Times New Roman"/>
                <w:color w:val="000000" w:themeColor="text1"/>
                <w:szCs w:val="20"/>
              </w:rPr>
              <w:fldChar w:fldCharType="begin">
                <w:fldData xml:space="preserve">PEVuZE5vdGU+PENpdGU+PEF1dGhvcj5BcnJpYWdhZGE8L0F1dGhvcj48WWVhcj4xOTk1PC9ZZWFy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BcnJpYWdhZGE8L0F1dGhvcj48WWVhcj4xOTk1PC9ZZWFy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501B1B" w:rsidRPr="00CB2301">
              <w:rPr>
                <w:rFonts w:ascii="Times New Roman" w:hAnsi="Times New Roman" w:cs="Times New Roman"/>
                <w:color w:val="000000" w:themeColor="text1"/>
                <w:szCs w:val="20"/>
              </w:rPr>
            </w:r>
            <w:r w:rsidR="00501B1B"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6)</w:t>
            </w:r>
            <w:r w:rsidR="00501B1B" w:rsidRPr="00CB2301">
              <w:rPr>
                <w:rFonts w:ascii="Times New Roman" w:hAnsi="Times New Roman" w:cs="Times New Roman"/>
                <w:color w:val="000000" w:themeColor="text1"/>
                <w:szCs w:val="20"/>
              </w:rPr>
              <w:fldChar w:fldCharType="end"/>
            </w:r>
          </w:p>
          <w:p w14:paraId="2259CECE" w14:textId="78597DD0" w:rsidR="00545753" w:rsidRPr="00CB2301" w:rsidRDefault="007C51E7"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85)</w:t>
            </w:r>
          </w:p>
        </w:tc>
        <w:tc>
          <w:tcPr>
            <w:tcW w:w="1127" w:type="dxa"/>
          </w:tcPr>
          <w:p w14:paraId="580AB94E" w14:textId="7ECCF58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Natl Cancer </w:t>
            </w:r>
            <w:proofErr w:type="spellStart"/>
            <w:r w:rsidRPr="00CB2301">
              <w:rPr>
                <w:rFonts w:ascii="Times New Roman" w:hAnsi="Times New Roman" w:cs="Times New Roman"/>
                <w:color w:val="000000" w:themeColor="text1"/>
                <w:szCs w:val="20"/>
              </w:rPr>
              <w:t>Inst</w:t>
            </w:r>
            <w:proofErr w:type="spellEnd"/>
          </w:p>
        </w:tc>
        <w:tc>
          <w:tcPr>
            <w:tcW w:w="1709" w:type="dxa"/>
          </w:tcPr>
          <w:p w14:paraId="6A5F7379" w14:textId="3BF8EF8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LC, CR after induction therapy: </w:t>
            </w:r>
          </w:p>
          <w:p w14:paraId="6ADDE37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vs no PCI</w:t>
            </w:r>
          </w:p>
        </w:tc>
        <w:tc>
          <w:tcPr>
            <w:tcW w:w="1268" w:type="dxa"/>
          </w:tcPr>
          <w:p w14:paraId="7506D89E" w14:textId="4A5BBCE4" w:rsidR="00545753" w:rsidRPr="00CB2301" w:rsidRDefault="00FA6AA6"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r w:rsidRPr="00CB2301">
              <w:rPr>
                <w:rFonts w:ascii="Times New Roman" w:hAnsi="Times New Roman" w:cs="Times New Roman"/>
                <w:color w:val="000000" w:themeColor="text1"/>
                <w:szCs w:val="20"/>
                <w:vertAlign w:val="superscript"/>
              </w:rPr>
              <w:t>A</w:t>
            </w:r>
          </w:p>
        </w:tc>
        <w:tc>
          <w:tcPr>
            <w:tcW w:w="1417" w:type="dxa"/>
          </w:tcPr>
          <w:p w14:paraId="5D6C2565" w14:textId="3116B382" w:rsidR="00545753" w:rsidRPr="00CB2301" w:rsidRDefault="00FA6AA6"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r w:rsidRPr="00CB2301">
              <w:rPr>
                <w:rFonts w:ascii="Times New Roman" w:hAnsi="Times New Roman" w:cs="Times New Roman"/>
                <w:color w:val="000000" w:themeColor="text1"/>
                <w:szCs w:val="20"/>
                <w:vertAlign w:val="superscript"/>
              </w:rPr>
              <w:t>A</w:t>
            </w:r>
          </w:p>
        </w:tc>
        <w:tc>
          <w:tcPr>
            <w:tcW w:w="1559" w:type="dxa"/>
          </w:tcPr>
          <w:p w14:paraId="01931993" w14:textId="2621CDA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 at 6, 18, 30, and 48 months after random assignment</w:t>
            </w:r>
          </w:p>
        </w:tc>
        <w:tc>
          <w:tcPr>
            <w:tcW w:w="1284" w:type="dxa"/>
          </w:tcPr>
          <w:p w14:paraId="18E37387" w14:textId="01D79DA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06BD246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rimary</w:t>
            </w:r>
          </w:p>
        </w:tc>
        <w:tc>
          <w:tcPr>
            <w:tcW w:w="1417" w:type="dxa"/>
          </w:tcPr>
          <w:p w14:paraId="212B46E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5-1985 ~ </w:t>
            </w:r>
          </w:p>
          <w:p w14:paraId="144B2B6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3-1993</w:t>
            </w:r>
          </w:p>
        </w:tc>
        <w:tc>
          <w:tcPr>
            <w:tcW w:w="2977" w:type="dxa"/>
          </w:tcPr>
          <w:p w14:paraId="0E4CD302" w14:textId="11364A0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50 each arm (power: 95%);</w:t>
            </w:r>
          </w:p>
          <w:p w14:paraId="3447A30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300 randomized (149 PCI, 151 control), </w:t>
            </w:r>
          </w:p>
          <w:p w14:paraId="3B454EC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45 received PCI, </w:t>
            </w:r>
          </w:p>
          <w:p w14:paraId="35BB761E" w14:textId="6CED0ED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49 no PCI</w:t>
            </w:r>
          </w:p>
        </w:tc>
      </w:tr>
      <w:tr w:rsidR="00D20AA4" w:rsidRPr="00CB2301" w14:paraId="2F1CD072" w14:textId="77777777" w:rsidTr="003D3AD5">
        <w:trPr>
          <w:jc w:val="center"/>
        </w:trPr>
        <w:tc>
          <w:tcPr>
            <w:tcW w:w="287" w:type="dxa"/>
          </w:tcPr>
          <w:p w14:paraId="54EE64CD" w14:textId="16F2E19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225</w:t>
            </w:r>
          </w:p>
        </w:tc>
        <w:tc>
          <w:tcPr>
            <w:tcW w:w="1700" w:type="dxa"/>
          </w:tcPr>
          <w:p w14:paraId="4E215674" w14:textId="07C13814" w:rsidR="007C51E7"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Laplanch</w:t>
            </w:r>
            <w:r w:rsidR="007C51E7" w:rsidRPr="00CB2301">
              <w:rPr>
                <w:rFonts w:ascii="Times New Roman" w:hAnsi="Times New Roman" w:cs="Times New Roman"/>
                <w:color w:val="000000" w:themeColor="text1"/>
                <w:szCs w:val="20"/>
              </w:rPr>
              <w:t>e</w:t>
            </w:r>
            <w:proofErr w:type="spellEnd"/>
            <w:r w:rsidR="007569F8" w:rsidRPr="00CB2301">
              <w:rPr>
                <w:rFonts w:ascii="Times New Roman" w:hAnsi="Times New Roman" w:cs="Times New Roman"/>
                <w:color w:val="000000" w:themeColor="text1"/>
                <w:szCs w:val="20"/>
              </w:rPr>
              <w:t xml:space="preserve">, </w:t>
            </w:r>
            <w:r w:rsidR="007C51E7" w:rsidRPr="00CB2301">
              <w:rPr>
                <w:rFonts w:ascii="Times New Roman" w:hAnsi="Times New Roman" w:cs="Times New Roman"/>
                <w:color w:val="000000" w:themeColor="text1"/>
                <w:szCs w:val="20"/>
              </w:rPr>
              <w:t>1998</w:t>
            </w:r>
            <w:r w:rsidR="00E27A96" w:rsidRPr="00CB2301">
              <w:rPr>
                <w:rFonts w:ascii="Times New Roman" w:hAnsi="Times New Roman" w:cs="Times New Roman"/>
                <w:color w:val="000000" w:themeColor="text1"/>
                <w:szCs w:val="20"/>
              </w:rPr>
              <w:fldChar w:fldCharType="begin">
                <w:fldData xml:space="preserve">PEVuZE5vdGU+PENpdGU+PEF1dGhvcj5MYXBsYW5jaGU8L0F1dGhvcj48WWVhcj4xOTk4PC9ZZWFy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MYXBsYW5jaGU8L0F1dGhvcj48WWVhcj4xOTk4PC9ZZWFy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E27A96" w:rsidRPr="00CB2301">
              <w:rPr>
                <w:rFonts w:ascii="Times New Roman" w:hAnsi="Times New Roman" w:cs="Times New Roman"/>
                <w:color w:val="000000" w:themeColor="text1"/>
                <w:szCs w:val="20"/>
              </w:rPr>
            </w:r>
            <w:r w:rsidR="00E27A96"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7)</w:t>
            </w:r>
            <w:r w:rsidR="00E27A96" w:rsidRPr="00CB2301">
              <w:rPr>
                <w:rFonts w:ascii="Times New Roman" w:hAnsi="Times New Roman" w:cs="Times New Roman"/>
                <w:color w:val="000000" w:themeColor="text1"/>
                <w:szCs w:val="20"/>
              </w:rPr>
              <w:fldChar w:fldCharType="end"/>
            </w:r>
          </w:p>
          <w:p w14:paraId="5E0E9E9F" w14:textId="294B7056" w:rsidR="00545753" w:rsidRPr="00CB2301" w:rsidRDefault="007C51E7"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88)</w:t>
            </w:r>
          </w:p>
        </w:tc>
        <w:tc>
          <w:tcPr>
            <w:tcW w:w="1127" w:type="dxa"/>
          </w:tcPr>
          <w:p w14:paraId="7805F08C" w14:textId="797C8EB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ung Cancer</w:t>
            </w:r>
          </w:p>
        </w:tc>
        <w:tc>
          <w:tcPr>
            <w:tcW w:w="1709" w:type="dxa"/>
          </w:tcPr>
          <w:p w14:paraId="090C5E0D" w14:textId="04FCF9C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LC, CR after induction therapy: </w:t>
            </w:r>
          </w:p>
          <w:p w14:paraId="71E82C79" w14:textId="5DF2752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vs no PCI</w:t>
            </w:r>
          </w:p>
        </w:tc>
        <w:tc>
          <w:tcPr>
            <w:tcW w:w="1268" w:type="dxa"/>
          </w:tcPr>
          <w:p w14:paraId="648EB810" w14:textId="4342EA9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72FF21AE" w14:textId="2B10272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9" w:type="dxa"/>
          </w:tcPr>
          <w:p w14:paraId="478FB9C3" w14:textId="105FE0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CT was performed </w:t>
            </w:r>
            <w:r w:rsidR="005C4EF5" w:rsidRPr="00CB2301">
              <w:rPr>
                <w:rFonts w:ascii="Times New Roman" w:hAnsi="Times New Roman" w:cs="Times New Roman"/>
                <w:color w:val="000000" w:themeColor="text1"/>
                <w:szCs w:val="20"/>
              </w:rPr>
              <w:t>when indicated.</w:t>
            </w:r>
          </w:p>
        </w:tc>
        <w:tc>
          <w:tcPr>
            <w:tcW w:w="1284" w:type="dxa"/>
          </w:tcPr>
          <w:p w14:paraId="40BBF6A3" w14:textId="6A58456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05C501D0" w14:textId="4589CA1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4AB9B5F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0-1988 ~ </w:t>
            </w:r>
          </w:p>
          <w:p w14:paraId="71E34481" w14:textId="2AD1B92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4-1994</w:t>
            </w:r>
          </w:p>
        </w:tc>
        <w:tc>
          <w:tcPr>
            <w:tcW w:w="2977" w:type="dxa"/>
          </w:tcPr>
          <w:p w14:paraId="36C7EEB1" w14:textId="1B6F323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50 per group (power: 95%)</w:t>
            </w:r>
            <w:proofErr w:type="gramStart"/>
            <w:r w:rsidRPr="00CB2301">
              <w:rPr>
                <w:rFonts w:ascii="Times New Roman" w:hAnsi="Times New Roman" w:cs="Times New Roman"/>
                <w:color w:val="000000" w:themeColor="text1"/>
                <w:szCs w:val="20"/>
              </w:rPr>
              <w:t>;</w:t>
            </w:r>
            <w:proofErr w:type="gramEnd"/>
            <w:r w:rsidRPr="00CB2301">
              <w:rPr>
                <w:rFonts w:ascii="Times New Roman" w:hAnsi="Times New Roman" w:cs="Times New Roman"/>
                <w:color w:val="000000" w:themeColor="text1"/>
                <w:szCs w:val="20"/>
              </w:rPr>
              <w:br/>
              <w:t>211 included (100 PCI, 111 no PCI ) (power: 37%)</w:t>
            </w:r>
          </w:p>
        </w:tc>
      </w:tr>
      <w:tr w:rsidR="00D20AA4" w:rsidRPr="00CB2301" w14:paraId="69344F7A" w14:textId="77777777" w:rsidTr="003D3AD5">
        <w:trPr>
          <w:jc w:val="center"/>
        </w:trPr>
        <w:tc>
          <w:tcPr>
            <w:tcW w:w="287" w:type="dxa"/>
          </w:tcPr>
          <w:p w14:paraId="5B6E2074" w14:textId="2440032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9</w:t>
            </w:r>
          </w:p>
        </w:tc>
        <w:tc>
          <w:tcPr>
            <w:tcW w:w="1700" w:type="dxa"/>
          </w:tcPr>
          <w:p w14:paraId="6110C060" w14:textId="389DC9DF"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Arriagada</w:t>
            </w:r>
            <w:proofErr w:type="spellEnd"/>
            <w:r w:rsidRPr="00CB2301">
              <w:rPr>
                <w:rFonts w:ascii="Times New Roman" w:hAnsi="Times New Roman" w:cs="Times New Roman"/>
                <w:color w:val="000000" w:themeColor="text1"/>
                <w:szCs w:val="20"/>
              </w:rPr>
              <w:t>, 2002</w:t>
            </w:r>
            <w:r w:rsidR="007C51E7" w:rsidRPr="00CB2301">
              <w:rPr>
                <w:rFonts w:ascii="Times New Roman" w:hAnsi="Times New Roman" w:cs="Times New Roman"/>
                <w:color w:val="000000" w:themeColor="text1"/>
                <w:szCs w:val="20"/>
              </w:rPr>
              <w:fldChar w:fldCharType="begin">
                <w:fldData xml:space="preserve">PEVuZE5vdGU+PENpdGU+PEF1dGhvcj5BcnJpYWdhZGE8L0F1dGhvcj48WWVhcj4yMDAyPC9ZZWFy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BcnJpYWdhZGE8L0F1dGhvcj48WWVhcj4yMDAyPC9ZZWFy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7C51E7" w:rsidRPr="00CB2301">
              <w:rPr>
                <w:rFonts w:ascii="Times New Roman" w:hAnsi="Times New Roman" w:cs="Times New Roman"/>
                <w:color w:val="000000" w:themeColor="text1"/>
                <w:szCs w:val="20"/>
              </w:rPr>
            </w:r>
            <w:r w:rsidR="007C51E7"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8)</w:t>
            </w:r>
            <w:r w:rsidR="007C51E7" w:rsidRPr="00CB2301">
              <w:rPr>
                <w:rFonts w:ascii="Times New Roman" w:hAnsi="Times New Roman" w:cs="Times New Roman"/>
                <w:color w:val="000000" w:themeColor="text1"/>
                <w:szCs w:val="20"/>
              </w:rPr>
              <w:fldChar w:fldCharType="end"/>
            </w:r>
          </w:p>
          <w:p w14:paraId="35A8D2CA" w14:textId="4148FCA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85 + PCI 88)</w:t>
            </w:r>
          </w:p>
          <w:p w14:paraId="783C5E43" w14:textId="77777777" w:rsidR="00545753" w:rsidRPr="00CB2301" w:rsidRDefault="00545753" w:rsidP="00CB2301">
            <w:pPr>
              <w:jc w:val="both"/>
              <w:rPr>
                <w:rFonts w:ascii="Times New Roman" w:hAnsi="Times New Roman" w:cs="Times New Roman"/>
                <w:color w:val="000000" w:themeColor="text1"/>
                <w:szCs w:val="20"/>
              </w:rPr>
            </w:pPr>
          </w:p>
        </w:tc>
        <w:tc>
          <w:tcPr>
            <w:tcW w:w="1127" w:type="dxa"/>
          </w:tcPr>
          <w:p w14:paraId="24FAB96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Ann </w:t>
            </w:r>
            <w:proofErr w:type="spellStart"/>
            <w:r w:rsidRPr="00CB2301">
              <w:rPr>
                <w:rFonts w:ascii="Times New Roman" w:hAnsi="Times New Roman" w:cs="Times New Roman"/>
                <w:color w:val="000000" w:themeColor="text1"/>
                <w:szCs w:val="20"/>
              </w:rPr>
              <w:t>Oncol</w:t>
            </w:r>
            <w:proofErr w:type="spellEnd"/>
          </w:p>
          <w:p w14:paraId="1005A062" w14:textId="3A7B3DB2" w:rsidR="00545753" w:rsidRPr="00CB2301" w:rsidRDefault="00545753" w:rsidP="00CB2301">
            <w:pPr>
              <w:jc w:val="both"/>
              <w:rPr>
                <w:rFonts w:ascii="Times New Roman" w:hAnsi="Times New Roman" w:cs="Times New Roman"/>
                <w:color w:val="000000" w:themeColor="text1"/>
                <w:szCs w:val="20"/>
              </w:rPr>
            </w:pPr>
          </w:p>
        </w:tc>
        <w:tc>
          <w:tcPr>
            <w:tcW w:w="1709" w:type="dxa"/>
          </w:tcPr>
          <w:p w14:paraId="578EC2F0" w14:textId="4876C8E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LC, CR after induction therapy: </w:t>
            </w:r>
          </w:p>
          <w:p w14:paraId="3EF918CA" w14:textId="50A191C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vs no PCI</w:t>
            </w:r>
          </w:p>
        </w:tc>
        <w:tc>
          <w:tcPr>
            <w:tcW w:w="1268" w:type="dxa"/>
          </w:tcPr>
          <w:p w14:paraId="170561C6" w14:textId="5FCDD637" w:rsidR="00545753" w:rsidRPr="00CB2301" w:rsidRDefault="00FA6AA6"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r w:rsidRPr="00CB2301">
              <w:rPr>
                <w:rFonts w:ascii="Times New Roman" w:hAnsi="Times New Roman" w:cs="Times New Roman"/>
                <w:color w:val="000000" w:themeColor="text1"/>
                <w:szCs w:val="20"/>
                <w:vertAlign w:val="superscript"/>
              </w:rPr>
              <w:t>A</w:t>
            </w:r>
          </w:p>
        </w:tc>
        <w:tc>
          <w:tcPr>
            <w:tcW w:w="1417" w:type="dxa"/>
          </w:tcPr>
          <w:p w14:paraId="7538DF50" w14:textId="328C8EA9" w:rsidR="00545753" w:rsidRPr="00CB2301" w:rsidRDefault="00FA6AA6"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r w:rsidRPr="00CB2301">
              <w:rPr>
                <w:rFonts w:ascii="Times New Roman" w:hAnsi="Times New Roman" w:cs="Times New Roman"/>
                <w:color w:val="000000" w:themeColor="text1"/>
                <w:szCs w:val="20"/>
                <w:vertAlign w:val="superscript"/>
              </w:rPr>
              <w:t>A</w:t>
            </w:r>
          </w:p>
        </w:tc>
        <w:tc>
          <w:tcPr>
            <w:tcW w:w="1559" w:type="dxa"/>
          </w:tcPr>
          <w:p w14:paraId="66746492" w14:textId="6D4AA2EF" w:rsidR="005C4EF5"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CT </w:t>
            </w:r>
            <w:r w:rsidR="005C4EF5" w:rsidRPr="00CB2301">
              <w:rPr>
                <w:rFonts w:ascii="Times New Roman" w:hAnsi="Times New Roman" w:cs="Times New Roman"/>
                <w:color w:val="000000" w:themeColor="text1"/>
                <w:szCs w:val="20"/>
              </w:rPr>
              <w:t>was performed when indicated.</w:t>
            </w:r>
          </w:p>
          <w:p w14:paraId="285E73E7" w14:textId="1EB5A1F6" w:rsidR="00545753" w:rsidRPr="00CB2301" w:rsidRDefault="00545753" w:rsidP="00CB2301">
            <w:pPr>
              <w:jc w:val="both"/>
              <w:rPr>
                <w:rFonts w:ascii="Times New Roman" w:hAnsi="Times New Roman" w:cs="Times New Roman"/>
                <w:color w:val="000000" w:themeColor="text1"/>
                <w:szCs w:val="20"/>
              </w:rPr>
            </w:pPr>
          </w:p>
        </w:tc>
        <w:tc>
          <w:tcPr>
            <w:tcW w:w="1284" w:type="dxa"/>
          </w:tcPr>
          <w:p w14:paraId="21DBE96A" w14:textId="578FC9E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365BA2DE" w14:textId="4F0C52C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rimary</w:t>
            </w:r>
          </w:p>
        </w:tc>
        <w:tc>
          <w:tcPr>
            <w:tcW w:w="1417" w:type="dxa"/>
          </w:tcPr>
          <w:p w14:paraId="67FF062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5-1985 ~</w:t>
            </w:r>
          </w:p>
          <w:p w14:paraId="7483EB26" w14:textId="637C55F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4-1994</w:t>
            </w:r>
          </w:p>
        </w:tc>
        <w:tc>
          <w:tcPr>
            <w:tcW w:w="2977" w:type="dxa"/>
          </w:tcPr>
          <w:p w14:paraId="602693AC" w14:textId="1CB1F33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 for targeted size;</w:t>
            </w:r>
          </w:p>
          <w:p w14:paraId="42FC1CF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05 enrolled:</w:t>
            </w:r>
          </w:p>
          <w:p w14:paraId="5CF0877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85: 294 (145 PCI, 149 no PCI );</w:t>
            </w:r>
          </w:p>
          <w:p w14:paraId="03E0FC1B" w14:textId="12891E7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88: 211 (100 PCI, 111 no PCI )</w:t>
            </w:r>
          </w:p>
        </w:tc>
      </w:tr>
      <w:tr w:rsidR="00D20AA4" w:rsidRPr="00CB2301" w14:paraId="4C002628" w14:textId="77777777" w:rsidTr="003D3AD5">
        <w:trPr>
          <w:jc w:val="center"/>
        </w:trPr>
        <w:tc>
          <w:tcPr>
            <w:tcW w:w="287" w:type="dxa"/>
          </w:tcPr>
          <w:p w14:paraId="070E63B2" w14:textId="77777777" w:rsidR="00545753" w:rsidRPr="00CB2301" w:rsidRDefault="00545753" w:rsidP="00CB2301">
            <w:pPr>
              <w:jc w:val="both"/>
              <w:rPr>
                <w:rFonts w:ascii="Times New Roman" w:hAnsi="Times New Roman" w:cs="Times New Roman"/>
                <w:color w:val="000000" w:themeColor="text1"/>
                <w:szCs w:val="20"/>
              </w:rPr>
            </w:pPr>
          </w:p>
        </w:tc>
        <w:tc>
          <w:tcPr>
            <w:tcW w:w="1700" w:type="dxa"/>
          </w:tcPr>
          <w:p w14:paraId="4E13659A" w14:textId="6C9336A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 PCI dose</w:t>
            </w:r>
          </w:p>
        </w:tc>
        <w:tc>
          <w:tcPr>
            <w:tcW w:w="1127" w:type="dxa"/>
          </w:tcPr>
          <w:p w14:paraId="31451ACA" w14:textId="41A72877" w:rsidR="00545753" w:rsidRPr="00CB2301" w:rsidRDefault="00545753" w:rsidP="00CB2301">
            <w:pPr>
              <w:jc w:val="both"/>
              <w:rPr>
                <w:rFonts w:ascii="Times New Roman" w:hAnsi="Times New Roman" w:cs="Times New Roman"/>
                <w:color w:val="000000" w:themeColor="text1"/>
                <w:szCs w:val="20"/>
              </w:rPr>
            </w:pPr>
          </w:p>
        </w:tc>
        <w:tc>
          <w:tcPr>
            <w:tcW w:w="1709" w:type="dxa"/>
          </w:tcPr>
          <w:p w14:paraId="592D98CA" w14:textId="4D3CD1B0" w:rsidR="00545753" w:rsidRPr="00CB2301" w:rsidRDefault="00545753" w:rsidP="00CB2301">
            <w:pPr>
              <w:jc w:val="both"/>
              <w:rPr>
                <w:rFonts w:ascii="Times New Roman" w:hAnsi="Times New Roman" w:cs="Times New Roman"/>
                <w:color w:val="000000" w:themeColor="text1"/>
                <w:szCs w:val="20"/>
              </w:rPr>
            </w:pPr>
          </w:p>
        </w:tc>
        <w:tc>
          <w:tcPr>
            <w:tcW w:w="1268" w:type="dxa"/>
          </w:tcPr>
          <w:p w14:paraId="454B610A"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77D6866F"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7BF04D4D" w14:textId="77777777" w:rsidR="00545753" w:rsidRPr="00CB2301" w:rsidRDefault="00545753" w:rsidP="00CB2301">
            <w:pPr>
              <w:jc w:val="both"/>
              <w:rPr>
                <w:rFonts w:ascii="Times New Roman" w:hAnsi="Times New Roman" w:cs="Times New Roman"/>
                <w:color w:val="000000" w:themeColor="text1"/>
                <w:szCs w:val="20"/>
              </w:rPr>
            </w:pPr>
          </w:p>
        </w:tc>
        <w:tc>
          <w:tcPr>
            <w:tcW w:w="1284" w:type="dxa"/>
          </w:tcPr>
          <w:p w14:paraId="4CD28246" w14:textId="77777777" w:rsidR="00545753" w:rsidRPr="00CB2301" w:rsidRDefault="00545753" w:rsidP="00CB2301">
            <w:pPr>
              <w:jc w:val="both"/>
              <w:rPr>
                <w:rFonts w:ascii="Times New Roman" w:hAnsi="Times New Roman" w:cs="Times New Roman"/>
                <w:color w:val="000000" w:themeColor="text1"/>
                <w:szCs w:val="20"/>
              </w:rPr>
            </w:pPr>
          </w:p>
        </w:tc>
        <w:tc>
          <w:tcPr>
            <w:tcW w:w="1554" w:type="dxa"/>
          </w:tcPr>
          <w:p w14:paraId="42DCA8A6"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263EAD64"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72DAB935"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27CA71F4" w14:textId="77777777" w:rsidTr="003D3AD5">
        <w:trPr>
          <w:jc w:val="center"/>
        </w:trPr>
        <w:tc>
          <w:tcPr>
            <w:tcW w:w="287" w:type="dxa"/>
          </w:tcPr>
          <w:p w14:paraId="5989AB7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31</w:t>
            </w:r>
          </w:p>
        </w:tc>
        <w:tc>
          <w:tcPr>
            <w:tcW w:w="1700" w:type="dxa"/>
          </w:tcPr>
          <w:p w14:paraId="1184ED59" w14:textId="7BC83DDE"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lang w:val="nl-NL"/>
              </w:rPr>
              <w:t xml:space="preserve">Le </w:t>
            </w:r>
            <w:proofErr w:type="spellStart"/>
            <w:r w:rsidRPr="00CB2301">
              <w:rPr>
                <w:rFonts w:ascii="Times New Roman" w:hAnsi="Times New Roman" w:cs="Times New Roman"/>
                <w:color w:val="000000" w:themeColor="text1"/>
                <w:szCs w:val="20"/>
                <w:lang w:val="nl-NL"/>
              </w:rPr>
              <w:t>Pechoux</w:t>
            </w:r>
            <w:proofErr w:type="spellEnd"/>
            <w:r w:rsidRPr="00CB2301">
              <w:rPr>
                <w:rFonts w:ascii="Times New Roman" w:hAnsi="Times New Roman" w:cs="Times New Roman"/>
                <w:color w:val="000000" w:themeColor="text1"/>
                <w:szCs w:val="20"/>
                <w:lang w:val="nl-NL"/>
              </w:rPr>
              <w:t>, 2009</w:t>
            </w:r>
            <w:r w:rsidR="007C51E7" w:rsidRPr="00CB2301">
              <w:rPr>
                <w:rFonts w:ascii="Times New Roman" w:hAnsi="Times New Roman" w:cs="Times New Roman"/>
                <w:color w:val="000000" w:themeColor="text1"/>
                <w:szCs w:val="20"/>
                <w:lang w:val="nl-NL"/>
              </w:rPr>
              <w:fldChar w:fldCharType="begin">
                <w:fldData xml:space="preserve">PEVuZE5vdGU+PENpdGU+PEF1dGhvcj5MZSBQw6ljaG91eDwvQXV0aG9yPjxZZWFyPjIwMDk8L1ll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==
</w:fldData>
              </w:fldChar>
            </w:r>
            <w:r w:rsidR="00FD0E16">
              <w:rPr>
                <w:rFonts w:ascii="Times New Roman" w:hAnsi="Times New Roman" w:cs="Times New Roman"/>
                <w:color w:val="000000" w:themeColor="text1"/>
                <w:szCs w:val="20"/>
                <w:lang w:val="nl-NL"/>
              </w:rPr>
              <w:instrText xml:space="preserve"> ADDIN EN.CITE </w:instrText>
            </w:r>
            <w:r w:rsidR="00FD0E16">
              <w:rPr>
                <w:rFonts w:ascii="Times New Roman" w:hAnsi="Times New Roman" w:cs="Times New Roman"/>
                <w:color w:val="000000" w:themeColor="text1"/>
                <w:szCs w:val="20"/>
                <w:lang w:val="nl-NL"/>
              </w:rPr>
              <w:fldChar w:fldCharType="begin">
                <w:fldData xml:space="preserve">PEVuZE5vdGU+PENpdGU+PEF1dGhvcj5MZSBQw6ljaG91eDwvQXV0aG9yPjxZZWFyPjIwMDk8L1ll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==
</w:fldData>
              </w:fldChar>
            </w:r>
            <w:r w:rsidR="00FD0E16">
              <w:rPr>
                <w:rFonts w:ascii="Times New Roman" w:hAnsi="Times New Roman" w:cs="Times New Roman"/>
                <w:color w:val="000000" w:themeColor="text1"/>
                <w:szCs w:val="20"/>
                <w:lang w:val="nl-NL"/>
              </w:rPr>
              <w:instrText xml:space="preserve"> ADDIN EN.CITE.DATA </w:instrText>
            </w:r>
            <w:r w:rsidR="00FD0E16">
              <w:rPr>
                <w:rFonts w:ascii="Times New Roman" w:hAnsi="Times New Roman" w:cs="Times New Roman"/>
                <w:color w:val="000000" w:themeColor="text1"/>
                <w:szCs w:val="20"/>
                <w:lang w:val="nl-NL"/>
              </w:rPr>
            </w:r>
            <w:r w:rsidR="00FD0E16">
              <w:rPr>
                <w:rFonts w:ascii="Times New Roman" w:hAnsi="Times New Roman" w:cs="Times New Roman"/>
                <w:color w:val="000000" w:themeColor="text1"/>
                <w:szCs w:val="20"/>
                <w:lang w:val="nl-NL"/>
              </w:rPr>
              <w:fldChar w:fldCharType="end"/>
            </w:r>
            <w:r w:rsidR="007C51E7" w:rsidRPr="00CB2301">
              <w:rPr>
                <w:rFonts w:ascii="Times New Roman" w:hAnsi="Times New Roman" w:cs="Times New Roman"/>
                <w:color w:val="000000" w:themeColor="text1"/>
                <w:szCs w:val="20"/>
                <w:lang w:val="nl-NL"/>
              </w:rPr>
            </w:r>
            <w:r w:rsidR="007C51E7" w:rsidRPr="00CB2301">
              <w:rPr>
                <w:rFonts w:ascii="Times New Roman" w:hAnsi="Times New Roman" w:cs="Times New Roman"/>
                <w:color w:val="000000" w:themeColor="text1"/>
                <w:szCs w:val="20"/>
                <w:lang w:val="nl-NL"/>
              </w:rPr>
              <w:fldChar w:fldCharType="separate"/>
            </w:r>
            <w:r w:rsidR="00FD0E16">
              <w:rPr>
                <w:rFonts w:ascii="Times New Roman" w:hAnsi="Times New Roman" w:cs="Times New Roman"/>
                <w:noProof/>
                <w:color w:val="000000" w:themeColor="text1"/>
                <w:szCs w:val="20"/>
                <w:lang w:val="nl-NL"/>
              </w:rPr>
              <w:t>(9)</w:t>
            </w:r>
            <w:r w:rsidR="007C51E7" w:rsidRPr="00CB2301">
              <w:rPr>
                <w:rFonts w:ascii="Times New Roman" w:hAnsi="Times New Roman" w:cs="Times New Roman"/>
                <w:color w:val="000000" w:themeColor="text1"/>
                <w:szCs w:val="20"/>
                <w:lang w:val="nl-NL"/>
              </w:rPr>
              <w:fldChar w:fldCharType="end"/>
            </w:r>
          </w:p>
        </w:tc>
        <w:tc>
          <w:tcPr>
            <w:tcW w:w="1127" w:type="dxa"/>
          </w:tcPr>
          <w:p w14:paraId="4EDBCBE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ancet </w:t>
            </w:r>
            <w:proofErr w:type="spellStart"/>
            <w:r w:rsidRPr="00CB2301">
              <w:rPr>
                <w:rFonts w:ascii="Times New Roman" w:hAnsi="Times New Roman" w:cs="Times New Roman"/>
                <w:color w:val="000000" w:themeColor="text1"/>
                <w:szCs w:val="20"/>
              </w:rPr>
              <w:t>Oncol</w:t>
            </w:r>
            <w:proofErr w:type="spellEnd"/>
          </w:p>
          <w:p w14:paraId="6C3C6D1F" w14:textId="44C82FBA" w:rsidR="00545753" w:rsidRPr="00CB2301" w:rsidRDefault="00545753" w:rsidP="00CB2301">
            <w:pPr>
              <w:jc w:val="both"/>
              <w:rPr>
                <w:rFonts w:ascii="Times New Roman" w:hAnsi="Times New Roman" w:cs="Times New Roman"/>
                <w:color w:val="000000" w:themeColor="text1"/>
                <w:szCs w:val="20"/>
              </w:rPr>
            </w:pPr>
          </w:p>
        </w:tc>
        <w:tc>
          <w:tcPr>
            <w:tcW w:w="1709" w:type="dxa"/>
          </w:tcPr>
          <w:p w14:paraId="33922A60" w14:textId="0D25550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hase III, LD-SCLC with CR after CRT:</w:t>
            </w:r>
          </w:p>
          <w:p w14:paraId="097083D0" w14:textId="0E9FD680" w:rsidR="00545753" w:rsidRPr="00CB2301" w:rsidRDefault="003D3AD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CI h</w:t>
            </w:r>
            <w:r w:rsidR="00545753" w:rsidRPr="00CB2301">
              <w:rPr>
                <w:rFonts w:ascii="Times New Roman" w:hAnsi="Times New Roman" w:cs="Times New Roman"/>
                <w:color w:val="000000" w:themeColor="text1"/>
                <w:szCs w:val="20"/>
              </w:rPr>
              <w:t>igh dose (36Gy/24f/bid vs 36Gy/18f/</w:t>
            </w:r>
            <w:proofErr w:type="spellStart"/>
            <w:r w:rsidR="00545753" w:rsidRPr="00CB2301">
              <w:rPr>
                <w:rFonts w:ascii="Times New Roman" w:hAnsi="Times New Roman" w:cs="Times New Roman"/>
                <w:color w:val="000000" w:themeColor="text1"/>
                <w:szCs w:val="20"/>
              </w:rPr>
              <w:t>qd</w:t>
            </w:r>
            <w:proofErr w:type="spellEnd"/>
            <w:r w:rsidR="00545753" w:rsidRPr="00CB2301">
              <w:rPr>
                <w:rFonts w:ascii="Times New Roman" w:hAnsi="Times New Roman" w:cs="Times New Roman"/>
                <w:color w:val="000000" w:themeColor="text1"/>
                <w:szCs w:val="20"/>
              </w:rPr>
              <w:t>)</w:t>
            </w:r>
          </w:p>
          <w:p w14:paraId="3C7D7B5C" w14:textId="435F0F9A" w:rsidR="00545753" w:rsidRPr="00CB2301" w:rsidRDefault="00545753" w:rsidP="00CB2301">
            <w:pPr>
              <w:jc w:val="both"/>
              <w:rPr>
                <w:rFonts w:ascii="Times New Roman" w:hAnsi="Times New Roman" w:cs="Times New Roman"/>
                <w:color w:val="000000" w:themeColor="text1"/>
                <w:szCs w:val="20"/>
              </w:rPr>
            </w:pPr>
            <w:proofErr w:type="gramStart"/>
            <w:r w:rsidRPr="00CB2301">
              <w:rPr>
                <w:rFonts w:ascii="Times New Roman" w:hAnsi="Times New Roman" w:cs="Times New Roman"/>
                <w:color w:val="000000" w:themeColor="text1"/>
                <w:szCs w:val="20"/>
              </w:rPr>
              <w:t>vs</w:t>
            </w:r>
            <w:proofErr w:type="gramEnd"/>
            <w:r w:rsidRPr="00CB2301">
              <w:rPr>
                <w:rFonts w:ascii="Times New Roman" w:hAnsi="Times New Roman" w:cs="Times New Roman"/>
                <w:color w:val="000000" w:themeColor="text1"/>
                <w:szCs w:val="20"/>
              </w:rPr>
              <w:t xml:space="preserve"> standard dose</w:t>
            </w:r>
            <w:r w:rsidR="003D3AD5" w:rsidRPr="00CB2301">
              <w:rPr>
                <w:rFonts w:ascii="Times New Roman" w:hAnsi="Times New Roman" w:cs="Times New Roman"/>
                <w:color w:val="000000" w:themeColor="text1"/>
                <w:szCs w:val="20"/>
              </w:rPr>
              <w:t xml:space="preserve"> (25Gy)</w:t>
            </w:r>
            <w:r w:rsidRPr="00CB2301">
              <w:rPr>
                <w:rFonts w:ascii="Times New Roman" w:hAnsi="Times New Roman" w:cs="Times New Roman"/>
                <w:color w:val="000000" w:themeColor="text1"/>
                <w:szCs w:val="20"/>
              </w:rPr>
              <w:t>.</w:t>
            </w:r>
          </w:p>
        </w:tc>
        <w:tc>
          <w:tcPr>
            <w:tcW w:w="1268" w:type="dxa"/>
          </w:tcPr>
          <w:p w14:paraId="34F2462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35409831" w14:textId="4045123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3% had MRI, 73% had CT</w:t>
            </w:r>
          </w:p>
        </w:tc>
        <w:tc>
          <w:tcPr>
            <w:tcW w:w="1559" w:type="dxa"/>
          </w:tcPr>
          <w:p w14:paraId="0A1B6E1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RI/CT  yearly or before in case of neurological symptoms</w:t>
            </w:r>
          </w:p>
        </w:tc>
        <w:tc>
          <w:tcPr>
            <w:tcW w:w="1284" w:type="dxa"/>
          </w:tcPr>
          <w:p w14:paraId="595A229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71EEFA3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rimary</w:t>
            </w:r>
          </w:p>
        </w:tc>
        <w:tc>
          <w:tcPr>
            <w:tcW w:w="1417" w:type="dxa"/>
          </w:tcPr>
          <w:p w14:paraId="7800E7C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9-1999 ~ </w:t>
            </w:r>
          </w:p>
          <w:p w14:paraId="55C82C6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2-2005</w:t>
            </w:r>
          </w:p>
        </w:tc>
        <w:tc>
          <w:tcPr>
            <w:tcW w:w="2977" w:type="dxa"/>
          </w:tcPr>
          <w:p w14:paraId="4C9B2C2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 for targeted size;</w:t>
            </w:r>
          </w:p>
          <w:p w14:paraId="77F9089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720 (360 in each arm) enrolled</w:t>
            </w:r>
          </w:p>
        </w:tc>
      </w:tr>
      <w:tr w:rsidR="00D20AA4" w:rsidRPr="00CB2301" w14:paraId="3C60B778" w14:textId="77777777" w:rsidTr="001777BB">
        <w:trPr>
          <w:jc w:val="center"/>
        </w:trPr>
        <w:tc>
          <w:tcPr>
            <w:tcW w:w="287" w:type="dxa"/>
          </w:tcPr>
          <w:p w14:paraId="12C27377" w14:textId="77777777" w:rsidR="00A516E5" w:rsidRPr="00CB2301" w:rsidRDefault="00A516E5" w:rsidP="00CB2301">
            <w:pPr>
              <w:jc w:val="both"/>
              <w:rPr>
                <w:rFonts w:ascii="Times New Roman" w:hAnsi="Times New Roman" w:cs="Times New Roman"/>
                <w:color w:val="000000" w:themeColor="text1"/>
                <w:szCs w:val="20"/>
              </w:rPr>
            </w:pPr>
          </w:p>
        </w:tc>
        <w:tc>
          <w:tcPr>
            <w:tcW w:w="2827" w:type="dxa"/>
            <w:gridSpan w:val="2"/>
          </w:tcPr>
          <w:p w14:paraId="79EC43DA" w14:textId="0FC0AFD6" w:rsidR="00A516E5" w:rsidRPr="00CB2301" w:rsidRDefault="00A516E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 TRT vs no TRT in ED-SCLC</w:t>
            </w:r>
          </w:p>
        </w:tc>
        <w:tc>
          <w:tcPr>
            <w:tcW w:w="1709" w:type="dxa"/>
          </w:tcPr>
          <w:p w14:paraId="168F2712" w14:textId="144D70C7" w:rsidR="00A516E5" w:rsidRPr="00CB2301" w:rsidRDefault="00A516E5" w:rsidP="00CB2301">
            <w:pPr>
              <w:jc w:val="both"/>
              <w:rPr>
                <w:rFonts w:ascii="Times New Roman" w:hAnsi="Times New Roman" w:cs="Times New Roman"/>
                <w:color w:val="000000" w:themeColor="text1"/>
                <w:szCs w:val="20"/>
              </w:rPr>
            </w:pPr>
          </w:p>
        </w:tc>
        <w:tc>
          <w:tcPr>
            <w:tcW w:w="1268" w:type="dxa"/>
          </w:tcPr>
          <w:p w14:paraId="0CDAA82C" w14:textId="77777777" w:rsidR="00A516E5" w:rsidRPr="00CB2301" w:rsidRDefault="00A516E5" w:rsidP="00CB2301">
            <w:pPr>
              <w:jc w:val="both"/>
              <w:rPr>
                <w:rFonts w:ascii="Times New Roman" w:hAnsi="Times New Roman" w:cs="Times New Roman"/>
                <w:color w:val="000000" w:themeColor="text1"/>
                <w:szCs w:val="20"/>
              </w:rPr>
            </w:pPr>
          </w:p>
        </w:tc>
        <w:tc>
          <w:tcPr>
            <w:tcW w:w="1417" w:type="dxa"/>
          </w:tcPr>
          <w:p w14:paraId="3B72502A" w14:textId="77777777" w:rsidR="00A516E5" w:rsidRPr="00CB2301" w:rsidRDefault="00A516E5" w:rsidP="00CB2301">
            <w:pPr>
              <w:jc w:val="both"/>
              <w:rPr>
                <w:rFonts w:ascii="Times New Roman" w:hAnsi="Times New Roman" w:cs="Times New Roman"/>
                <w:color w:val="000000" w:themeColor="text1"/>
                <w:szCs w:val="20"/>
              </w:rPr>
            </w:pPr>
          </w:p>
        </w:tc>
        <w:tc>
          <w:tcPr>
            <w:tcW w:w="1559" w:type="dxa"/>
          </w:tcPr>
          <w:p w14:paraId="2B7A2D3B" w14:textId="77777777" w:rsidR="00A516E5" w:rsidRPr="00CB2301" w:rsidRDefault="00A516E5" w:rsidP="00CB2301">
            <w:pPr>
              <w:jc w:val="both"/>
              <w:rPr>
                <w:rFonts w:ascii="Times New Roman" w:hAnsi="Times New Roman" w:cs="Times New Roman"/>
                <w:color w:val="000000" w:themeColor="text1"/>
                <w:szCs w:val="20"/>
              </w:rPr>
            </w:pPr>
          </w:p>
        </w:tc>
        <w:tc>
          <w:tcPr>
            <w:tcW w:w="1284" w:type="dxa"/>
          </w:tcPr>
          <w:p w14:paraId="0925FF56" w14:textId="77777777" w:rsidR="00A516E5" w:rsidRPr="00CB2301" w:rsidRDefault="00A516E5" w:rsidP="00CB2301">
            <w:pPr>
              <w:jc w:val="both"/>
              <w:rPr>
                <w:rFonts w:ascii="Times New Roman" w:hAnsi="Times New Roman" w:cs="Times New Roman"/>
                <w:color w:val="000000" w:themeColor="text1"/>
                <w:szCs w:val="20"/>
              </w:rPr>
            </w:pPr>
          </w:p>
        </w:tc>
        <w:tc>
          <w:tcPr>
            <w:tcW w:w="1554" w:type="dxa"/>
          </w:tcPr>
          <w:p w14:paraId="11C143FC" w14:textId="77777777" w:rsidR="00A516E5" w:rsidRPr="00CB2301" w:rsidRDefault="00A516E5" w:rsidP="00CB2301">
            <w:pPr>
              <w:jc w:val="both"/>
              <w:rPr>
                <w:rFonts w:ascii="Times New Roman" w:hAnsi="Times New Roman" w:cs="Times New Roman"/>
                <w:color w:val="000000" w:themeColor="text1"/>
                <w:szCs w:val="20"/>
              </w:rPr>
            </w:pPr>
          </w:p>
        </w:tc>
        <w:tc>
          <w:tcPr>
            <w:tcW w:w="1417" w:type="dxa"/>
          </w:tcPr>
          <w:p w14:paraId="3E59E7CC" w14:textId="77777777" w:rsidR="00A516E5" w:rsidRPr="00CB2301" w:rsidRDefault="00A516E5" w:rsidP="00CB2301">
            <w:pPr>
              <w:jc w:val="both"/>
              <w:rPr>
                <w:rFonts w:ascii="Times New Roman" w:hAnsi="Times New Roman" w:cs="Times New Roman"/>
                <w:color w:val="000000" w:themeColor="text1"/>
                <w:szCs w:val="20"/>
              </w:rPr>
            </w:pPr>
          </w:p>
        </w:tc>
        <w:tc>
          <w:tcPr>
            <w:tcW w:w="2977" w:type="dxa"/>
          </w:tcPr>
          <w:p w14:paraId="1A8A07FA" w14:textId="77777777" w:rsidR="00A516E5" w:rsidRPr="00CB2301" w:rsidRDefault="00A516E5" w:rsidP="00CB2301">
            <w:pPr>
              <w:jc w:val="both"/>
              <w:rPr>
                <w:rFonts w:ascii="Times New Roman" w:hAnsi="Times New Roman" w:cs="Times New Roman"/>
                <w:color w:val="000000" w:themeColor="text1"/>
                <w:szCs w:val="20"/>
              </w:rPr>
            </w:pPr>
          </w:p>
        </w:tc>
      </w:tr>
      <w:tr w:rsidR="00D20AA4" w:rsidRPr="00CB2301" w14:paraId="204A0411" w14:textId="77777777" w:rsidTr="003D3AD5">
        <w:trPr>
          <w:jc w:val="center"/>
        </w:trPr>
        <w:tc>
          <w:tcPr>
            <w:tcW w:w="287" w:type="dxa"/>
          </w:tcPr>
          <w:p w14:paraId="47D1717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26</w:t>
            </w:r>
          </w:p>
        </w:tc>
        <w:tc>
          <w:tcPr>
            <w:tcW w:w="1700" w:type="dxa"/>
          </w:tcPr>
          <w:p w14:paraId="48FB9F2E" w14:textId="37B030AE"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Slotman</w:t>
            </w:r>
            <w:proofErr w:type="spellEnd"/>
            <w:r w:rsidRPr="00CB2301">
              <w:rPr>
                <w:rFonts w:ascii="Times New Roman" w:hAnsi="Times New Roman" w:cs="Times New Roman"/>
                <w:color w:val="000000" w:themeColor="text1"/>
                <w:szCs w:val="20"/>
              </w:rPr>
              <w:t>, 2015</w:t>
            </w:r>
            <w:r w:rsidR="000E4C09" w:rsidRPr="00CB2301">
              <w:rPr>
                <w:rFonts w:ascii="Times New Roman" w:hAnsi="Times New Roman" w:cs="Times New Roman"/>
                <w:color w:val="000000" w:themeColor="text1"/>
                <w:szCs w:val="20"/>
              </w:rPr>
              <w:fldChar w:fldCharType="begin">
                <w:fldData xml:space="preserve">PEVuZE5vdGU+PENpdGU+PEF1dGhvcj5TbG90bWFuPC9BdXRob3I+PFllYXI+MjAxNTwvWWVhcj48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bG90bWFuPC9BdXRob3I+PFllYXI+MjAxNTwvWWVhcj48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E4C09" w:rsidRPr="00CB2301">
              <w:rPr>
                <w:rFonts w:ascii="Times New Roman" w:hAnsi="Times New Roman" w:cs="Times New Roman"/>
                <w:color w:val="000000" w:themeColor="text1"/>
                <w:szCs w:val="20"/>
              </w:rPr>
            </w:r>
            <w:r w:rsidR="000E4C09"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0)</w:t>
            </w:r>
            <w:r w:rsidR="000E4C09" w:rsidRPr="00CB2301">
              <w:rPr>
                <w:rFonts w:ascii="Times New Roman" w:hAnsi="Times New Roman" w:cs="Times New Roman"/>
                <w:color w:val="000000" w:themeColor="text1"/>
                <w:szCs w:val="20"/>
              </w:rPr>
              <w:fldChar w:fldCharType="end"/>
            </w:r>
          </w:p>
          <w:p w14:paraId="781673A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REST)</w:t>
            </w:r>
          </w:p>
        </w:tc>
        <w:tc>
          <w:tcPr>
            <w:tcW w:w="1127" w:type="dxa"/>
          </w:tcPr>
          <w:p w14:paraId="019C548F" w14:textId="679F103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ncet</w:t>
            </w:r>
          </w:p>
        </w:tc>
        <w:tc>
          <w:tcPr>
            <w:tcW w:w="1709" w:type="dxa"/>
          </w:tcPr>
          <w:p w14:paraId="6A51DCFA" w14:textId="77777777" w:rsidR="003D3AD5"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hase III, </w:t>
            </w:r>
          </w:p>
          <w:p w14:paraId="106107D3" w14:textId="0985BA8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D-SCLC: </w:t>
            </w:r>
          </w:p>
          <w:p w14:paraId="7575D7E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T vs no TRT</w:t>
            </w:r>
          </w:p>
        </w:tc>
        <w:tc>
          <w:tcPr>
            <w:tcW w:w="1268" w:type="dxa"/>
          </w:tcPr>
          <w:p w14:paraId="44E7D5B7" w14:textId="28B65B82" w:rsidR="00545753" w:rsidRPr="00CB2301" w:rsidRDefault="005C4EF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w:t>
            </w:r>
            <w:r w:rsidR="00545753" w:rsidRPr="00CB2301">
              <w:rPr>
                <w:rFonts w:ascii="Times New Roman" w:hAnsi="Times New Roman" w:cs="Times New Roman"/>
                <w:color w:val="000000" w:themeColor="text1"/>
                <w:szCs w:val="20"/>
              </w:rPr>
              <w:t>rain CT/MRI was done for all patients with symptoms</w:t>
            </w:r>
          </w:p>
          <w:p w14:paraId="0CFE9471" w14:textId="77777777" w:rsidR="00545753" w:rsidRPr="00CB2301" w:rsidRDefault="00545753" w:rsidP="00CB2301">
            <w:pPr>
              <w:jc w:val="both"/>
              <w:rPr>
                <w:rFonts w:ascii="Times New Roman" w:hAnsi="Times New Roman" w:cs="Times New Roman"/>
                <w:color w:val="000000" w:themeColor="text1"/>
                <w:szCs w:val="20"/>
              </w:rPr>
            </w:pPr>
            <w:proofErr w:type="gramStart"/>
            <w:r w:rsidRPr="00CB2301">
              <w:rPr>
                <w:rFonts w:ascii="Times New Roman" w:hAnsi="Times New Roman" w:cs="Times New Roman"/>
                <w:color w:val="000000" w:themeColor="text1"/>
                <w:szCs w:val="20"/>
              </w:rPr>
              <w:t>suggestive</w:t>
            </w:r>
            <w:proofErr w:type="gramEnd"/>
            <w:r w:rsidRPr="00CB2301">
              <w:rPr>
                <w:rFonts w:ascii="Times New Roman" w:hAnsi="Times New Roman" w:cs="Times New Roman"/>
                <w:color w:val="000000" w:themeColor="text1"/>
                <w:szCs w:val="20"/>
              </w:rPr>
              <w:t xml:space="preserve"> of BM.</w:t>
            </w:r>
          </w:p>
          <w:p w14:paraId="1D91670E" w14:textId="77777777" w:rsidR="00545753" w:rsidRPr="00CB2301" w:rsidRDefault="00545753" w:rsidP="00CB2301">
            <w:pPr>
              <w:jc w:val="both"/>
              <w:rPr>
                <w:rFonts w:ascii="Times New Roman" w:hAnsi="Times New Roman" w:cs="Times New Roman"/>
                <w:color w:val="000000" w:themeColor="text1"/>
                <w:szCs w:val="20"/>
              </w:rPr>
            </w:pPr>
          </w:p>
          <w:p w14:paraId="6E2B39CF"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30 (46%) of </w:t>
            </w:r>
          </w:p>
          <w:p w14:paraId="0B559D1C"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symptomatic patients underwent a brain CT/</w:t>
            </w:r>
          </w:p>
          <w:p w14:paraId="6E78E5A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MRI </w:t>
            </w:r>
          </w:p>
        </w:tc>
        <w:tc>
          <w:tcPr>
            <w:tcW w:w="1417" w:type="dxa"/>
          </w:tcPr>
          <w:p w14:paraId="2F0F377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 brain CT/MRI was done for all patients with symptoms</w:t>
            </w:r>
          </w:p>
          <w:p w14:paraId="75D0D87A" w14:textId="77777777" w:rsidR="00545753" w:rsidRPr="00CB2301" w:rsidRDefault="00545753" w:rsidP="00CB2301">
            <w:pPr>
              <w:jc w:val="both"/>
              <w:rPr>
                <w:rFonts w:ascii="Times New Roman" w:hAnsi="Times New Roman" w:cs="Times New Roman"/>
                <w:color w:val="000000" w:themeColor="text1"/>
                <w:szCs w:val="20"/>
              </w:rPr>
            </w:pPr>
            <w:proofErr w:type="gramStart"/>
            <w:r w:rsidRPr="00CB2301">
              <w:rPr>
                <w:rFonts w:ascii="Times New Roman" w:hAnsi="Times New Roman" w:cs="Times New Roman"/>
                <w:color w:val="000000" w:themeColor="text1"/>
                <w:szCs w:val="20"/>
              </w:rPr>
              <w:t>suggestive</w:t>
            </w:r>
            <w:proofErr w:type="gramEnd"/>
            <w:r w:rsidRPr="00CB2301">
              <w:rPr>
                <w:rFonts w:ascii="Times New Roman" w:hAnsi="Times New Roman" w:cs="Times New Roman"/>
                <w:color w:val="000000" w:themeColor="text1"/>
                <w:szCs w:val="20"/>
              </w:rPr>
              <w:t xml:space="preserve"> of BM.</w:t>
            </w:r>
          </w:p>
          <w:p w14:paraId="680DBC40"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p>
          <w:p w14:paraId="71FBCDDF"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43 (13%) of </w:t>
            </w:r>
          </w:p>
          <w:p w14:paraId="6415D00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symptomatic patients</w:t>
            </w:r>
          </w:p>
          <w:p w14:paraId="33DBA698"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underwent a brain CT/MRI</w:t>
            </w:r>
          </w:p>
        </w:tc>
        <w:tc>
          <w:tcPr>
            <w:tcW w:w="1559" w:type="dxa"/>
          </w:tcPr>
          <w:p w14:paraId="0C92D23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284" w:type="dxa"/>
          </w:tcPr>
          <w:p w14:paraId="779735E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7EFC12B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276800D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8-02-2009 ~ </w:t>
            </w:r>
          </w:p>
          <w:p w14:paraId="5BF49DF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1-12-2012</w:t>
            </w:r>
          </w:p>
        </w:tc>
        <w:tc>
          <w:tcPr>
            <w:tcW w:w="2977" w:type="dxa"/>
          </w:tcPr>
          <w:p w14:paraId="4344FF2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83 required (power: 80%);</w:t>
            </w:r>
          </w:p>
          <w:p w14:paraId="48FCAB72"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98 randomized (249 TRT, 249 no TRT), 495 analyzed (247 received TRT, 248 no TRT)</w:t>
            </w:r>
          </w:p>
        </w:tc>
      </w:tr>
      <w:tr w:rsidR="00D20AA4" w:rsidRPr="00CB2301" w14:paraId="66ED5F22" w14:textId="77777777" w:rsidTr="003D3AD5">
        <w:trPr>
          <w:jc w:val="center"/>
        </w:trPr>
        <w:tc>
          <w:tcPr>
            <w:tcW w:w="287" w:type="dxa"/>
          </w:tcPr>
          <w:p w14:paraId="5704664C" w14:textId="61A8911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40</w:t>
            </w:r>
          </w:p>
        </w:tc>
        <w:tc>
          <w:tcPr>
            <w:tcW w:w="1700" w:type="dxa"/>
          </w:tcPr>
          <w:p w14:paraId="5ED5593C" w14:textId="1E2CE5EB"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Gore, 2017</w:t>
            </w:r>
            <w:r w:rsidR="000E4C09" w:rsidRPr="00CB2301">
              <w:rPr>
                <w:rFonts w:ascii="Times New Roman" w:hAnsi="Times New Roman" w:cs="Times New Roman"/>
                <w:color w:val="000000" w:themeColor="text1"/>
                <w:szCs w:val="20"/>
              </w:rPr>
              <w:fldChar w:fldCharType="begin">
                <w:fldData xml:space="preserve">PEVuZE5vdGU+PENpdGU+PEF1dGhvcj5Hb3JlPC9BdXRob3I+PFllYXI+MjAxNzwvWWVhcj48UmVj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Hb3JlPC9BdXRob3I+PFllYXI+MjAxNzwvWWVhcj48UmVj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E4C09" w:rsidRPr="00CB2301">
              <w:rPr>
                <w:rFonts w:ascii="Times New Roman" w:hAnsi="Times New Roman" w:cs="Times New Roman"/>
                <w:color w:val="000000" w:themeColor="text1"/>
                <w:szCs w:val="20"/>
              </w:rPr>
            </w:r>
            <w:r w:rsidR="000E4C09"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1)</w:t>
            </w:r>
            <w:r w:rsidR="000E4C09"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 xml:space="preserve"> (RTOG 0937)</w:t>
            </w:r>
          </w:p>
        </w:tc>
        <w:tc>
          <w:tcPr>
            <w:tcW w:w="1127" w:type="dxa"/>
          </w:tcPr>
          <w:p w14:paraId="19F41EBE" w14:textId="668779D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Thorac</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10A865C6" w14:textId="77777777" w:rsidR="003D3AD5"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hase II, </w:t>
            </w:r>
          </w:p>
          <w:p w14:paraId="2091AC90" w14:textId="408A31E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D-SCLC:</w:t>
            </w:r>
          </w:p>
          <w:p w14:paraId="39CD34A7" w14:textId="4FFC115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RT vs no TRT</w:t>
            </w:r>
          </w:p>
        </w:tc>
        <w:tc>
          <w:tcPr>
            <w:tcW w:w="1268" w:type="dxa"/>
          </w:tcPr>
          <w:p w14:paraId="1069CD0D" w14:textId="0B4FBED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417" w:type="dxa"/>
          </w:tcPr>
          <w:p w14:paraId="45EC3228" w14:textId="56FEFEA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Yes, MRI/CT</w:t>
            </w:r>
          </w:p>
        </w:tc>
        <w:tc>
          <w:tcPr>
            <w:tcW w:w="1559" w:type="dxa"/>
          </w:tcPr>
          <w:p w14:paraId="51DEF015" w14:textId="560830F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Brain imaging were required </w:t>
            </w:r>
            <w:proofErr w:type="gramStart"/>
            <w:r w:rsidRPr="00CB2301">
              <w:rPr>
                <w:rFonts w:ascii="Times New Roman" w:hAnsi="Times New Roman" w:cs="Times New Roman"/>
                <w:color w:val="000000" w:themeColor="text1"/>
                <w:szCs w:val="20"/>
              </w:rPr>
              <w:t>at  2</w:t>
            </w:r>
            <w:proofErr w:type="gramEnd"/>
            <w:r w:rsidRPr="00CB2301">
              <w:rPr>
                <w:rFonts w:ascii="Times New Roman" w:hAnsi="Times New Roman" w:cs="Times New Roman"/>
                <w:color w:val="000000" w:themeColor="text1"/>
                <w:szCs w:val="20"/>
              </w:rPr>
              <w:t xml:space="preserve">, 6, 9, and 12 months; every 6 months for 2 to 3 </w:t>
            </w:r>
            <w:r w:rsidRPr="00CB2301">
              <w:rPr>
                <w:rFonts w:ascii="Times New Roman" w:hAnsi="Times New Roman" w:cs="Times New Roman"/>
                <w:color w:val="000000" w:themeColor="text1"/>
                <w:szCs w:val="20"/>
              </w:rPr>
              <w:lastRenderedPageBreak/>
              <w:t>years; and then annually.</w:t>
            </w:r>
          </w:p>
        </w:tc>
        <w:tc>
          <w:tcPr>
            <w:tcW w:w="1284" w:type="dxa"/>
          </w:tcPr>
          <w:p w14:paraId="114CF87C" w14:textId="3951679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NI</w:t>
            </w:r>
          </w:p>
        </w:tc>
        <w:tc>
          <w:tcPr>
            <w:tcW w:w="1554" w:type="dxa"/>
          </w:tcPr>
          <w:p w14:paraId="0B7C24B2" w14:textId="2A3556D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3181C523" w14:textId="4D0459C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8-03-2010 ~ </w:t>
            </w:r>
          </w:p>
          <w:p w14:paraId="5A74AFB2" w14:textId="47FA22C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7-02-2015</w:t>
            </w:r>
          </w:p>
          <w:p w14:paraId="34986A8D"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60EF1BFD" w14:textId="0D9EEAF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54 required (power: 80%);</w:t>
            </w:r>
          </w:p>
          <w:p w14:paraId="563C6B4D" w14:textId="50119AF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97 randomized (46 TRT, 51 no TRT), 86 eligible (44 received TRT, 42 no TRT)</w:t>
            </w:r>
          </w:p>
        </w:tc>
      </w:tr>
      <w:tr w:rsidR="00D20AA4" w:rsidRPr="00CB2301" w14:paraId="790A0F7C" w14:textId="77777777" w:rsidTr="003D3AD5">
        <w:trPr>
          <w:jc w:val="center"/>
        </w:trPr>
        <w:tc>
          <w:tcPr>
            <w:tcW w:w="287" w:type="dxa"/>
          </w:tcPr>
          <w:p w14:paraId="7909CA30" w14:textId="77777777" w:rsidR="00545753" w:rsidRPr="00CB2301" w:rsidRDefault="00545753" w:rsidP="00CB2301">
            <w:pPr>
              <w:jc w:val="both"/>
              <w:rPr>
                <w:rFonts w:ascii="Times New Roman" w:hAnsi="Times New Roman" w:cs="Times New Roman"/>
                <w:color w:val="000000" w:themeColor="text1"/>
                <w:szCs w:val="20"/>
              </w:rPr>
            </w:pPr>
          </w:p>
        </w:tc>
        <w:tc>
          <w:tcPr>
            <w:tcW w:w="1700" w:type="dxa"/>
          </w:tcPr>
          <w:p w14:paraId="079E7B71" w14:textId="378D053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 TRT timing</w:t>
            </w:r>
          </w:p>
        </w:tc>
        <w:tc>
          <w:tcPr>
            <w:tcW w:w="1127" w:type="dxa"/>
          </w:tcPr>
          <w:p w14:paraId="3F831DCC" w14:textId="765B0D6A" w:rsidR="00545753" w:rsidRPr="00CB2301" w:rsidRDefault="00545753" w:rsidP="00CB2301">
            <w:pPr>
              <w:jc w:val="both"/>
              <w:rPr>
                <w:rFonts w:ascii="Times New Roman" w:hAnsi="Times New Roman" w:cs="Times New Roman"/>
                <w:color w:val="000000" w:themeColor="text1"/>
                <w:szCs w:val="20"/>
              </w:rPr>
            </w:pPr>
          </w:p>
        </w:tc>
        <w:tc>
          <w:tcPr>
            <w:tcW w:w="1709" w:type="dxa"/>
          </w:tcPr>
          <w:p w14:paraId="65F25605" w14:textId="4D25D5AD" w:rsidR="00545753" w:rsidRPr="00CB2301" w:rsidRDefault="00545753" w:rsidP="00CB2301">
            <w:pPr>
              <w:jc w:val="both"/>
              <w:rPr>
                <w:rFonts w:ascii="Times New Roman" w:hAnsi="Times New Roman" w:cs="Times New Roman"/>
                <w:color w:val="000000" w:themeColor="text1"/>
                <w:szCs w:val="20"/>
              </w:rPr>
            </w:pPr>
          </w:p>
        </w:tc>
        <w:tc>
          <w:tcPr>
            <w:tcW w:w="1268" w:type="dxa"/>
          </w:tcPr>
          <w:p w14:paraId="1CDAF1F5"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16810C50"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6FC21766" w14:textId="77777777" w:rsidR="00545753" w:rsidRPr="00CB2301" w:rsidRDefault="00545753" w:rsidP="00CB2301">
            <w:pPr>
              <w:jc w:val="both"/>
              <w:rPr>
                <w:rFonts w:ascii="Times New Roman" w:hAnsi="Times New Roman" w:cs="Times New Roman"/>
                <w:color w:val="000000" w:themeColor="text1"/>
                <w:szCs w:val="20"/>
              </w:rPr>
            </w:pPr>
          </w:p>
        </w:tc>
        <w:tc>
          <w:tcPr>
            <w:tcW w:w="1284" w:type="dxa"/>
          </w:tcPr>
          <w:p w14:paraId="0408A90E" w14:textId="77777777" w:rsidR="00545753" w:rsidRPr="00CB2301" w:rsidRDefault="00545753" w:rsidP="00CB2301">
            <w:pPr>
              <w:jc w:val="both"/>
              <w:rPr>
                <w:rFonts w:ascii="Times New Roman" w:hAnsi="Times New Roman" w:cs="Times New Roman"/>
                <w:color w:val="000000" w:themeColor="text1"/>
                <w:szCs w:val="20"/>
              </w:rPr>
            </w:pPr>
          </w:p>
        </w:tc>
        <w:tc>
          <w:tcPr>
            <w:tcW w:w="1554" w:type="dxa"/>
          </w:tcPr>
          <w:p w14:paraId="5B4A4172"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4ABD9791"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6A3B1E66"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7B6B129C" w14:textId="77777777" w:rsidTr="003D3AD5">
        <w:trPr>
          <w:jc w:val="center"/>
        </w:trPr>
        <w:tc>
          <w:tcPr>
            <w:tcW w:w="287" w:type="dxa"/>
          </w:tcPr>
          <w:p w14:paraId="7BA3748B" w14:textId="454B8D7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88</w:t>
            </w:r>
          </w:p>
        </w:tc>
        <w:tc>
          <w:tcPr>
            <w:tcW w:w="1700" w:type="dxa"/>
          </w:tcPr>
          <w:p w14:paraId="48BB037D" w14:textId="3138BCE2"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ork, 1997</w:t>
            </w:r>
            <w:r w:rsidR="000E4C09" w:rsidRPr="00CB2301">
              <w:rPr>
                <w:rFonts w:ascii="Times New Roman" w:hAnsi="Times New Roman" w:cs="Times New Roman"/>
                <w:color w:val="000000" w:themeColor="text1"/>
                <w:szCs w:val="20"/>
              </w:rPr>
              <w:fldChar w:fldCharType="begin">
                <w:fldData xml:space="preserve">PEVuZE5vdGU+PENpdGU+PEF1dGhvcj5Xb3JrPC9BdXRob3I+PFllYXI+MTk5NzwvWWVhcj48UmVj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Xb3JrPC9BdXRob3I+PFllYXI+MTk5NzwvWWVhcj48UmVj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E4C09" w:rsidRPr="00CB2301">
              <w:rPr>
                <w:rFonts w:ascii="Times New Roman" w:hAnsi="Times New Roman" w:cs="Times New Roman"/>
                <w:color w:val="000000" w:themeColor="text1"/>
                <w:szCs w:val="20"/>
              </w:rPr>
            </w:r>
            <w:r w:rsidR="000E4C09"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2)</w:t>
            </w:r>
            <w:r w:rsidR="000E4C09" w:rsidRPr="00CB2301">
              <w:rPr>
                <w:rFonts w:ascii="Times New Roman" w:hAnsi="Times New Roman" w:cs="Times New Roman"/>
                <w:color w:val="000000" w:themeColor="text1"/>
                <w:szCs w:val="20"/>
              </w:rPr>
              <w:fldChar w:fldCharType="end"/>
            </w:r>
          </w:p>
        </w:tc>
        <w:tc>
          <w:tcPr>
            <w:tcW w:w="1127" w:type="dxa"/>
          </w:tcPr>
          <w:p w14:paraId="227078AE" w14:textId="17B5A1F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4E4AF8D4" w14:textId="4D75274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w:t>
            </w:r>
          </w:p>
          <w:p w14:paraId="4981AA27" w14:textId="2D38BDD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TRT (initial TRT)  + PCI vs Late TRT (delayed 18 weeks) + PCI</w:t>
            </w:r>
          </w:p>
        </w:tc>
        <w:tc>
          <w:tcPr>
            <w:tcW w:w="1268" w:type="dxa"/>
          </w:tcPr>
          <w:p w14:paraId="74D71533"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lang w:val="nl-NL"/>
              </w:rPr>
            </w:pPr>
            <w:proofErr w:type="spellStart"/>
            <w:r w:rsidRPr="00CB2301">
              <w:rPr>
                <w:rFonts w:ascii="Times New Roman" w:hAnsi="Times New Roman" w:cs="Times New Roman"/>
                <w:color w:val="000000" w:themeColor="text1"/>
                <w:szCs w:val="20"/>
                <w:lang w:val="nl-NL"/>
              </w:rPr>
              <w:t>Only</w:t>
            </w:r>
            <w:proofErr w:type="spellEnd"/>
            <w:r w:rsidRPr="00CB2301">
              <w:rPr>
                <w:rFonts w:ascii="Times New Roman" w:hAnsi="Times New Roman" w:cs="Times New Roman"/>
                <w:color w:val="000000" w:themeColor="text1"/>
                <w:szCs w:val="20"/>
                <w:lang w:val="nl-NL"/>
              </w:rPr>
              <w:t xml:space="preserve"> </w:t>
            </w:r>
            <w:proofErr w:type="spellStart"/>
            <w:r w:rsidRPr="00CB2301">
              <w:rPr>
                <w:rFonts w:ascii="Times New Roman" w:hAnsi="Times New Roman" w:cs="Times New Roman"/>
                <w:color w:val="000000" w:themeColor="text1"/>
                <w:szCs w:val="20"/>
                <w:lang w:val="nl-NL"/>
              </w:rPr>
              <w:t>performed</w:t>
            </w:r>
            <w:proofErr w:type="spellEnd"/>
          </w:p>
          <w:p w14:paraId="0E69688C" w14:textId="7A5545A7"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lang w:val="nl-NL"/>
              </w:rPr>
              <w:t>when</w:t>
            </w:r>
            <w:proofErr w:type="spellEnd"/>
            <w:r w:rsidRPr="00CB2301">
              <w:rPr>
                <w:rFonts w:ascii="Times New Roman" w:hAnsi="Times New Roman" w:cs="Times New Roman"/>
                <w:color w:val="000000" w:themeColor="text1"/>
                <w:szCs w:val="20"/>
                <w:lang w:val="nl-NL"/>
              </w:rPr>
              <w:t xml:space="preserve"> </w:t>
            </w:r>
            <w:proofErr w:type="spellStart"/>
            <w:r w:rsidRPr="00CB2301">
              <w:rPr>
                <w:rFonts w:ascii="Times New Roman" w:hAnsi="Times New Roman" w:cs="Times New Roman"/>
                <w:color w:val="000000" w:themeColor="text1"/>
                <w:szCs w:val="20"/>
                <w:lang w:val="nl-NL"/>
              </w:rPr>
              <w:t>indicated</w:t>
            </w:r>
            <w:proofErr w:type="spellEnd"/>
            <w:r w:rsidRPr="00CB2301">
              <w:rPr>
                <w:rFonts w:ascii="Times New Roman" w:hAnsi="Times New Roman" w:cs="Times New Roman"/>
                <w:color w:val="000000" w:themeColor="text1"/>
                <w:szCs w:val="20"/>
                <w:lang w:val="nl-NL"/>
              </w:rPr>
              <w:t>.</w:t>
            </w:r>
          </w:p>
        </w:tc>
        <w:tc>
          <w:tcPr>
            <w:tcW w:w="1417" w:type="dxa"/>
          </w:tcPr>
          <w:p w14:paraId="345E08E3"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lang w:val="nl-NL"/>
              </w:rPr>
            </w:pPr>
            <w:proofErr w:type="spellStart"/>
            <w:r w:rsidRPr="00CB2301">
              <w:rPr>
                <w:rFonts w:ascii="Times New Roman" w:hAnsi="Times New Roman" w:cs="Times New Roman"/>
                <w:color w:val="000000" w:themeColor="text1"/>
                <w:szCs w:val="20"/>
                <w:lang w:val="nl-NL"/>
              </w:rPr>
              <w:t>Only</w:t>
            </w:r>
            <w:proofErr w:type="spellEnd"/>
            <w:r w:rsidRPr="00CB2301">
              <w:rPr>
                <w:rFonts w:ascii="Times New Roman" w:hAnsi="Times New Roman" w:cs="Times New Roman"/>
                <w:color w:val="000000" w:themeColor="text1"/>
                <w:szCs w:val="20"/>
                <w:lang w:val="nl-NL"/>
              </w:rPr>
              <w:t xml:space="preserve"> </w:t>
            </w:r>
            <w:proofErr w:type="spellStart"/>
            <w:r w:rsidRPr="00CB2301">
              <w:rPr>
                <w:rFonts w:ascii="Times New Roman" w:hAnsi="Times New Roman" w:cs="Times New Roman"/>
                <w:color w:val="000000" w:themeColor="text1"/>
                <w:szCs w:val="20"/>
                <w:lang w:val="nl-NL"/>
              </w:rPr>
              <w:t>performed</w:t>
            </w:r>
            <w:proofErr w:type="spellEnd"/>
          </w:p>
          <w:p w14:paraId="7CDC762F" w14:textId="1687B1A0"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lang w:val="nl-NL"/>
              </w:rPr>
              <w:t>when</w:t>
            </w:r>
            <w:proofErr w:type="spellEnd"/>
            <w:r w:rsidRPr="00CB2301">
              <w:rPr>
                <w:rFonts w:ascii="Times New Roman" w:hAnsi="Times New Roman" w:cs="Times New Roman"/>
                <w:color w:val="000000" w:themeColor="text1"/>
                <w:szCs w:val="20"/>
                <w:lang w:val="nl-NL"/>
              </w:rPr>
              <w:t xml:space="preserve"> </w:t>
            </w:r>
            <w:proofErr w:type="spellStart"/>
            <w:r w:rsidRPr="00CB2301">
              <w:rPr>
                <w:rFonts w:ascii="Times New Roman" w:hAnsi="Times New Roman" w:cs="Times New Roman"/>
                <w:color w:val="000000" w:themeColor="text1"/>
                <w:szCs w:val="20"/>
                <w:lang w:val="nl-NL"/>
              </w:rPr>
              <w:t>indicated</w:t>
            </w:r>
            <w:proofErr w:type="spellEnd"/>
            <w:r w:rsidRPr="00CB2301">
              <w:rPr>
                <w:rFonts w:ascii="Times New Roman" w:hAnsi="Times New Roman" w:cs="Times New Roman"/>
                <w:color w:val="000000" w:themeColor="text1"/>
                <w:szCs w:val="20"/>
                <w:lang w:val="nl-NL"/>
              </w:rPr>
              <w:t>.</w:t>
            </w:r>
          </w:p>
        </w:tc>
        <w:tc>
          <w:tcPr>
            <w:tcW w:w="1559" w:type="dxa"/>
          </w:tcPr>
          <w:p w14:paraId="6EB613B3" w14:textId="77777777" w:rsidR="00545753" w:rsidRPr="00CB2301" w:rsidRDefault="00545753" w:rsidP="00CB2301">
            <w:pPr>
              <w:autoSpaceDE w:val="0"/>
              <w:autoSpaceDN w:val="0"/>
              <w:adjustRightInd w:val="0"/>
              <w:jc w:val="both"/>
              <w:rPr>
                <w:rFonts w:ascii="Times New Roman" w:hAnsi="Times New Roman" w:cs="Times New Roman"/>
                <w:color w:val="000000" w:themeColor="text1"/>
                <w:szCs w:val="20"/>
                <w:lang w:val="nl-NL"/>
              </w:rPr>
            </w:pPr>
            <w:proofErr w:type="spellStart"/>
            <w:r w:rsidRPr="00CB2301">
              <w:rPr>
                <w:rFonts w:ascii="Times New Roman" w:hAnsi="Times New Roman" w:cs="Times New Roman"/>
                <w:color w:val="000000" w:themeColor="text1"/>
                <w:szCs w:val="20"/>
                <w:lang w:val="nl-NL"/>
              </w:rPr>
              <w:t>Only</w:t>
            </w:r>
            <w:proofErr w:type="spellEnd"/>
            <w:r w:rsidRPr="00CB2301">
              <w:rPr>
                <w:rFonts w:ascii="Times New Roman" w:hAnsi="Times New Roman" w:cs="Times New Roman"/>
                <w:color w:val="000000" w:themeColor="text1"/>
                <w:szCs w:val="20"/>
                <w:lang w:val="nl-NL"/>
              </w:rPr>
              <w:t xml:space="preserve"> </w:t>
            </w:r>
            <w:proofErr w:type="spellStart"/>
            <w:r w:rsidRPr="00CB2301">
              <w:rPr>
                <w:rFonts w:ascii="Times New Roman" w:hAnsi="Times New Roman" w:cs="Times New Roman"/>
                <w:color w:val="000000" w:themeColor="text1"/>
                <w:szCs w:val="20"/>
                <w:lang w:val="nl-NL"/>
              </w:rPr>
              <w:t>performed</w:t>
            </w:r>
            <w:proofErr w:type="spellEnd"/>
          </w:p>
          <w:p w14:paraId="30AED32D" w14:textId="5A1EAC4B"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lang w:val="nl-NL"/>
              </w:rPr>
              <w:t>when</w:t>
            </w:r>
            <w:proofErr w:type="spellEnd"/>
            <w:r w:rsidRPr="00CB2301">
              <w:rPr>
                <w:rFonts w:ascii="Times New Roman" w:hAnsi="Times New Roman" w:cs="Times New Roman"/>
                <w:color w:val="000000" w:themeColor="text1"/>
                <w:szCs w:val="20"/>
                <w:lang w:val="nl-NL"/>
              </w:rPr>
              <w:t xml:space="preserve"> </w:t>
            </w:r>
            <w:proofErr w:type="spellStart"/>
            <w:r w:rsidRPr="00CB2301">
              <w:rPr>
                <w:rFonts w:ascii="Times New Roman" w:hAnsi="Times New Roman" w:cs="Times New Roman"/>
                <w:color w:val="000000" w:themeColor="text1"/>
                <w:szCs w:val="20"/>
                <w:lang w:val="nl-NL"/>
              </w:rPr>
              <w:t>indicated</w:t>
            </w:r>
            <w:proofErr w:type="spellEnd"/>
            <w:r w:rsidRPr="00CB2301">
              <w:rPr>
                <w:rFonts w:ascii="Times New Roman" w:hAnsi="Times New Roman" w:cs="Times New Roman"/>
                <w:color w:val="000000" w:themeColor="text1"/>
                <w:szCs w:val="20"/>
                <w:lang w:val="nl-NL"/>
              </w:rPr>
              <w:t>.</w:t>
            </w:r>
          </w:p>
        </w:tc>
        <w:tc>
          <w:tcPr>
            <w:tcW w:w="1284" w:type="dxa"/>
          </w:tcPr>
          <w:p w14:paraId="3DE8209E" w14:textId="65C4933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0D381AE1" w14:textId="41514468"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65BA1AE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3-1981 ~ </w:t>
            </w:r>
          </w:p>
          <w:p w14:paraId="3C6BD62C" w14:textId="2FA7EB7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9-1989</w:t>
            </w:r>
          </w:p>
        </w:tc>
        <w:tc>
          <w:tcPr>
            <w:tcW w:w="2977" w:type="dxa"/>
          </w:tcPr>
          <w:p w14:paraId="3C1EC5B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00-&gt; 200;</w:t>
            </w:r>
          </w:p>
          <w:p w14:paraId="0393621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99 were eligible, 157 were given PCI:</w:t>
            </w:r>
          </w:p>
          <w:p w14:paraId="4825A0D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TRT: 99;</w:t>
            </w:r>
          </w:p>
          <w:p w14:paraId="0A04F657" w14:textId="30AF047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TRT: 58.</w:t>
            </w:r>
          </w:p>
        </w:tc>
      </w:tr>
      <w:tr w:rsidR="00D20AA4" w:rsidRPr="00CB2301" w14:paraId="405F97C9" w14:textId="77777777" w:rsidTr="003D3AD5">
        <w:trPr>
          <w:jc w:val="center"/>
        </w:trPr>
        <w:tc>
          <w:tcPr>
            <w:tcW w:w="287" w:type="dxa"/>
          </w:tcPr>
          <w:p w14:paraId="12A0C4BA" w14:textId="5D39A2F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2</w:t>
            </w:r>
          </w:p>
        </w:tc>
        <w:tc>
          <w:tcPr>
            <w:tcW w:w="1700" w:type="dxa"/>
          </w:tcPr>
          <w:p w14:paraId="3CA7D429" w14:textId="7FF27B37" w:rsidR="00545753" w:rsidRPr="00CB2301" w:rsidRDefault="00545753" w:rsidP="00FD0E16">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Jeremic</w:t>
            </w:r>
            <w:proofErr w:type="spellEnd"/>
            <w:r w:rsidRPr="00CB2301">
              <w:rPr>
                <w:rFonts w:ascii="Times New Roman" w:hAnsi="Times New Roman" w:cs="Times New Roman"/>
                <w:color w:val="000000" w:themeColor="text1"/>
                <w:szCs w:val="20"/>
              </w:rPr>
              <w:t>, 1997</w:t>
            </w:r>
            <w:r w:rsidR="000E4C09" w:rsidRPr="00CB2301">
              <w:rPr>
                <w:rFonts w:ascii="Times New Roman" w:hAnsi="Times New Roman" w:cs="Times New Roman"/>
                <w:color w:val="000000" w:themeColor="text1"/>
                <w:szCs w:val="20"/>
              </w:rPr>
              <w:fldChar w:fldCharType="begin">
                <w:fldData xml:space="preserve">PEVuZE5vdGU+PENpdGU+PEF1dGhvcj5KZXJlbWljPC9BdXRob3I+PFllYXI+MTk5NzwvWWVhcj48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KZXJlbWljPC9BdXRob3I+PFllYXI+MTk5NzwvWWVhcj48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E4C09" w:rsidRPr="00CB2301">
              <w:rPr>
                <w:rFonts w:ascii="Times New Roman" w:hAnsi="Times New Roman" w:cs="Times New Roman"/>
                <w:color w:val="000000" w:themeColor="text1"/>
                <w:szCs w:val="20"/>
              </w:rPr>
            </w:r>
            <w:r w:rsidR="000E4C09"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3)</w:t>
            </w:r>
            <w:r w:rsidR="000E4C09" w:rsidRPr="00CB2301">
              <w:rPr>
                <w:rFonts w:ascii="Times New Roman" w:hAnsi="Times New Roman" w:cs="Times New Roman"/>
                <w:color w:val="000000" w:themeColor="text1"/>
                <w:szCs w:val="20"/>
              </w:rPr>
              <w:fldChar w:fldCharType="end"/>
            </w:r>
          </w:p>
        </w:tc>
        <w:tc>
          <w:tcPr>
            <w:tcW w:w="1127" w:type="dxa"/>
          </w:tcPr>
          <w:p w14:paraId="154CBCCD" w14:textId="2108C7C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0D82F267" w14:textId="5CDC94F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 Early vs Late TDRT (week 1</w:t>
            </w:r>
            <w:r w:rsidRPr="00CB2301">
              <w:rPr>
                <w:rFonts w:ascii="Times New Roman" w:hAnsi="Times New Roman" w:cs="Times New Roman"/>
                <w:color w:val="000000" w:themeColor="text1"/>
                <w:szCs w:val="20"/>
                <w:vertAlign w:val="superscript"/>
              </w:rPr>
              <w:t xml:space="preserve"> </w:t>
            </w:r>
            <w:r w:rsidRPr="00CB2301">
              <w:rPr>
                <w:rFonts w:ascii="Times New Roman" w:hAnsi="Times New Roman" w:cs="Times New Roman"/>
                <w:color w:val="000000" w:themeColor="text1"/>
                <w:szCs w:val="20"/>
              </w:rPr>
              <w:t>vs week 6)</w:t>
            </w:r>
          </w:p>
        </w:tc>
        <w:tc>
          <w:tcPr>
            <w:tcW w:w="1268" w:type="dxa"/>
          </w:tcPr>
          <w:p w14:paraId="739A1429" w14:textId="6EBF1CC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CT or </w:t>
            </w:r>
            <w:r w:rsidRPr="00CB2301">
              <w:rPr>
                <w:rFonts w:ascii="Times New Roman" w:hAnsi="Times New Roman" w:cs="Times New Roman"/>
                <w:color w:val="000000" w:themeColor="text1"/>
                <w:szCs w:val="20"/>
                <w:lang w:val="nl-NL"/>
              </w:rPr>
              <w:t>radionuclide</w:t>
            </w:r>
          </w:p>
        </w:tc>
        <w:tc>
          <w:tcPr>
            <w:tcW w:w="1417" w:type="dxa"/>
          </w:tcPr>
          <w:p w14:paraId="79045251" w14:textId="34C12BB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CT or </w:t>
            </w:r>
            <w:r w:rsidRPr="00CB2301">
              <w:rPr>
                <w:rFonts w:ascii="Times New Roman" w:hAnsi="Times New Roman" w:cs="Times New Roman"/>
                <w:color w:val="000000" w:themeColor="text1"/>
                <w:szCs w:val="20"/>
                <w:lang w:val="nl-NL"/>
              </w:rPr>
              <w:t>radionuclide</w:t>
            </w:r>
          </w:p>
        </w:tc>
        <w:tc>
          <w:tcPr>
            <w:tcW w:w="1559" w:type="dxa"/>
          </w:tcPr>
          <w:p w14:paraId="35D6DD25" w14:textId="71B697F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284" w:type="dxa"/>
          </w:tcPr>
          <w:p w14:paraId="0EEEA7B1" w14:textId="04F1D1E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74A3DD35" w14:textId="4C0F453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econdary </w:t>
            </w:r>
          </w:p>
        </w:tc>
        <w:tc>
          <w:tcPr>
            <w:tcW w:w="1417" w:type="dxa"/>
          </w:tcPr>
          <w:p w14:paraId="00E034B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1-1988 ~ </w:t>
            </w:r>
          </w:p>
          <w:p w14:paraId="4D6A2507" w14:textId="3452239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2-1992</w:t>
            </w:r>
          </w:p>
        </w:tc>
        <w:tc>
          <w:tcPr>
            <w:tcW w:w="2977" w:type="dxa"/>
          </w:tcPr>
          <w:p w14:paraId="6509F47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70 required, </w:t>
            </w:r>
          </w:p>
          <w:p w14:paraId="49F53C19"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07 enrolled,</w:t>
            </w:r>
          </w:p>
          <w:p w14:paraId="600F590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03 included:</w:t>
            </w:r>
          </w:p>
          <w:p w14:paraId="47D677F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52;</w:t>
            </w:r>
          </w:p>
          <w:p w14:paraId="3F0866E1" w14:textId="1E9BE1F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51.</w:t>
            </w:r>
          </w:p>
        </w:tc>
      </w:tr>
      <w:tr w:rsidR="00D20AA4" w:rsidRPr="00CB2301" w14:paraId="5F0B0504" w14:textId="77777777" w:rsidTr="003D3AD5">
        <w:trPr>
          <w:jc w:val="center"/>
        </w:trPr>
        <w:tc>
          <w:tcPr>
            <w:tcW w:w="287" w:type="dxa"/>
          </w:tcPr>
          <w:p w14:paraId="6C4C85E4" w14:textId="43B54B5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1</w:t>
            </w:r>
          </w:p>
        </w:tc>
        <w:tc>
          <w:tcPr>
            <w:tcW w:w="1700" w:type="dxa"/>
          </w:tcPr>
          <w:p w14:paraId="5E32CB8D" w14:textId="59B2A126"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Skarlos</w:t>
            </w:r>
            <w:proofErr w:type="spellEnd"/>
            <w:r w:rsidRPr="00CB2301">
              <w:rPr>
                <w:rFonts w:ascii="Times New Roman" w:hAnsi="Times New Roman" w:cs="Times New Roman"/>
                <w:color w:val="000000" w:themeColor="text1"/>
                <w:szCs w:val="20"/>
              </w:rPr>
              <w:t>, 2001</w:t>
            </w:r>
            <w:r w:rsidR="000E4C09" w:rsidRPr="00CB2301">
              <w:rPr>
                <w:rFonts w:ascii="Times New Roman" w:hAnsi="Times New Roman" w:cs="Times New Roman"/>
                <w:color w:val="000000" w:themeColor="text1"/>
                <w:szCs w:val="20"/>
              </w:rPr>
              <w:fldChar w:fldCharType="begin">
                <w:fldData xml:space="preserve">PEVuZE5vdGU+PENpdGU+PEF1dGhvcj5Ta2FybG9zPC9BdXRob3I+PFllYXI+MjAwMTwvWWVhcj48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a2FybG9zPC9BdXRob3I+PFllYXI+MjAwMTwvWWVhcj48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E4C09" w:rsidRPr="00CB2301">
              <w:rPr>
                <w:rFonts w:ascii="Times New Roman" w:hAnsi="Times New Roman" w:cs="Times New Roman"/>
                <w:color w:val="000000" w:themeColor="text1"/>
                <w:szCs w:val="20"/>
              </w:rPr>
            </w:r>
            <w:r w:rsidR="000E4C09"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4)</w:t>
            </w:r>
            <w:r w:rsidR="000E4C09"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 xml:space="preserve"> </w:t>
            </w:r>
          </w:p>
          <w:p w14:paraId="4EB973B6" w14:textId="5DB7B7F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w:t>
            </w:r>
            <w:proofErr w:type="spellStart"/>
            <w:r w:rsidRPr="00CB2301">
              <w:rPr>
                <w:rFonts w:ascii="Times New Roman" w:hAnsi="Times New Roman" w:cs="Times New Roman"/>
                <w:color w:val="000000" w:themeColor="text1"/>
                <w:szCs w:val="20"/>
              </w:rPr>
              <w:t>HeCOG</w:t>
            </w:r>
            <w:proofErr w:type="spellEnd"/>
            <w:r w:rsidRPr="00CB2301">
              <w:rPr>
                <w:rFonts w:ascii="Times New Roman" w:hAnsi="Times New Roman" w:cs="Times New Roman"/>
                <w:color w:val="000000" w:themeColor="text1"/>
                <w:szCs w:val="20"/>
              </w:rPr>
              <w:t>)</w:t>
            </w:r>
          </w:p>
        </w:tc>
        <w:tc>
          <w:tcPr>
            <w:tcW w:w="1127" w:type="dxa"/>
          </w:tcPr>
          <w:p w14:paraId="7B4103B2" w14:textId="0B8E8A5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Ann </w:t>
            </w:r>
            <w:proofErr w:type="spellStart"/>
            <w:r w:rsidRPr="00CB2301">
              <w:rPr>
                <w:rFonts w:ascii="Times New Roman" w:hAnsi="Times New Roman" w:cs="Times New Roman"/>
                <w:color w:val="000000" w:themeColor="text1"/>
                <w:szCs w:val="20"/>
              </w:rPr>
              <w:t>Oncol</w:t>
            </w:r>
            <w:proofErr w:type="spellEnd"/>
          </w:p>
        </w:tc>
        <w:tc>
          <w:tcPr>
            <w:tcW w:w="1709" w:type="dxa"/>
          </w:tcPr>
          <w:p w14:paraId="6C194D1A" w14:textId="0D07B1E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D-SCLC: </w:t>
            </w:r>
          </w:p>
          <w:p w14:paraId="3B98FEEF" w14:textId="21AFDE80"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vs Late TDRT (1</w:t>
            </w:r>
            <w:r w:rsidRPr="00CB2301">
              <w:rPr>
                <w:rFonts w:ascii="Times New Roman" w:hAnsi="Times New Roman" w:cs="Times New Roman"/>
                <w:color w:val="000000" w:themeColor="text1"/>
                <w:szCs w:val="20"/>
                <w:vertAlign w:val="superscript"/>
              </w:rPr>
              <w:t xml:space="preserve">st </w:t>
            </w:r>
            <w:r w:rsidRPr="00CB2301">
              <w:rPr>
                <w:rFonts w:ascii="Times New Roman" w:hAnsi="Times New Roman" w:cs="Times New Roman"/>
                <w:color w:val="000000" w:themeColor="text1"/>
                <w:szCs w:val="20"/>
              </w:rPr>
              <w:t>vs 4</w:t>
            </w:r>
            <w:r w:rsidRPr="00CB2301">
              <w:rPr>
                <w:rFonts w:ascii="Times New Roman" w:hAnsi="Times New Roman" w:cs="Times New Roman"/>
                <w:color w:val="000000" w:themeColor="text1"/>
                <w:szCs w:val="20"/>
                <w:vertAlign w:val="superscript"/>
              </w:rPr>
              <w:t>th</w:t>
            </w:r>
            <w:r w:rsidRPr="00CB2301">
              <w:rPr>
                <w:rFonts w:ascii="Times New Roman" w:hAnsi="Times New Roman" w:cs="Times New Roman"/>
                <w:color w:val="000000" w:themeColor="text1"/>
                <w:szCs w:val="20"/>
              </w:rPr>
              <w:t xml:space="preserve"> chemo)</w:t>
            </w:r>
          </w:p>
        </w:tc>
        <w:tc>
          <w:tcPr>
            <w:tcW w:w="1268" w:type="dxa"/>
          </w:tcPr>
          <w:p w14:paraId="7778ED4A" w14:textId="72F7984F"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7534213F" w14:textId="1F9AF74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9" w:type="dxa"/>
          </w:tcPr>
          <w:p w14:paraId="170E0E55"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rain CT:</w:t>
            </w:r>
          </w:p>
          <w:p w14:paraId="11487FB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During treatment: every 2 cycles of chemo; after treatment: </w:t>
            </w:r>
          </w:p>
          <w:p w14:paraId="2161690E" w14:textId="51DE29C6" w:rsidR="00545753" w:rsidRPr="00CB2301" w:rsidRDefault="00545753"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very 3 months for</w:t>
            </w:r>
            <w:r w:rsidR="005C4EF5" w:rsidRPr="00CB2301">
              <w:rPr>
                <w:rFonts w:ascii="Times New Roman" w:hAnsi="Times New Roman" w:cs="Times New Roman"/>
                <w:color w:val="000000" w:themeColor="text1"/>
                <w:szCs w:val="20"/>
              </w:rPr>
              <w:t xml:space="preserve"> </w:t>
            </w:r>
            <w:r w:rsidRPr="00CB2301">
              <w:rPr>
                <w:rFonts w:ascii="Times New Roman" w:hAnsi="Times New Roman" w:cs="Times New Roman"/>
                <w:color w:val="000000" w:themeColor="text1"/>
                <w:szCs w:val="20"/>
              </w:rPr>
              <w:t>the first year, every 4 months for the second year and every 6</w:t>
            </w:r>
          </w:p>
          <w:p w14:paraId="6BEC6758" w14:textId="31081155"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lang w:val="nl-NL"/>
              </w:rPr>
              <w:t>months</w:t>
            </w:r>
            <w:proofErr w:type="spellEnd"/>
            <w:r w:rsidRPr="00CB2301">
              <w:rPr>
                <w:rFonts w:ascii="Times New Roman" w:hAnsi="Times New Roman" w:cs="Times New Roman"/>
                <w:color w:val="000000" w:themeColor="text1"/>
                <w:szCs w:val="20"/>
                <w:lang w:val="nl-NL"/>
              </w:rPr>
              <w:t xml:space="preserve"> </w:t>
            </w:r>
            <w:proofErr w:type="spellStart"/>
            <w:r w:rsidRPr="00CB2301">
              <w:rPr>
                <w:rFonts w:ascii="Times New Roman" w:hAnsi="Times New Roman" w:cs="Times New Roman"/>
                <w:color w:val="000000" w:themeColor="text1"/>
                <w:szCs w:val="20"/>
                <w:lang w:val="nl-NL"/>
              </w:rPr>
              <w:t>thereafter</w:t>
            </w:r>
            <w:proofErr w:type="spellEnd"/>
          </w:p>
        </w:tc>
        <w:tc>
          <w:tcPr>
            <w:tcW w:w="1284" w:type="dxa"/>
          </w:tcPr>
          <w:p w14:paraId="674585BD" w14:textId="1D8DBC2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71289DB7" w14:textId="6177E89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econdary </w:t>
            </w:r>
          </w:p>
        </w:tc>
        <w:tc>
          <w:tcPr>
            <w:tcW w:w="1417" w:type="dxa"/>
          </w:tcPr>
          <w:p w14:paraId="5022496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2-1993 ~ </w:t>
            </w:r>
          </w:p>
          <w:p w14:paraId="3E377190" w14:textId="4E6629B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1-1999</w:t>
            </w:r>
          </w:p>
        </w:tc>
        <w:tc>
          <w:tcPr>
            <w:tcW w:w="2977" w:type="dxa"/>
          </w:tcPr>
          <w:p w14:paraId="7D18D59C"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86 required, </w:t>
            </w:r>
          </w:p>
          <w:p w14:paraId="3CC7CA4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81 included:</w:t>
            </w:r>
          </w:p>
          <w:p w14:paraId="57A771A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arly: 42;</w:t>
            </w:r>
          </w:p>
          <w:p w14:paraId="28B2664B" w14:textId="2E490E45"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ate: 39.</w:t>
            </w:r>
          </w:p>
        </w:tc>
      </w:tr>
      <w:tr w:rsidR="00D20AA4" w:rsidRPr="00CB2301" w14:paraId="34E96AE6" w14:textId="77777777" w:rsidTr="003D3AD5">
        <w:trPr>
          <w:jc w:val="center"/>
        </w:trPr>
        <w:tc>
          <w:tcPr>
            <w:tcW w:w="287" w:type="dxa"/>
          </w:tcPr>
          <w:p w14:paraId="13A7606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29</w:t>
            </w:r>
          </w:p>
        </w:tc>
        <w:tc>
          <w:tcPr>
            <w:tcW w:w="1700" w:type="dxa"/>
          </w:tcPr>
          <w:p w14:paraId="172A2630" w14:textId="17BEC5B2"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piro, 2006</w:t>
            </w:r>
            <w:r w:rsidR="00511500" w:rsidRPr="00CB2301">
              <w:rPr>
                <w:rFonts w:ascii="Times New Roman" w:hAnsi="Times New Roman" w:cs="Times New Roman"/>
                <w:color w:val="000000" w:themeColor="text1"/>
                <w:szCs w:val="20"/>
              </w:rPr>
              <w:fldChar w:fldCharType="begin">
                <w:fldData xml:space="preserve">PEVuZE5vdGU+PENpdGU+PEF1dGhvcj5TcGlybzwvQXV0aG9yPjxZZWFyPjIwMDY8L1llYXI+PFJl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cGlybzwvQXV0aG9yPjxZZWFyPjIwMDY8L1llYXI+PFJl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511500" w:rsidRPr="00CB2301">
              <w:rPr>
                <w:rFonts w:ascii="Times New Roman" w:hAnsi="Times New Roman" w:cs="Times New Roman"/>
                <w:color w:val="000000" w:themeColor="text1"/>
                <w:szCs w:val="20"/>
              </w:rPr>
            </w:r>
            <w:r w:rsidR="0051150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5)</w:t>
            </w:r>
            <w:r w:rsidR="00511500" w:rsidRPr="00CB2301">
              <w:rPr>
                <w:rFonts w:ascii="Times New Roman" w:hAnsi="Times New Roman" w:cs="Times New Roman"/>
                <w:color w:val="000000" w:themeColor="text1"/>
                <w:szCs w:val="20"/>
              </w:rPr>
              <w:fldChar w:fldCharType="end"/>
            </w:r>
          </w:p>
        </w:tc>
        <w:tc>
          <w:tcPr>
            <w:tcW w:w="1127" w:type="dxa"/>
          </w:tcPr>
          <w:p w14:paraId="14EE80D2" w14:textId="64E8889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4707BFF3" w14:textId="6E7B8D7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 Early vs Late TRT (2</w:t>
            </w:r>
            <w:r w:rsidRPr="00CB2301">
              <w:rPr>
                <w:rFonts w:ascii="Times New Roman" w:hAnsi="Times New Roman" w:cs="Times New Roman"/>
                <w:color w:val="000000" w:themeColor="text1"/>
                <w:szCs w:val="20"/>
                <w:vertAlign w:val="superscript"/>
              </w:rPr>
              <w:t xml:space="preserve">nd </w:t>
            </w:r>
            <w:r w:rsidRPr="00CB2301">
              <w:rPr>
                <w:rFonts w:ascii="Times New Roman" w:hAnsi="Times New Roman" w:cs="Times New Roman"/>
                <w:color w:val="000000" w:themeColor="text1"/>
                <w:szCs w:val="20"/>
              </w:rPr>
              <w:t>vs 6</w:t>
            </w:r>
            <w:r w:rsidRPr="00CB2301">
              <w:rPr>
                <w:rFonts w:ascii="Times New Roman" w:hAnsi="Times New Roman" w:cs="Times New Roman"/>
                <w:color w:val="000000" w:themeColor="text1"/>
                <w:szCs w:val="20"/>
                <w:vertAlign w:val="superscript"/>
              </w:rPr>
              <w:t>th</w:t>
            </w:r>
            <w:r w:rsidRPr="00CB2301">
              <w:rPr>
                <w:rFonts w:ascii="Times New Roman" w:hAnsi="Times New Roman" w:cs="Times New Roman"/>
                <w:color w:val="000000" w:themeColor="text1"/>
                <w:szCs w:val="20"/>
              </w:rPr>
              <w:t xml:space="preserve"> chemo)</w:t>
            </w:r>
          </w:p>
        </w:tc>
        <w:tc>
          <w:tcPr>
            <w:tcW w:w="1268" w:type="dxa"/>
          </w:tcPr>
          <w:p w14:paraId="0F5BB62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 153/325=47%;</w:t>
            </w:r>
          </w:p>
          <w:p w14:paraId="4C68C193"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69D70D7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p>
        </w:tc>
        <w:tc>
          <w:tcPr>
            <w:tcW w:w="1559" w:type="dxa"/>
          </w:tcPr>
          <w:p w14:paraId="7A2BE7F0" w14:textId="032CB018" w:rsidR="00545753" w:rsidRPr="00CB2301" w:rsidRDefault="005C4EF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erformed when </w:t>
            </w:r>
            <w:r w:rsidR="00545753" w:rsidRPr="00CB2301">
              <w:rPr>
                <w:rFonts w:ascii="Times New Roman" w:hAnsi="Times New Roman" w:cs="Times New Roman"/>
                <w:color w:val="000000" w:themeColor="text1"/>
                <w:szCs w:val="20"/>
              </w:rPr>
              <w:t xml:space="preserve">indicated. </w:t>
            </w:r>
          </w:p>
        </w:tc>
        <w:tc>
          <w:tcPr>
            <w:tcW w:w="1284" w:type="dxa"/>
          </w:tcPr>
          <w:p w14:paraId="016DE95D"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709E3BF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016F993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993 ~ </w:t>
            </w:r>
          </w:p>
          <w:p w14:paraId="3155F5F3"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1999</w:t>
            </w:r>
          </w:p>
          <w:p w14:paraId="49C947BD"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199EADC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20 required (power: 80%);</w:t>
            </w:r>
          </w:p>
          <w:p w14:paraId="777DEA6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25 recruited: Early TRT: 159; Late TRT: 166</w:t>
            </w:r>
          </w:p>
          <w:p w14:paraId="34978C2D"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28235BE7" w14:textId="77777777" w:rsidTr="003D3AD5">
        <w:trPr>
          <w:jc w:val="center"/>
        </w:trPr>
        <w:tc>
          <w:tcPr>
            <w:tcW w:w="287" w:type="dxa"/>
          </w:tcPr>
          <w:p w14:paraId="70C6A925" w14:textId="77777777" w:rsidR="00545753" w:rsidRPr="00CB2301" w:rsidRDefault="00545753" w:rsidP="00CB2301">
            <w:pPr>
              <w:jc w:val="both"/>
              <w:rPr>
                <w:rFonts w:ascii="Times New Roman" w:hAnsi="Times New Roman" w:cs="Times New Roman"/>
                <w:color w:val="000000" w:themeColor="text1"/>
                <w:szCs w:val="20"/>
              </w:rPr>
            </w:pPr>
          </w:p>
        </w:tc>
        <w:tc>
          <w:tcPr>
            <w:tcW w:w="1700" w:type="dxa"/>
          </w:tcPr>
          <w:p w14:paraId="1053D4EC" w14:textId="42AE618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w:t>
            </w:r>
            <w:r w:rsidR="004E1679" w:rsidRPr="00CB2301">
              <w:rPr>
                <w:rFonts w:ascii="Times New Roman" w:hAnsi="Times New Roman" w:cs="Times New Roman"/>
                <w:color w:val="000000" w:themeColor="text1"/>
                <w:szCs w:val="20"/>
              </w:rPr>
              <w:t xml:space="preserve">CRT </w:t>
            </w:r>
            <w:r w:rsidRPr="00CB2301">
              <w:rPr>
                <w:rFonts w:ascii="Times New Roman" w:hAnsi="Times New Roman" w:cs="Times New Roman"/>
                <w:color w:val="000000" w:themeColor="text1"/>
                <w:szCs w:val="20"/>
              </w:rPr>
              <w:t>sequence</w:t>
            </w:r>
          </w:p>
        </w:tc>
        <w:tc>
          <w:tcPr>
            <w:tcW w:w="1127" w:type="dxa"/>
          </w:tcPr>
          <w:p w14:paraId="6784091E" w14:textId="47CC0B33" w:rsidR="00545753" w:rsidRPr="00CB2301" w:rsidRDefault="00545753" w:rsidP="00CB2301">
            <w:pPr>
              <w:jc w:val="both"/>
              <w:rPr>
                <w:rFonts w:ascii="Times New Roman" w:hAnsi="Times New Roman" w:cs="Times New Roman"/>
                <w:color w:val="000000" w:themeColor="text1"/>
                <w:szCs w:val="20"/>
              </w:rPr>
            </w:pPr>
          </w:p>
        </w:tc>
        <w:tc>
          <w:tcPr>
            <w:tcW w:w="1709" w:type="dxa"/>
          </w:tcPr>
          <w:p w14:paraId="7B1C2B89" w14:textId="307A866E" w:rsidR="00545753" w:rsidRPr="00CB2301" w:rsidRDefault="00545753" w:rsidP="00CB2301">
            <w:pPr>
              <w:jc w:val="both"/>
              <w:rPr>
                <w:rFonts w:ascii="Times New Roman" w:hAnsi="Times New Roman" w:cs="Times New Roman"/>
                <w:color w:val="000000" w:themeColor="text1"/>
                <w:szCs w:val="20"/>
              </w:rPr>
            </w:pPr>
          </w:p>
        </w:tc>
        <w:tc>
          <w:tcPr>
            <w:tcW w:w="1268" w:type="dxa"/>
          </w:tcPr>
          <w:p w14:paraId="02BF23C1"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79CB55B0"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08A33216" w14:textId="77777777" w:rsidR="00545753" w:rsidRPr="00CB2301" w:rsidRDefault="00545753" w:rsidP="00CB2301">
            <w:pPr>
              <w:jc w:val="both"/>
              <w:rPr>
                <w:rFonts w:ascii="Times New Roman" w:hAnsi="Times New Roman" w:cs="Times New Roman"/>
                <w:color w:val="000000" w:themeColor="text1"/>
                <w:szCs w:val="20"/>
              </w:rPr>
            </w:pPr>
          </w:p>
        </w:tc>
        <w:tc>
          <w:tcPr>
            <w:tcW w:w="1284" w:type="dxa"/>
          </w:tcPr>
          <w:p w14:paraId="77C524D2" w14:textId="77777777" w:rsidR="00545753" w:rsidRPr="00CB2301" w:rsidRDefault="00545753" w:rsidP="00CB2301">
            <w:pPr>
              <w:jc w:val="both"/>
              <w:rPr>
                <w:rFonts w:ascii="Times New Roman" w:hAnsi="Times New Roman" w:cs="Times New Roman"/>
                <w:color w:val="000000" w:themeColor="text1"/>
                <w:szCs w:val="20"/>
              </w:rPr>
            </w:pPr>
          </w:p>
        </w:tc>
        <w:tc>
          <w:tcPr>
            <w:tcW w:w="1554" w:type="dxa"/>
          </w:tcPr>
          <w:p w14:paraId="61227A48" w14:textId="77777777" w:rsidR="00545753" w:rsidRPr="00CB2301" w:rsidRDefault="00545753" w:rsidP="00CB2301">
            <w:pPr>
              <w:jc w:val="both"/>
              <w:rPr>
                <w:rFonts w:ascii="Times New Roman" w:hAnsi="Times New Roman" w:cs="Times New Roman"/>
                <w:color w:val="000000" w:themeColor="text1"/>
                <w:szCs w:val="20"/>
              </w:rPr>
            </w:pPr>
          </w:p>
        </w:tc>
        <w:tc>
          <w:tcPr>
            <w:tcW w:w="1417" w:type="dxa"/>
          </w:tcPr>
          <w:p w14:paraId="02BA0EE0"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4C0648CA" w14:textId="77777777" w:rsidR="00545753" w:rsidRPr="00CB2301" w:rsidRDefault="00545753" w:rsidP="00CB2301">
            <w:pPr>
              <w:jc w:val="both"/>
              <w:rPr>
                <w:rFonts w:ascii="Times New Roman" w:hAnsi="Times New Roman" w:cs="Times New Roman"/>
                <w:color w:val="000000" w:themeColor="text1"/>
                <w:szCs w:val="20"/>
              </w:rPr>
            </w:pPr>
          </w:p>
        </w:tc>
      </w:tr>
      <w:tr w:rsidR="00D20AA4" w:rsidRPr="00CB2301" w14:paraId="1A51E644" w14:textId="77777777" w:rsidTr="003D3AD5">
        <w:trPr>
          <w:jc w:val="center"/>
        </w:trPr>
        <w:tc>
          <w:tcPr>
            <w:tcW w:w="287" w:type="dxa"/>
          </w:tcPr>
          <w:p w14:paraId="29E0FFF7" w14:textId="643EC2B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0</w:t>
            </w:r>
          </w:p>
        </w:tc>
        <w:tc>
          <w:tcPr>
            <w:tcW w:w="1700" w:type="dxa"/>
          </w:tcPr>
          <w:p w14:paraId="1175AC3E" w14:textId="33DC3FD9" w:rsidR="00545753" w:rsidRPr="00CB2301" w:rsidRDefault="00545753"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Gregor</w:t>
            </w:r>
            <w:proofErr w:type="spellEnd"/>
            <w:r w:rsidRPr="00CB2301">
              <w:rPr>
                <w:rFonts w:ascii="Times New Roman" w:hAnsi="Times New Roman" w:cs="Times New Roman"/>
                <w:color w:val="000000" w:themeColor="text1"/>
                <w:szCs w:val="20"/>
              </w:rPr>
              <w:t>, 1997</w:t>
            </w:r>
            <w:r w:rsidR="00511500" w:rsidRPr="00CB2301">
              <w:rPr>
                <w:rFonts w:ascii="Times New Roman" w:hAnsi="Times New Roman" w:cs="Times New Roman"/>
                <w:color w:val="000000" w:themeColor="text1"/>
                <w:szCs w:val="20"/>
              </w:rPr>
              <w:fldChar w:fldCharType="begin">
                <w:fldData xml:space="preserve">PEVuZE5vdGU+PENpdGU+PEF1dGhvcj5HcmVnb3I8L0F1dGhvcj48WWVhcj4xOTk3PC9ZZWFyPjxS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HcmVnb3I8L0F1dGhvcj48WWVhcj4xOTk3PC9ZZWFyPjxS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511500" w:rsidRPr="00CB2301">
              <w:rPr>
                <w:rFonts w:ascii="Times New Roman" w:hAnsi="Times New Roman" w:cs="Times New Roman"/>
                <w:color w:val="000000" w:themeColor="text1"/>
                <w:szCs w:val="20"/>
              </w:rPr>
            </w:r>
            <w:r w:rsidR="00511500"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6)</w:t>
            </w:r>
            <w:r w:rsidR="00511500" w:rsidRPr="00CB2301">
              <w:rPr>
                <w:rFonts w:ascii="Times New Roman" w:hAnsi="Times New Roman" w:cs="Times New Roman"/>
                <w:color w:val="000000" w:themeColor="text1"/>
                <w:szCs w:val="20"/>
              </w:rPr>
              <w:fldChar w:fldCharType="end"/>
            </w:r>
          </w:p>
          <w:p w14:paraId="37C875B5" w14:textId="0229813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ORTC</w:t>
            </w:r>
            <w:r w:rsidR="00F003E1" w:rsidRPr="00CB2301">
              <w:rPr>
                <w:rFonts w:ascii="Times New Roman" w:hAnsi="Times New Roman" w:cs="Times New Roman"/>
                <w:color w:val="000000" w:themeColor="text1"/>
                <w:szCs w:val="20"/>
              </w:rPr>
              <w:t>08877</w:t>
            </w:r>
            <w:r w:rsidRPr="00CB2301">
              <w:rPr>
                <w:rFonts w:ascii="Times New Roman" w:hAnsi="Times New Roman" w:cs="Times New Roman"/>
                <w:color w:val="000000" w:themeColor="text1"/>
                <w:szCs w:val="20"/>
              </w:rPr>
              <w:t>)</w:t>
            </w:r>
          </w:p>
        </w:tc>
        <w:tc>
          <w:tcPr>
            <w:tcW w:w="1127" w:type="dxa"/>
          </w:tcPr>
          <w:p w14:paraId="2F5E9F56" w14:textId="36D0571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644A4D03" w14:textId="77777777" w:rsidR="003D3AD5"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hase III, </w:t>
            </w:r>
          </w:p>
          <w:p w14:paraId="2684AE20" w14:textId="1626A9B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w:t>
            </w:r>
          </w:p>
          <w:p w14:paraId="20586577" w14:textId="7591921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Alternating vs SCRT</w:t>
            </w:r>
          </w:p>
        </w:tc>
        <w:tc>
          <w:tcPr>
            <w:tcW w:w="1268" w:type="dxa"/>
          </w:tcPr>
          <w:p w14:paraId="7A394F5B" w14:textId="53DBDE3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417" w:type="dxa"/>
          </w:tcPr>
          <w:p w14:paraId="03A6610E" w14:textId="017EB34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9" w:type="dxa"/>
          </w:tcPr>
          <w:p w14:paraId="20E60777" w14:textId="5A0E00B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284" w:type="dxa"/>
          </w:tcPr>
          <w:p w14:paraId="33B92E9B" w14:textId="6B8C7C4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4A637EEE" w14:textId="35333EA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1320E89F" w14:textId="5C00D6A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3-1989 ~</w:t>
            </w:r>
          </w:p>
          <w:p w14:paraId="66093E02" w14:textId="52541A1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1-1995</w:t>
            </w:r>
          </w:p>
        </w:tc>
        <w:tc>
          <w:tcPr>
            <w:tcW w:w="2977" w:type="dxa"/>
          </w:tcPr>
          <w:p w14:paraId="3A8EABF1" w14:textId="17C0DEC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60 required (Power: 80%); 349 recruited (175 in arm A, 174 in arm S), 14 were ineligible (5 in arm A, 9 in arm S).</w:t>
            </w:r>
          </w:p>
          <w:p w14:paraId="0B9CD2DC" w14:textId="7753C879" w:rsidR="00545753" w:rsidRPr="00CB2301" w:rsidRDefault="00545753" w:rsidP="00CB2301">
            <w:pPr>
              <w:jc w:val="both"/>
              <w:rPr>
                <w:rFonts w:ascii="Times New Roman" w:hAnsi="Times New Roman" w:cs="Times New Roman"/>
                <w:color w:val="000000" w:themeColor="text1"/>
                <w:szCs w:val="20"/>
              </w:rPr>
            </w:pPr>
          </w:p>
        </w:tc>
      </w:tr>
      <w:tr w:rsidR="00D20AA4" w:rsidRPr="00CB2301" w14:paraId="4F2D6EE3" w14:textId="77777777" w:rsidTr="003D3AD5">
        <w:trPr>
          <w:jc w:val="center"/>
        </w:trPr>
        <w:tc>
          <w:tcPr>
            <w:tcW w:w="287" w:type="dxa"/>
          </w:tcPr>
          <w:p w14:paraId="68EB86E1"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lastRenderedPageBreak/>
              <w:t>529</w:t>
            </w:r>
          </w:p>
        </w:tc>
        <w:tc>
          <w:tcPr>
            <w:tcW w:w="1700" w:type="dxa"/>
          </w:tcPr>
          <w:p w14:paraId="2EA25E99" w14:textId="71FBECB7" w:rsidR="00545753" w:rsidRPr="00CB2301" w:rsidRDefault="00545753" w:rsidP="00FD0E16">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akada, 2002</w:t>
            </w:r>
            <w:r w:rsidR="000562B7" w:rsidRPr="00CB2301">
              <w:rPr>
                <w:rFonts w:ascii="Times New Roman" w:hAnsi="Times New Roman" w:cs="Times New Roman"/>
                <w:color w:val="000000" w:themeColor="text1"/>
                <w:szCs w:val="20"/>
              </w:rPr>
              <w:fldChar w:fldCharType="begin">
                <w:fldData xml:space="preserve">PEVuZE5vdGU+PENpdGU+PEF1dGhvcj5UYWthZGE8L0F1dGhvcj48WWVhcj4yMDAyPC9ZZWFyPjxS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MwNTQtNjA8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UYWthZGE8L0F1dGhvcj48WWVhcj4yMDAyPC9ZZWFyPjxS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MwNTQtNjA8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562B7" w:rsidRPr="00CB2301">
              <w:rPr>
                <w:rFonts w:ascii="Times New Roman" w:hAnsi="Times New Roman" w:cs="Times New Roman"/>
                <w:color w:val="000000" w:themeColor="text1"/>
                <w:szCs w:val="20"/>
              </w:rPr>
            </w:r>
            <w:r w:rsidR="000562B7"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7)</w:t>
            </w:r>
            <w:r w:rsidR="000562B7"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 xml:space="preserve"> (JCOG 9104)</w:t>
            </w:r>
          </w:p>
        </w:tc>
        <w:tc>
          <w:tcPr>
            <w:tcW w:w="1127" w:type="dxa"/>
          </w:tcPr>
          <w:p w14:paraId="58EFB35D" w14:textId="161E56A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7CE9B002" w14:textId="77777777" w:rsidR="003D3AD5"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D-SCLC; </w:t>
            </w:r>
          </w:p>
          <w:p w14:paraId="2613ECE6" w14:textId="2ED0020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CRT vs CCRT</w:t>
            </w:r>
          </w:p>
        </w:tc>
        <w:tc>
          <w:tcPr>
            <w:tcW w:w="1268" w:type="dxa"/>
          </w:tcPr>
          <w:p w14:paraId="6573FACF"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w:t>
            </w:r>
          </w:p>
        </w:tc>
        <w:tc>
          <w:tcPr>
            <w:tcW w:w="1417" w:type="dxa"/>
          </w:tcPr>
          <w:p w14:paraId="2D69CD70"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9" w:type="dxa"/>
          </w:tcPr>
          <w:p w14:paraId="4EFB0D4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284" w:type="dxa"/>
          </w:tcPr>
          <w:p w14:paraId="1039B44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10C63DA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2037B6B7"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5-1991 ~ </w:t>
            </w:r>
          </w:p>
          <w:p w14:paraId="146940C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1-1995</w:t>
            </w:r>
          </w:p>
        </w:tc>
        <w:tc>
          <w:tcPr>
            <w:tcW w:w="2977" w:type="dxa"/>
          </w:tcPr>
          <w:p w14:paraId="7072CB14"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20 required (Power 80%);</w:t>
            </w:r>
          </w:p>
          <w:p w14:paraId="7EE5C116"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31 recruited, 228 </w:t>
            </w:r>
            <w:proofErr w:type="gramStart"/>
            <w:r w:rsidRPr="00CB2301">
              <w:rPr>
                <w:rFonts w:ascii="Times New Roman" w:hAnsi="Times New Roman" w:cs="Times New Roman"/>
                <w:color w:val="000000" w:themeColor="text1"/>
                <w:szCs w:val="20"/>
              </w:rPr>
              <w:t>eligible  (</w:t>
            </w:r>
            <w:proofErr w:type="gramEnd"/>
            <w:r w:rsidRPr="00CB2301">
              <w:rPr>
                <w:rFonts w:ascii="Times New Roman" w:hAnsi="Times New Roman" w:cs="Times New Roman"/>
                <w:color w:val="000000" w:themeColor="text1"/>
                <w:szCs w:val="20"/>
              </w:rPr>
              <w:t>114 in each arm).</w:t>
            </w:r>
          </w:p>
        </w:tc>
      </w:tr>
      <w:tr w:rsidR="00D20AA4" w:rsidRPr="00CB2301" w14:paraId="215CC9B6" w14:textId="77777777" w:rsidTr="001777BB">
        <w:trPr>
          <w:jc w:val="center"/>
        </w:trPr>
        <w:tc>
          <w:tcPr>
            <w:tcW w:w="287" w:type="dxa"/>
          </w:tcPr>
          <w:p w14:paraId="7DCAB09D" w14:textId="77777777" w:rsidR="00A516E5" w:rsidRPr="00CB2301" w:rsidRDefault="00A516E5" w:rsidP="00CB2301">
            <w:pPr>
              <w:jc w:val="both"/>
              <w:rPr>
                <w:rFonts w:ascii="Times New Roman" w:hAnsi="Times New Roman" w:cs="Times New Roman"/>
                <w:color w:val="000000" w:themeColor="text1"/>
                <w:szCs w:val="20"/>
              </w:rPr>
            </w:pPr>
          </w:p>
        </w:tc>
        <w:tc>
          <w:tcPr>
            <w:tcW w:w="2827" w:type="dxa"/>
            <w:gridSpan w:val="2"/>
          </w:tcPr>
          <w:p w14:paraId="1EB74962" w14:textId="7F38E60B" w:rsidR="00A516E5" w:rsidRPr="00CB2301" w:rsidRDefault="00A516E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6.TRT fractionation</w:t>
            </w:r>
          </w:p>
        </w:tc>
        <w:tc>
          <w:tcPr>
            <w:tcW w:w="1709" w:type="dxa"/>
          </w:tcPr>
          <w:p w14:paraId="1C7345BC" w14:textId="60A7C181" w:rsidR="00A516E5" w:rsidRPr="00CB2301" w:rsidRDefault="00A516E5" w:rsidP="00CB2301">
            <w:pPr>
              <w:jc w:val="both"/>
              <w:rPr>
                <w:rFonts w:ascii="Times New Roman" w:hAnsi="Times New Roman" w:cs="Times New Roman"/>
                <w:color w:val="000000" w:themeColor="text1"/>
                <w:szCs w:val="20"/>
              </w:rPr>
            </w:pPr>
          </w:p>
        </w:tc>
        <w:tc>
          <w:tcPr>
            <w:tcW w:w="1268" w:type="dxa"/>
          </w:tcPr>
          <w:p w14:paraId="0D46F100" w14:textId="77777777" w:rsidR="00A516E5" w:rsidRPr="00CB2301" w:rsidRDefault="00A516E5" w:rsidP="00CB2301">
            <w:pPr>
              <w:jc w:val="both"/>
              <w:rPr>
                <w:rFonts w:ascii="Times New Roman" w:hAnsi="Times New Roman" w:cs="Times New Roman"/>
                <w:color w:val="000000" w:themeColor="text1"/>
                <w:szCs w:val="20"/>
              </w:rPr>
            </w:pPr>
          </w:p>
        </w:tc>
        <w:tc>
          <w:tcPr>
            <w:tcW w:w="1417" w:type="dxa"/>
          </w:tcPr>
          <w:p w14:paraId="75984D36" w14:textId="77777777" w:rsidR="00A516E5" w:rsidRPr="00CB2301" w:rsidRDefault="00A516E5" w:rsidP="00CB2301">
            <w:pPr>
              <w:jc w:val="both"/>
              <w:rPr>
                <w:rFonts w:ascii="Times New Roman" w:hAnsi="Times New Roman" w:cs="Times New Roman"/>
                <w:color w:val="000000" w:themeColor="text1"/>
                <w:szCs w:val="20"/>
              </w:rPr>
            </w:pPr>
          </w:p>
        </w:tc>
        <w:tc>
          <w:tcPr>
            <w:tcW w:w="1559" w:type="dxa"/>
          </w:tcPr>
          <w:p w14:paraId="6ED70401" w14:textId="77777777" w:rsidR="00A516E5" w:rsidRPr="00CB2301" w:rsidRDefault="00A516E5" w:rsidP="00CB2301">
            <w:pPr>
              <w:jc w:val="both"/>
              <w:rPr>
                <w:rFonts w:ascii="Times New Roman" w:hAnsi="Times New Roman" w:cs="Times New Roman"/>
                <w:color w:val="000000" w:themeColor="text1"/>
                <w:szCs w:val="20"/>
              </w:rPr>
            </w:pPr>
          </w:p>
        </w:tc>
        <w:tc>
          <w:tcPr>
            <w:tcW w:w="1284" w:type="dxa"/>
          </w:tcPr>
          <w:p w14:paraId="49C19013" w14:textId="77777777" w:rsidR="00A516E5" w:rsidRPr="00CB2301" w:rsidRDefault="00A516E5" w:rsidP="00CB2301">
            <w:pPr>
              <w:jc w:val="both"/>
              <w:rPr>
                <w:rFonts w:ascii="Times New Roman" w:hAnsi="Times New Roman" w:cs="Times New Roman"/>
                <w:color w:val="000000" w:themeColor="text1"/>
                <w:szCs w:val="20"/>
              </w:rPr>
            </w:pPr>
          </w:p>
        </w:tc>
        <w:tc>
          <w:tcPr>
            <w:tcW w:w="1554" w:type="dxa"/>
          </w:tcPr>
          <w:p w14:paraId="21C11088" w14:textId="77777777" w:rsidR="00A516E5" w:rsidRPr="00CB2301" w:rsidRDefault="00A516E5" w:rsidP="00CB2301">
            <w:pPr>
              <w:jc w:val="both"/>
              <w:rPr>
                <w:rFonts w:ascii="Times New Roman" w:hAnsi="Times New Roman" w:cs="Times New Roman"/>
                <w:color w:val="000000" w:themeColor="text1"/>
                <w:szCs w:val="20"/>
              </w:rPr>
            </w:pPr>
          </w:p>
        </w:tc>
        <w:tc>
          <w:tcPr>
            <w:tcW w:w="1417" w:type="dxa"/>
          </w:tcPr>
          <w:p w14:paraId="06A3ECE7" w14:textId="77777777" w:rsidR="00A516E5" w:rsidRPr="00CB2301" w:rsidRDefault="00A516E5" w:rsidP="00CB2301">
            <w:pPr>
              <w:jc w:val="both"/>
              <w:rPr>
                <w:rFonts w:ascii="Times New Roman" w:hAnsi="Times New Roman" w:cs="Times New Roman"/>
                <w:color w:val="000000" w:themeColor="text1"/>
                <w:szCs w:val="20"/>
              </w:rPr>
            </w:pPr>
          </w:p>
        </w:tc>
        <w:tc>
          <w:tcPr>
            <w:tcW w:w="2977" w:type="dxa"/>
          </w:tcPr>
          <w:p w14:paraId="528A5E9F" w14:textId="77777777" w:rsidR="00A516E5" w:rsidRPr="00CB2301" w:rsidRDefault="00A516E5" w:rsidP="00CB2301">
            <w:pPr>
              <w:jc w:val="both"/>
              <w:rPr>
                <w:rFonts w:ascii="Times New Roman" w:hAnsi="Times New Roman" w:cs="Times New Roman"/>
                <w:color w:val="000000" w:themeColor="text1"/>
                <w:szCs w:val="20"/>
              </w:rPr>
            </w:pPr>
          </w:p>
        </w:tc>
      </w:tr>
      <w:tr w:rsidR="00D20AA4" w:rsidRPr="00CB2301" w14:paraId="295B2065" w14:textId="77777777" w:rsidTr="003D3AD5">
        <w:trPr>
          <w:jc w:val="center"/>
        </w:trPr>
        <w:tc>
          <w:tcPr>
            <w:tcW w:w="287" w:type="dxa"/>
          </w:tcPr>
          <w:p w14:paraId="7ED7B5C9" w14:textId="155E286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39</w:t>
            </w:r>
          </w:p>
        </w:tc>
        <w:tc>
          <w:tcPr>
            <w:tcW w:w="1700" w:type="dxa"/>
          </w:tcPr>
          <w:p w14:paraId="52DEA973" w14:textId="70DB4F9A" w:rsidR="00A034F1"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evy, 2019</w:t>
            </w:r>
            <w:r w:rsidR="000562B7" w:rsidRPr="00CB2301">
              <w:rPr>
                <w:rFonts w:ascii="Times New Roman" w:hAnsi="Times New Roman" w:cs="Times New Roman"/>
                <w:color w:val="000000" w:themeColor="text1"/>
                <w:szCs w:val="20"/>
              </w:rPr>
              <w:fldChar w:fldCharType="begin">
                <w:fldData xml:space="preserve">PEVuZE5vdGU+PENpdGU+PEF1dGhvcj5MZXZ5PC9BdXRob3I+PFllYXI+MjAxOTwvWWVhcj48UmVj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MZXZ5PC9BdXRob3I+PFllYXI+MjAxOTwvWWVhcj48UmVj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562B7" w:rsidRPr="00CB2301">
              <w:rPr>
                <w:rFonts w:ascii="Times New Roman" w:hAnsi="Times New Roman" w:cs="Times New Roman"/>
                <w:color w:val="000000" w:themeColor="text1"/>
                <w:szCs w:val="20"/>
              </w:rPr>
            </w:r>
            <w:r w:rsidR="000562B7"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8)</w:t>
            </w:r>
            <w:r w:rsidR="000562B7" w:rsidRPr="00CB2301">
              <w:rPr>
                <w:rFonts w:ascii="Times New Roman" w:hAnsi="Times New Roman" w:cs="Times New Roman"/>
                <w:color w:val="000000" w:themeColor="text1"/>
                <w:szCs w:val="20"/>
              </w:rPr>
              <w:fldChar w:fldCharType="end"/>
            </w:r>
            <w:r w:rsidR="00A034F1" w:rsidRPr="00CB2301">
              <w:rPr>
                <w:rFonts w:ascii="Times New Roman" w:hAnsi="Times New Roman" w:cs="Times New Roman"/>
                <w:color w:val="000000" w:themeColor="text1"/>
                <w:szCs w:val="20"/>
              </w:rPr>
              <w:t>;</w:t>
            </w:r>
          </w:p>
          <w:p w14:paraId="0D7FF1D4" w14:textId="110EBF30" w:rsidR="00A034F1" w:rsidRPr="00CB2301" w:rsidRDefault="00A034F1"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Faivre</w:t>
            </w:r>
            <w:proofErr w:type="spellEnd"/>
            <w:r w:rsidRPr="00CB2301">
              <w:rPr>
                <w:rFonts w:ascii="Times New Roman" w:hAnsi="Times New Roman" w:cs="Times New Roman"/>
                <w:color w:val="000000" w:themeColor="text1"/>
                <w:szCs w:val="20"/>
              </w:rPr>
              <w:t>-Finn, 2017</w:t>
            </w:r>
            <w:r w:rsidRPr="00CB2301">
              <w:rPr>
                <w:rFonts w:ascii="Times New Roman" w:hAnsi="Times New Roman" w:cs="Times New Roman"/>
                <w:color w:val="000000" w:themeColor="text1"/>
                <w:szCs w:val="20"/>
              </w:rPr>
              <w:fldChar w:fldCharType="begin">
                <w:fldData xml:space="preserve">PEVuZE5vdGU+PENpdGU+PEF1dGhvcj5GYWl2cmUtRmlubjwvQXV0aG9yPjxZZWFyPjIwMTc8L1ll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GYWl2cmUtRmlubjwvQXV0aG9yPjxZZWFyPjIwMTc8L1ll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r>
            <w:r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19)</w:t>
            </w:r>
            <w:r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w:t>
            </w:r>
          </w:p>
          <w:p w14:paraId="1FD8F80B" w14:textId="5D911BFF" w:rsidR="00A034F1" w:rsidRPr="00CB2301" w:rsidRDefault="00A034F1" w:rsidP="00CB2301">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Faivre</w:t>
            </w:r>
            <w:proofErr w:type="spellEnd"/>
            <w:r w:rsidRPr="00CB2301">
              <w:rPr>
                <w:rFonts w:ascii="Times New Roman" w:hAnsi="Times New Roman" w:cs="Times New Roman"/>
                <w:color w:val="000000" w:themeColor="text1"/>
                <w:szCs w:val="20"/>
              </w:rPr>
              <w:t>-Finn, 2016</w:t>
            </w:r>
            <w:r w:rsidRPr="00CB2301">
              <w:rPr>
                <w:rFonts w:ascii="Times New Roman" w:hAnsi="Times New Roman" w:cs="Times New Roman"/>
                <w:color w:val="000000" w:themeColor="text1"/>
                <w:szCs w:val="20"/>
              </w:rPr>
              <w:fldChar w:fldCharType="begin">
                <w:fldData xml:space="preserve">PEVuZE5vdGU+PENpdGU+PEF1dGhvcj5GYWl2cmUtRmlubjwvQXV0aG9yPjxZZWFyPjIwMTY8L1ll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GYWl2cmUtRmlubjwvQXV0aG9yPjxZZWFyPjIwMTY8L1ll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r>
            <w:r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20)</w:t>
            </w:r>
            <w:r w:rsidRPr="00CB2301">
              <w:rPr>
                <w:rFonts w:ascii="Times New Roman" w:hAnsi="Times New Roman" w:cs="Times New Roman"/>
                <w:color w:val="000000" w:themeColor="text1"/>
                <w:szCs w:val="20"/>
              </w:rPr>
              <w:fldChar w:fldCharType="end"/>
            </w:r>
            <w:r w:rsidRPr="00CB2301">
              <w:rPr>
                <w:rFonts w:ascii="Times New Roman" w:hAnsi="Times New Roman" w:cs="Times New Roman"/>
                <w:color w:val="000000" w:themeColor="text1"/>
                <w:szCs w:val="20"/>
              </w:rPr>
              <w:t>.</w:t>
            </w:r>
          </w:p>
          <w:p w14:paraId="3465D85B" w14:textId="05942841"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ONVERT trial)</w:t>
            </w:r>
          </w:p>
        </w:tc>
        <w:tc>
          <w:tcPr>
            <w:tcW w:w="1127" w:type="dxa"/>
          </w:tcPr>
          <w:p w14:paraId="619BE3BA" w14:textId="77777777" w:rsidR="00A034F1"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Thorac</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r w:rsidR="00A034F1" w:rsidRPr="00CB2301">
              <w:rPr>
                <w:rFonts w:ascii="Times New Roman" w:hAnsi="Times New Roman" w:cs="Times New Roman"/>
                <w:color w:val="000000" w:themeColor="text1"/>
                <w:szCs w:val="20"/>
              </w:rPr>
              <w:t xml:space="preserve">; </w:t>
            </w:r>
          </w:p>
          <w:p w14:paraId="51D4DECD" w14:textId="6AF1F48B" w:rsidR="00A034F1" w:rsidRPr="00CB2301" w:rsidRDefault="00A034F1"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Lancet </w:t>
            </w:r>
            <w:proofErr w:type="spellStart"/>
            <w:r w:rsidRPr="00CB2301">
              <w:rPr>
                <w:rFonts w:ascii="Times New Roman" w:hAnsi="Times New Roman" w:cs="Times New Roman"/>
                <w:color w:val="000000" w:themeColor="text1"/>
                <w:szCs w:val="20"/>
              </w:rPr>
              <w:t>Oncol</w:t>
            </w:r>
            <w:proofErr w:type="spellEnd"/>
            <w:r w:rsidRPr="00CB2301">
              <w:rPr>
                <w:rFonts w:ascii="Times New Roman" w:hAnsi="Times New Roman" w:cs="Times New Roman"/>
                <w:color w:val="000000" w:themeColor="text1"/>
                <w:szCs w:val="20"/>
              </w:rPr>
              <w:t xml:space="preserve">; </w:t>
            </w:r>
          </w:p>
          <w:p w14:paraId="5F3F6A3C" w14:textId="51F08CB2" w:rsidR="00A034F1" w:rsidRPr="00CB2301" w:rsidRDefault="00A034F1"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BMJ Open</w:t>
            </w:r>
          </w:p>
          <w:p w14:paraId="567A3407" w14:textId="1CD1FCAE" w:rsidR="00545753" w:rsidRPr="00CB2301" w:rsidRDefault="00545753" w:rsidP="00CB2301">
            <w:pPr>
              <w:jc w:val="both"/>
              <w:rPr>
                <w:rFonts w:ascii="Times New Roman" w:hAnsi="Times New Roman" w:cs="Times New Roman"/>
                <w:color w:val="000000" w:themeColor="text1"/>
                <w:szCs w:val="20"/>
              </w:rPr>
            </w:pPr>
          </w:p>
        </w:tc>
        <w:tc>
          <w:tcPr>
            <w:tcW w:w="1709" w:type="dxa"/>
          </w:tcPr>
          <w:p w14:paraId="6AF476D3" w14:textId="77777777" w:rsidR="003D3AD5"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Phase III,</w:t>
            </w:r>
          </w:p>
          <w:p w14:paraId="2F864336" w14:textId="6C6EECC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LD-SCLC:</w:t>
            </w:r>
          </w:p>
          <w:p w14:paraId="4229EA1C" w14:textId="6E8DAD0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TDRT vs ODRT</w:t>
            </w:r>
          </w:p>
        </w:tc>
        <w:tc>
          <w:tcPr>
            <w:tcW w:w="1268" w:type="dxa"/>
          </w:tcPr>
          <w:p w14:paraId="5010566E"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RI/CT:</w:t>
            </w:r>
          </w:p>
          <w:p w14:paraId="62F05772" w14:textId="318EB63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T: 79% (356/449);</w:t>
            </w:r>
          </w:p>
          <w:p w14:paraId="5D06FFD9" w14:textId="3FCF55E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MRI: 18% (83/449)</w:t>
            </w:r>
          </w:p>
        </w:tc>
        <w:tc>
          <w:tcPr>
            <w:tcW w:w="1417" w:type="dxa"/>
          </w:tcPr>
          <w:p w14:paraId="49E56A56" w14:textId="6202D01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p w14:paraId="70921334" w14:textId="77777777" w:rsidR="00545753" w:rsidRPr="00CB2301" w:rsidRDefault="00545753" w:rsidP="00CB2301">
            <w:pPr>
              <w:jc w:val="both"/>
              <w:rPr>
                <w:rFonts w:ascii="Times New Roman" w:hAnsi="Times New Roman" w:cs="Times New Roman"/>
                <w:color w:val="000000" w:themeColor="text1"/>
                <w:szCs w:val="20"/>
              </w:rPr>
            </w:pPr>
          </w:p>
        </w:tc>
        <w:tc>
          <w:tcPr>
            <w:tcW w:w="1559" w:type="dxa"/>
          </w:tcPr>
          <w:p w14:paraId="7A451867" w14:textId="4269775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284" w:type="dxa"/>
          </w:tcPr>
          <w:p w14:paraId="2EF796E5" w14:textId="27C10359"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00B8BC9E" w14:textId="266DBCC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16B36DB0" w14:textId="00B17162"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17-04-2008 ~ </w:t>
            </w:r>
          </w:p>
          <w:p w14:paraId="4A28B916" w14:textId="7F280DA3"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9-11-2013</w:t>
            </w:r>
          </w:p>
        </w:tc>
        <w:tc>
          <w:tcPr>
            <w:tcW w:w="2977" w:type="dxa"/>
          </w:tcPr>
          <w:p w14:paraId="175169F8" w14:textId="4219846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2 required (Power 80%); 547 recruited (274 TDRT, 273 ODRT), 449 received PCI (229 TDRT, 220 ODRT).</w:t>
            </w:r>
          </w:p>
        </w:tc>
      </w:tr>
      <w:tr w:rsidR="00D20AA4" w:rsidRPr="00CB2301" w14:paraId="30B3E02F" w14:textId="77777777" w:rsidTr="001777BB">
        <w:trPr>
          <w:jc w:val="center"/>
        </w:trPr>
        <w:tc>
          <w:tcPr>
            <w:tcW w:w="287" w:type="dxa"/>
          </w:tcPr>
          <w:p w14:paraId="323F9ABA" w14:textId="77777777" w:rsidR="00A516E5" w:rsidRPr="00CB2301" w:rsidRDefault="00A516E5" w:rsidP="00CB2301">
            <w:pPr>
              <w:jc w:val="both"/>
              <w:rPr>
                <w:rFonts w:ascii="Times New Roman" w:hAnsi="Times New Roman" w:cs="Times New Roman"/>
                <w:color w:val="000000" w:themeColor="text1"/>
                <w:szCs w:val="20"/>
              </w:rPr>
            </w:pPr>
          </w:p>
        </w:tc>
        <w:tc>
          <w:tcPr>
            <w:tcW w:w="4536" w:type="dxa"/>
            <w:gridSpan w:val="3"/>
          </w:tcPr>
          <w:p w14:paraId="4E81E08C" w14:textId="0CF2CCDB" w:rsidR="00A516E5" w:rsidRPr="00CB2301" w:rsidRDefault="00A516E5"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7. </w:t>
            </w:r>
            <w:proofErr w:type="spellStart"/>
            <w:r w:rsidRPr="00CB2301">
              <w:rPr>
                <w:rFonts w:ascii="Times New Roman" w:hAnsi="Times New Roman" w:cs="Times New Roman"/>
                <w:color w:val="000000" w:themeColor="text1"/>
                <w:szCs w:val="20"/>
              </w:rPr>
              <w:t>Topotecan</w:t>
            </w:r>
            <w:proofErr w:type="spellEnd"/>
            <w:r w:rsidRPr="00CB2301">
              <w:rPr>
                <w:rFonts w:ascii="Times New Roman" w:hAnsi="Times New Roman" w:cs="Times New Roman"/>
                <w:color w:val="000000" w:themeColor="text1"/>
                <w:szCs w:val="20"/>
              </w:rPr>
              <w:t xml:space="preserve"> vs observation in ED-SCLC</w:t>
            </w:r>
          </w:p>
        </w:tc>
        <w:tc>
          <w:tcPr>
            <w:tcW w:w="1268" w:type="dxa"/>
          </w:tcPr>
          <w:p w14:paraId="6790330C" w14:textId="77777777" w:rsidR="00A516E5" w:rsidRPr="00CB2301" w:rsidRDefault="00A516E5" w:rsidP="00CB2301">
            <w:pPr>
              <w:jc w:val="both"/>
              <w:rPr>
                <w:rFonts w:ascii="Times New Roman" w:hAnsi="Times New Roman" w:cs="Times New Roman"/>
                <w:color w:val="000000" w:themeColor="text1"/>
                <w:szCs w:val="20"/>
              </w:rPr>
            </w:pPr>
          </w:p>
        </w:tc>
        <w:tc>
          <w:tcPr>
            <w:tcW w:w="1417" w:type="dxa"/>
          </w:tcPr>
          <w:p w14:paraId="22034B8C" w14:textId="77777777" w:rsidR="00A516E5" w:rsidRPr="00CB2301" w:rsidRDefault="00A516E5" w:rsidP="00CB2301">
            <w:pPr>
              <w:jc w:val="both"/>
              <w:rPr>
                <w:rFonts w:ascii="Times New Roman" w:hAnsi="Times New Roman" w:cs="Times New Roman"/>
                <w:color w:val="000000" w:themeColor="text1"/>
                <w:szCs w:val="20"/>
              </w:rPr>
            </w:pPr>
          </w:p>
        </w:tc>
        <w:tc>
          <w:tcPr>
            <w:tcW w:w="1559" w:type="dxa"/>
          </w:tcPr>
          <w:p w14:paraId="7375FAD2" w14:textId="77777777" w:rsidR="00A516E5" w:rsidRPr="00CB2301" w:rsidRDefault="00A516E5" w:rsidP="00CB2301">
            <w:pPr>
              <w:jc w:val="both"/>
              <w:rPr>
                <w:rFonts w:ascii="Times New Roman" w:hAnsi="Times New Roman" w:cs="Times New Roman"/>
                <w:color w:val="000000" w:themeColor="text1"/>
                <w:szCs w:val="20"/>
              </w:rPr>
            </w:pPr>
          </w:p>
        </w:tc>
        <w:tc>
          <w:tcPr>
            <w:tcW w:w="1284" w:type="dxa"/>
          </w:tcPr>
          <w:p w14:paraId="102436A3" w14:textId="77777777" w:rsidR="00A516E5" w:rsidRPr="00CB2301" w:rsidRDefault="00A516E5" w:rsidP="00CB2301">
            <w:pPr>
              <w:jc w:val="both"/>
              <w:rPr>
                <w:rFonts w:ascii="Times New Roman" w:hAnsi="Times New Roman" w:cs="Times New Roman"/>
                <w:color w:val="000000" w:themeColor="text1"/>
                <w:szCs w:val="20"/>
              </w:rPr>
            </w:pPr>
          </w:p>
        </w:tc>
        <w:tc>
          <w:tcPr>
            <w:tcW w:w="1554" w:type="dxa"/>
          </w:tcPr>
          <w:p w14:paraId="5850D7DE" w14:textId="77777777" w:rsidR="00A516E5" w:rsidRPr="00CB2301" w:rsidRDefault="00A516E5" w:rsidP="00CB2301">
            <w:pPr>
              <w:jc w:val="both"/>
              <w:rPr>
                <w:rFonts w:ascii="Times New Roman" w:hAnsi="Times New Roman" w:cs="Times New Roman"/>
                <w:color w:val="000000" w:themeColor="text1"/>
                <w:szCs w:val="20"/>
              </w:rPr>
            </w:pPr>
          </w:p>
        </w:tc>
        <w:tc>
          <w:tcPr>
            <w:tcW w:w="1417" w:type="dxa"/>
          </w:tcPr>
          <w:p w14:paraId="30763285" w14:textId="77777777" w:rsidR="00A516E5" w:rsidRPr="00CB2301" w:rsidRDefault="00A516E5" w:rsidP="00CB2301">
            <w:pPr>
              <w:jc w:val="both"/>
              <w:rPr>
                <w:rFonts w:ascii="Times New Roman" w:hAnsi="Times New Roman" w:cs="Times New Roman"/>
                <w:color w:val="000000" w:themeColor="text1"/>
                <w:szCs w:val="20"/>
              </w:rPr>
            </w:pPr>
          </w:p>
        </w:tc>
        <w:tc>
          <w:tcPr>
            <w:tcW w:w="2977" w:type="dxa"/>
          </w:tcPr>
          <w:p w14:paraId="70C7812F" w14:textId="77777777" w:rsidR="00A516E5" w:rsidRPr="00CB2301" w:rsidRDefault="00A516E5" w:rsidP="00CB2301">
            <w:pPr>
              <w:jc w:val="both"/>
              <w:rPr>
                <w:rFonts w:ascii="Times New Roman" w:hAnsi="Times New Roman" w:cs="Times New Roman"/>
                <w:color w:val="000000" w:themeColor="text1"/>
                <w:szCs w:val="20"/>
              </w:rPr>
            </w:pPr>
          </w:p>
        </w:tc>
      </w:tr>
      <w:tr w:rsidR="00D20AA4" w:rsidRPr="00CB2301" w14:paraId="074C9602" w14:textId="77777777" w:rsidTr="003D3AD5">
        <w:trPr>
          <w:jc w:val="center"/>
        </w:trPr>
        <w:tc>
          <w:tcPr>
            <w:tcW w:w="287" w:type="dxa"/>
          </w:tcPr>
          <w:p w14:paraId="5EC67BEF" w14:textId="13D30AD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388</w:t>
            </w:r>
          </w:p>
        </w:tc>
        <w:tc>
          <w:tcPr>
            <w:tcW w:w="1700" w:type="dxa"/>
          </w:tcPr>
          <w:p w14:paraId="0D304F57" w14:textId="0645276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chiller,2001</w:t>
            </w:r>
            <w:r w:rsidR="000562B7" w:rsidRPr="00CB2301">
              <w:rPr>
                <w:rFonts w:ascii="Times New Roman" w:hAnsi="Times New Roman" w:cs="Times New Roman"/>
                <w:color w:val="000000" w:themeColor="text1"/>
                <w:szCs w:val="20"/>
              </w:rPr>
              <w:fldChar w:fldCharType="begin">
                <w:fldData xml:space="preserve">PEVuZE5vdGU+PENpdGU+PEF1dGhvcj5TY2hpbGxlcjwvQXV0aG9yPjxZZWFyPjIwMDE8L1llYXI+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Y2hpbGxlcjwvQXV0aG9yPjxZZWFyPjIwMDE8L1llYXI+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562B7" w:rsidRPr="00CB2301">
              <w:rPr>
                <w:rFonts w:ascii="Times New Roman" w:hAnsi="Times New Roman" w:cs="Times New Roman"/>
                <w:color w:val="000000" w:themeColor="text1"/>
                <w:szCs w:val="20"/>
              </w:rPr>
            </w:r>
            <w:r w:rsidR="000562B7"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21)</w:t>
            </w:r>
            <w:r w:rsidR="000562B7" w:rsidRPr="00CB2301">
              <w:rPr>
                <w:rFonts w:ascii="Times New Roman" w:hAnsi="Times New Roman" w:cs="Times New Roman"/>
                <w:color w:val="000000" w:themeColor="text1"/>
                <w:szCs w:val="20"/>
              </w:rPr>
              <w:fldChar w:fldCharType="end"/>
            </w:r>
          </w:p>
          <w:p w14:paraId="7F8D5E15" w14:textId="116069C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7593)</w:t>
            </w:r>
          </w:p>
        </w:tc>
        <w:tc>
          <w:tcPr>
            <w:tcW w:w="1127" w:type="dxa"/>
          </w:tcPr>
          <w:p w14:paraId="3AEC825F" w14:textId="08BEFB1C"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61A309C1" w14:textId="77777777" w:rsidR="003D3AD5"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hase III, </w:t>
            </w:r>
          </w:p>
          <w:p w14:paraId="6E7EF1F9" w14:textId="3261811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D-SCLC: </w:t>
            </w:r>
          </w:p>
          <w:p w14:paraId="6EC699FA"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EP -&gt; </w:t>
            </w:r>
            <w:proofErr w:type="spellStart"/>
            <w:r w:rsidRPr="00CB2301">
              <w:rPr>
                <w:rFonts w:ascii="Times New Roman" w:hAnsi="Times New Roman" w:cs="Times New Roman"/>
                <w:color w:val="000000" w:themeColor="text1"/>
                <w:szCs w:val="20"/>
              </w:rPr>
              <w:t>Topotecan</w:t>
            </w:r>
            <w:proofErr w:type="spellEnd"/>
            <w:r w:rsidRPr="00CB2301">
              <w:rPr>
                <w:rFonts w:ascii="Times New Roman" w:hAnsi="Times New Roman" w:cs="Times New Roman"/>
                <w:color w:val="000000" w:themeColor="text1"/>
                <w:szCs w:val="20"/>
              </w:rPr>
              <w:t xml:space="preserve"> </w:t>
            </w:r>
          </w:p>
          <w:p w14:paraId="29F03CBE" w14:textId="5BB5F6B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vs EP -&gt; Observation</w:t>
            </w:r>
          </w:p>
          <w:p w14:paraId="6D5F38CC" w14:textId="1685E6B4" w:rsidR="00545753" w:rsidRPr="00CB2301" w:rsidRDefault="00545753" w:rsidP="00CB2301">
            <w:pPr>
              <w:jc w:val="both"/>
              <w:rPr>
                <w:rFonts w:ascii="Times New Roman" w:hAnsi="Times New Roman" w:cs="Times New Roman"/>
                <w:color w:val="000000" w:themeColor="text1"/>
                <w:szCs w:val="20"/>
              </w:rPr>
            </w:pPr>
          </w:p>
        </w:tc>
        <w:tc>
          <w:tcPr>
            <w:tcW w:w="1268" w:type="dxa"/>
          </w:tcPr>
          <w:p w14:paraId="7912DCF9" w14:textId="6A2304DE"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417" w:type="dxa"/>
          </w:tcPr>
          <w:p w14:paraId="63B427D4" w14:textId="6B4790C4"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559" w:type="dxa"/>
          </w:tcPr>
          <w:p w14:paraId="0239C112" w14:textId="121AF88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284" w:type="dxa"/>
          </w:tcPr>
          <w:p w14:paraId="1168D519" w14:textId="3781D36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A</w:t>
            </w:r>
          </w:p>
        </w:tc>
        <w:tc>
          <w:tcPr>
            <w:tcW w:w="1554" w:type="dxa"/>
          </w:tcPr>
          <w:p w14:paraId="1D24435F" w14:textId="3F655DFA"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01FDF711" w14:textId="17F0FE9B"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3-1995 ~ </w:t>
            </w:r>
          </w:p>
          <w:p w14:paraId="06FC00E0" w14:textId="5BD6FD9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1-1999</w:t>
            </w:r>
          </w:p>
          <w:p w14:paraId="133948B7" w14:textId="77777777" w:rsidR="00545753" w:rsidRPr="00CB2301" w:rsidRDefault="00545753" w:rsidP="00CB2301">
            <w:pPr>
              <w:jc w:val="both"/>
              <w:rPr>
                <w:rFonts w:ascii="Times New Roman" w:hAnsi="Times New Roman" w:cs="Times New Roman"/>
                <w:color w:val="000000" w:themeColor="text1"/>
                <w:szCs w:val="20"/>
              </w:rPr>
            </w:pPr>
          </w:p>
        </w:tc>
        <w:tc>
          <w:tcPr>
            <w:tcW w:w="2977" w:type="dxa"/>
          </w:tcPr>
          <w:p w14:paraId="1A5BD08A" w14:textId="6533200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84 patients for step 2 needed (Power 90%);</w:t>
            </w:r>
          </w:p>
          <w:p w14:paraId="4F5C00F8"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20 recruitment for step 1 required.</w:t>
            </w:r>
          </w:p>
          <w:p w14:paraId="6D0D94FB" w14:textId="77777777"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421 recruited (274 TDRT, 273 ODRT), </w:t>
            </w:r>
          </w:p>
          <w:p w14:paraId="179E04D6" w14:textId="792073F6"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402 eligible.</w:t>
            </w:r>
          </w:p>
          <w:p w14:paraId="17A7469C" w14:textId="4F0FFE4D" w:rsidR="00545753" w:rsidRPr="00CB2301" w:rsidRDefault="0054575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242 randomized (122 </w:t>
            </w:r>
            <w:proofErr w:type="spellStart"/>
            <w:r w:rsidRPr="00CB2301">
              <w:rPr>
                <w:rFonts w:ascii="Times New Roman" w:hAnsi="Times New Roman" w:cs="Times New Roman"/>
                <w:color w:val="000000" w:themeColor="text1"/>
                <w:szCs w:val="20"/>
              </w:rPr>
              <w:t>Topotecan</w:t>
            </w:r>
            <w:proofErr w:type="spellEnd"/>
            <w:r w:rsidRPr="00CB2301">
              <w:rPr>
                <w:rFonts w:ascii="Times New Roman" w:hAnsi="Times New Roman" w:cs="Times New Roman"/>
                <w:color w:val="000000" w:themeColor="text1"/>
                <w:szCs w:val="20"/>
              </w:rPr>
              <w:t xml:space="preserve">, 120 observation), 223 eligible (112 </w:t>
            </w:r>
            <w:proofErr w:type="spellStart"/>
            <w:r w:rsidRPr="00CB2301">
              <w:rPr>
                <w:rFonts w:ascii="Times New Roman" w:hAnsi="Times New Roman" w:cs="Times New Roman"/>
                <w:color w:val="000000" w:themeColor="text1"/>
                <w:szCs w:val="20"/>
              </w:rPr>
              <w:t>Topotecan</w:t>
            </w:r>
            <w:proofErr w:type="spellEnd"/>
            <w:r w:rsidRPr="00CB2301">
              <w:rPr>
                <w:rFonts w:ascii="Times New Roman" w:hAnsi="Times New Roman" w:cs="Times New Roman"/>
                <w:color w:val="000000" w:themeColor="text1"/>
                <w:szCs w:val="20"/>
              </w:rPr>
              <w:t>, 111 observation)</w:t>
            </w:r>
          </w:p>
        </w:tc>
      </w:tr>
      <w:tr w:rsidR="006377A3" w:rsidRPr="00CB2301" w14:paraId="3997E5E2" w14:textId="77777777" w:rsidTr="003D3AD5">
        <w:trPr>
          <w:jc w:val="center"/>
        </w:trPr>
        <w:tc>
          <w:tcPr>
            <w:tcW w:w="287" w:type="dxa"/>
          </w:tcPr>
          <w:p w14:paraId="545026E8" w14:textId="283571D4" w:rsidR="006377A3" w:rsidRPr="00CB2301" w:rsidRDefault="006377A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536</w:t>
            </w:r>
          </w:p>
        </w:tc>
        <w:tc>
          <w:tcPr>
            <w:tcW w:w="1700" w:type="dxa"/>
          </w:tcPr>
          <w:p w14:paraId="21F16E4C" w14:textId="2EFCA3B5" w:rsidR="006377A3" w:rsidRPr="00CB2301" w:rsidRDefault="006377A3" w:rsidP="00FD0E16">
            <w:pPr>
              <w:jc w:val="both"/>
              <w:rPr>
                <w:rFonts w:ascii="Times New Roman" w:hAnsi="Times New Roman" w:cs="Times New Roman"/>
                <w:color w:val="000000" w:themeColor="text1"/>
                <w:szCs w:val="20"/>
              </w:rPr>
            </w:pPr>
            <w:proofErr w:type="spellStart"/>
            <w:r w:rsidRPr="00CB2301">
              <w:rPr>
                <w:rFonts w:ascii="Times New Roman" w:hAnsi="Times New Roman" w:cs="Times New Roman"/>
                <w:color w:val="000000" w:themeColor="text1"/>
                <w:szCs w:val="20"/>
              </w:rPr>
              <w:t>Sundstrøm</w:t>
            </w:r>
            <w:proofErr w:type="spellEnd"/>
            <w:r w:rsidRPr="00CB2301">
              <w:rPr>
                <w:rFonts w:ascii="Times New Roman" w:hAnsi="Times New Roman" w:cs="Times New Roman"/>
                <w:color w:val="000000" w:themeColor="text1"/>
                <w:szCs w:val="20"/>
              </w:rPr>
              <w:t>, 2002</w:t>
            </w:r>
            <w:r w:rsidR="000B0399" w:rsidRPr="00CB2301">
              <w:rPr>
                <w:rFonts w:ascii="Times New Roman" w:hAnsi="Times New Roman" w:cs="Times New Roman"/>
                <w:color w:val="000000" w:themeColor="text1"/>
                <w:szCs w:val="20"/>
              </w:rPr>
              <w:fldChar w:fldCharType="begin">
                <w:fldData xml:space="preserve">PEVuZE5vdGU+PENpdGU+PEF1dGhvcj5TdW5kc3Ryw7htPC9BdXRob3I+PFllYXI+MjAwMjwvWWVh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wYWdl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</w:fldData>
              </w:fldChar>
            </w:r>
            <w:r w:rsidR="00FD0E16">
              <w:rPr>
                <w:rFonts w:ascii="Times New Roman" w:hAnsi="Times New Roman" w:cs="Times New Roman"/>
                <w:color w:val="000000" w:themeColor="text1"/>
                <w:szCs w:val="20"/>
              </w:rPr>
              <w:instrText xml:space="preserve"> ADDIN EN.CITE </w:instrText>
            </w:r>
            <w:r w:rsidR="00FD0E16">
              <w:rPr>
                <w:rFonts w:ascii="Times New Roman" w:hAnsi="Times New Roman" w:cs="Times New Roman"/>
                <w:color w:val="000000" w:themeColor="text1"/>
                <w:szCs w:val="20"/>
              </w:rPr>
              <w:fldChar w:fldCharType="begin">
                <w:fldData xml:space="preserve">PEVuZE5vdGU+PENpdGU+PEF1dGhvcj5TdW5kc3Ryw7htPC9BdXRob3I+PFllYXI+MjAwMjwvWWVh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wYWdl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</w:fldData>
              </w:fldChar>
            </w:r>
            <w:r w:rsidR="00FD0E16">
              <w:rPr>
                <w:rFonts w:ascii="Times New Roman" w:hAnsi="Times New Roman" w:cs="Times New Roman"/>
                <w:color w:val="000000" w:themeColor="text1"/>
                <w:szCs w:val="20"/>
              </w:rPr>
              <w:instrText xml:space="preserve"> ADDIN EN.CITE.DATA </w:instrText>
            </w:r>
            <w:r w:rsidR="00FD0E16">
              <w:rPr>
                <w:rFonts w:ascii="Times New Roman" w:hAnsi="Times New Roman" w:cs="Times New Roman"/>
                <w:color w:val="000000" w:themeColor="text1"/>
                <w:szCs w:val="20"/>
              </w:rPr>
            </w:r>
            <w:r w:rsidR="00FD0E16">
              <w:rPr>
                <w:rFonts w:ascii="Times New Roman" w:hAnsi="Times New Roman" w:cs="Times New Roman"/>
                <w:color w:val="000000" w:themeColor="text1"/>
                <w:szCs w:val="20"/>
              </w:rPr>
              <w:fldChar w:fldCharType="end"/>
            </w:r>
            <w:r w:rsidR="000B0399" w:rsidRPr="00CB2301">
              <w:rPr>
                <w:rFonts w:ascii="Times New Roman" w:hAnsi="Times New Roman" w:cs="Times New Roman"/>
                <w:color w:val="000000" w:themeColor="text1"/>
                <w:szCs w:val="20"/>
              </w:rPr>
            </w:r>
            <w:r w:rsidR="000B0399" w:rsidRPr="00CB2301">
              <w:rPr>
                <w:rFonts w:ascii="Times New Roman" w:hAnsi="Times New Roman" w:cs="Times New Roman"/>
                <w:color w:val="000000" w:themeColor="text1"/>
                <w:szCs w:val="20"/>
              </w:rPr>
              <w:fldChar w:fldCharType="separate"/>
            </w:r>
            <w:r w:rsidR="00FD0E16">
              <w:rPr>
                <w:rFonts w:ascii="Times New Roman" w:hAnsi="Times New Roman" w:cs="Times New Roman"/>
                <w:noProof/>
                <w:color w:val="000000" w:themeColor="text1"/>
                <w:szCs w:val="20"/>
              </w:rPr>
              <w:t>(22)</w:t>
            </w:r>
            <w:r w:rsidR="000B0399" w:rsidRPr="00CB2301">
              <w:rPr>
                <w:rFonts w:ascii="Times New Roman" w:hAnsi="Times New Roman" w:cs="Times New Roman"/>
                <w:color w:val="000000" w:themeColor="text1"/>
                <w:szCs w:val="20"/>
              </w:rPr>
              <w:fldChar w:fldCharType="end"/>
            </w:r>
          </w:p>
        </w:tc>
        <w:tc>
          <w:tcPr>
            <w:tcW w:w="1127" w:type="dxa"/>
          </w:tcPr>
          <w:p w14:paraId="46210F2F" w14:textId="04C2A8EF" w:rsidR="006377A3" w:rsidRPr="00CB2301" w:rsidRDefault="006377A3"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J </w:t>
            </w:r>
            <w:proofErr w:type="spellStart"/>
            <w:r w:rsidRPr="00CB2301">
              <w:rPr>
                <w:rFonts w:ascii="Times New Roman" w:hAnsi="Times New Roman" w:cs="Times New Roman"/>
                <w:color w:val="000000" w:themeColor="text1"/>
                <w:szCs w:val="20"/>
              </w:rPr>
              <w:t>Clin</w:t>
            </w:r>
            <w:proofErr w:type="spellEnd"/>
            <w:r w:rsidRPr="00CB2301">
              <w:rPr>
                <w:rFonts w:ascii="Times New Roman" w:hAnsi="Times New Roman" w:cs="Times New Roman"/>
                <w:color w:val="000000" w:themeColor="text1"/>
                <w:szCs w:val="20"/>
              </w:rPr>
              <w:t xml:space="preserve"> </w:t>
            </w:r>
            <w:proofErr w:type="spellStart"/>
            <w:r w:rsidRPr="00CB2301">
              <w:rPr>
                <w:rFonts w:ascii="Times New Roman" w:hAnsi="Times New Roman" w:cs="Times New Roman"/>
                <w:color w:val="000000" w:themeColor="text1"/>
                <w:szCs w:val="20"/>
              </w:rPr>
              <w:t>Oncol</w:t>
            </w:r>
            <w:proofErr w:type="spellEnd"/>
          </w:p>
        </w:tc>
        <w:tc>
          <w:tcPr>
            <w:tcW w:w="1709" w:type="dxa"/>
          </w:tcPr>
          <w:p w14:paraId="72925D3C" w14:textId="77777777" w:rsidR="005D24D0" w:rsidRPr="00CB2301" w:rsidRDefault="005D24D0"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Phase III, </w:t>
            </w:r>
          </w:p>
          <w:p w14:paraId="740FCCC4" w14:textId="09A9462A" w:rsidR="005D24D0" w:rsidRPr="00CB2301" w:rsidRDefault="005D24D0"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SCLC: </w:t>
            </w:r>
          </w:p>
          <w:p w14:paraId="7D50530A" w14:textId="18CA8FB6" w:rsidR="006377A3" w:rsidRPr="00CB2301" w:rsidRDefault="005D24D0"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EP vs CEV</w:t>
            </w:r>
          </w:p>
        </w:tc>
        <w:tc>
          <w:tcPr>
            <w:tcW w:w="1268" w:type="dxa"/>
          </w:tcPr>
          <w:p w14:paraId="26059DD0" w14:textId="77777777" w:rsidR="004D554C" w:rsidRPr="00CB2301" w:rsidRDefault="004D554C"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Only performed</w:t>
            </w:r>
          </w:p>
          <w:p w14:paraId="0D8EA617" w14:textId="40840BB4" w:rsidR="006377A3" w:rsidRPr="00CB2301" w:rsidRDefault="004D554C" w:rsidP="00CB2301">
            <w:pPr>
              <w:jc w:val="both"/>
              <w:rPr>
                <w:rFonts w:ascii="Times New Roman" w:hAnsi="Times New Roman" w:cs="Times New Roman"/>
                <w:color w:val="000000" w:themeColor="text1"/>
                <w:szCs w:val="20"/>
              </w:rPr>
            </w:pPr>
            <w:proofErr w:type="gramStart"/>
            <w:r w:rsidRPr="00CB2301">
              <w:rPr>
                <w:rFonts w:ascii="Times New Roman" w:hAnsi="Times New Roman" w:cs="Times New Roman"/>
                <w:color w:val="000000" w:themeColor="text1"/>
                <w:szCs w:val="20"/>
              </w:rPr>
              <w:t>when</w:t>
            </w:r>
            <w:proofErr w:type="gramEnd"/>
            <w:r w:rsidRPr="00CB2301">
              <w:rPr>
                <w:rFonts w:ascii="Times New Roman" w:hAnsi="Times New Roman" w:cs="Times New Roman"/>
                <w:color w:val="000000" w:themeColor="text1"/>
                <w:szCs w:val="20"/>
              </w:rPr>
              <w:t xml:space="preserve"> indicated.</w:t>
            </w:r>
          </w:p>
        </w:tc>
        <w:tc>
          <w:tcPr>
            <w:tcW w:w="1417" w:type="dxa"/>
          </w:tcPr>
          <w:p w14:paraId="2609990C" w14:textId="77777777" w:rsidR="004D554C" w:rsidRPr="00CB2301" w:rsidRDefault="004D554C" w:rsidP="00CB2301">
            <w:pPr>
              <w:autoSpaceDE w:val="0"/>
              <w:autoSpaceDN w:val="0"/>
              <w:adjustRightInd w:val="0"/>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 Only performed</w:t>
            </w:r>
          </w:p>
          <w:p w14:paraId="348672C9" w14:textId="59413A99" w:rsidR="006377A3" w:rsidRPr="00CB2301" w:rsidRDefault="004D554C" w:rsidP="00CB2301">
            <w:pPr>
              <w:jc w:val="both"/>
              <w:rPr>
                <w:rFonts w:ascii="Times New Roman" w:hAnsi="Times New Roman" w:cs="Times New Roman"/>
                <w:color w:val="000000" w:themeColor="text1"/>
                <w:szCs w:val="20"/>
              </w:rPr>
            </w:pPr>
            <w:proofErr w:type="gramStart"/>
            <w:r w:rsidRPr="00CB2301">
              <w:rPr>
                <w:rFonts w:ascii="Times New Roman" w:hAnsi="Times New Roman" w:cs="Times New Roman"/>
                <w:color w:val="000000" w:themeColor="text1"/>
                <w:szCs w:val="20"/>
              </w:rPr>
              <w:t>when</w:t>
            </w:r>
            <w:proofErr w:type="gramEnd"/>
            <w:r w:rsidRPr="00CB2301">
              <w:rPr>
                <w:rFonts w:ascii="Times New Roman" w:hAnsi="Times New Roman" w:cs="Times New Roman"/>
                <w:color w:val="000000" w:themeColor="text1"/>
                <w:szCs w:val="20"/>
              </w:rPr>
              <w:t xml:space="preserve"> indicated.</w:t>
            </w:r>
          </w:p>
        </w:tc>
        <w:tc>
          <w:tcPr>
            <w:tcW w:w="1559" w:type="dxa"/>
          </w:tcPr>
          <w:p w14:paraId="24EE45DD" w14:textId="601F1EAC" w:rsidR="006377A3" w:rsidRPr="00CB2301" w:rsidRDefault="009C7C90"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o</w:t>
            </w:r>
          </w:p>
        </w:tc>
        <w:tc>
          <w:tcPr>
            <w:tcW w:w="1284" w:type="dxa"/>
          </w:tcPr>
          <w:p w14:paraId="63FAF5A4" w14:textId="7F72BE32" w:rsidR="006377A3" w:rsidRPr="00CB2301" w:rsidRDefault="009C7C90"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NI</w:t>
            </w:r>
          </w:p>
        </w:tc>
        <w:tc>
          <w:tcPr>
            <w:tcW w:w="1554" w:type="dxa"/>
          </w:tcPr>
          <w:p w14:paraId="2DAE83EC" w14:textId="38402F51" w:rsidR="006377A3" w:rsidRPr="00CB2301" w:rsidRDefault="009C7C90"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Secondary</w:t>
            </w:r>
          </w:p>
        </w:tc>
        <w:tc>
          <w:tcPr>
            <w:tcW w:w="1417" w:type="dxa"/>
          </w:tcPr>
          <w:p w14:paraId="6E1B932B" w14:textId="7E79CF87" w:rsidR="004D554C" w:rsidRPr="00CB2301" w:rsidRDefault="004D554C"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01-1989 ~ </w:t>
            </w:r>
          </w:p>
          <w:p w14:paraId="32E9CE7C" w14:textId="3727B682" w:rsidR="004D554C" w:rsidRPr="00CB2301" w:rsidRDefault="004D554C"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08-1994</w:t>
            </w:r>
          </w:p>
          <w:p w14:paraId="1B07CB6E" w14:textId="77777777" w:rsidR="006377A3" w:rsidRPr="00CB2301" w:rsidRDefault="006377A3" w:rsidP="00CB2301">
            <w:pPr>
              <w:jc w:val="both"/>
              <w:rPr>
                <w:rFonts w:ascii="Times New Roman" w:hAnsi="Times New Roman" w:cs="Times New Roman"/>
                <w:color w:val="000000" w:themeColor="text1"/>
                <w:szCs w:val="20"/>
              </w:rPr>
            </w:pPr>
          </w:p>
        </w:tc>
        <w:tc>
          <w:tcPr>
            <w:tcW w:w="2977" w:type="dxa"/>
          </w:tcPr>
          <w:p w14:paraId="5D988F1E" w14:textId="77777777" w:rsidR="00A37E1C" w:rsidRPr="00CB2301" w:rsidRDefault="00BE61BA"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 xml:space="preserve">436 randomized </w:t>
            </w:r>
          </w:p>
          <w:p w14:paraId="1513F482" w14:textId="4933A6F3" w:rsidR="006377A3" w:rsidRPr="00CB2301" w:rsidRDefault="00BE61BA"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218 EP, 218 CEV)</w:t>
            </w:r>
          </w:p>
        </w:tc>
      </w:tr>
      <w:tr w:rsidR="008B6633" w:rsidRPr="00CB2301" w14:paraId="0EC61D02" w14:textId="77777777" w:rsidTr="001777BB">
        <w:trPr>
          <w:trHeight w:val="710"/>
          <w:jc w:val="center"/>
        </w:trPr>
        <w:tc>
          <w:tcPr>
            <w:tcW w:w="16299" w:type="dxa"/>
            <w:gridSpan w:val="11"/>
          </w:tcPr>
          <w:p w14:paraId="0B0835A0" w14:textId="77777777" w:rsidR="008B6633" w:rsidRPr="00CB2301" w:rsidRDefault="008B6633" w:rsidP="00CB2301">
            <w:pPr>
              <w:pStyle w:val="Default"/>
              <w:jc w:val="both"/>
              <w:rPr>
                <w:rFonts w:ascii="Times New Roman" w:hAnsi="Times New Roman" w:cs="Times New Roman"/>
                <w:b/>
                <w:i/>
                <w:color w:val="000000" w:themeColor="text1"/>
                <w:sz w:val="20"/>
                <w:szCs w:val="20"/>
                <w:lang w:val="en-US"/>
              </w:rPr>
            </w:pPr>
            <w:r w:rsidRPr="00CB2301">
              <w:rPr>
                <w:rFonts w:ascii="Times New Roman" w:hAnsi="Times New Roman" w:cs="Times New Roman"/>
                <w:b/>
                <w:i/>
                <w:color w:val="000000" w:themeColor="text1"/>
                <w:sz w:val="20"/>
                <w:szCs w:val="20"/>
                <w:lang w:val="en-US"/>
              </w:rPr>
              <w:t>Notes:</w:t>
            </w:r>
          </w:p>
          <w:p w14:paraId="54FE012F" w14:textId="04181BD9" w:rsidR="008B6633" w:rsidRPr="00CB2301" w:rsidRDefault="008B6633" w:rsidP="00CB2301">
            <w:pPr>
              <w:pStyle w:val="Default"/>
              <w:jc w:val="both"/>
              <w:rPr>
                <w:rFonts w:ascii="Times New Roman" w:hAnsi="Times New Roman" w:cs="Times New Roman"/>
                <w:color w:val="000000" w:themeColor="text1"/>
                <w:sz w:val="20"/>
                <w:szCs w:val="20"/>
                <w:lang w:val="en-US"/>
              </w:rPr>
            </w:pPr>
            <w:r w:rsidRPr="00CB2301">
              <w:rPr>
                <w:rFonts w:ascii="Times New Roman" w:hAnsi="Times New Roman" w:cs="Times New Roman"/>
                <w:color w:val="000000" w:themeColor="text1"/>
                <w:sz w:val="20"/>
                <w:szCs w:val="20"/>
                <w:vertAlign w:val="superscript"/>
                <w:lang w:val="en-US"/>
              </w:rPr>
              <w:t>A</w:t>
            </w:r>
            <w:r w:rsidRPr="00CB2301">
              <w:rPr>
                <w:rFonts w:ascii="Times New Roman" w:hAnsi="Times New Roman" w:cs="Times New Roman"/>
                <w:color w:val="000000" w:themeColor="text1"/>
                <w:sz w:val="20"/>
                <w:szCs w:val="20"/>
                <w:lang w:val="en-US"/>
              </w:rPr>
              <w:t>: Not sure the brain image was before treatment or before PCI</w:t>
            </w:r>
            <w:r w:rsidR="009730E6" w:rsidRPr="00CB2301">
              <w:rPr>
                <w:rFonts w:ascii="Times New Roman" w:hAnsi="Times New Roman" w:cs="Times New Roman"/>
                <w:color w:val="000000" w:themeColor="text1"/>
                <w:sz w:val="20"/>
                <w:szCs w:val="20"/>
                <w:lang w:val="en-US"/>
              </w:rPr>
              <w:t>.</w:t>
            </w:r>
            <w:r w:rsidRPr="00CB2301">
              <w:rPr>
                <w:rFonts w:ascii="Times New Roman" w:hAnsi="Times New Roman" w:cs="Times New Roman"/>
                <w:color w:val="000000" w:themeColor="text1"/>
                <w:sz w:val="20"/>
                <w:szCs w:val="20"/>
                <w:lang w:val="en-US"/>
              </w:rPr>
              <w:t xml:space="preserve"> </w:t>
            </w:r>
          </w:p>
          <w:p w14:paraId="2F803B8C" w14:textId="77777777" w:rsidR="008B6633" w:rsidRPr="00CB2301" w:rsidRDefault="008B6633" w:rsidP="00CB2301">
            <w:pPr>
              <w:pStyle w:val="Default"/>
              <w:jc w:val="both"/>
              <w:rPr>
                <w:rFonts w:ascii="Times New Roman" w:hAnsi="Times New Roman" w:cs="Times New Roman"/>
                <w:color w:val="000000" w:themeColor="text1"/>
                <w:sz w:val="20"/>
                <w:szCs w:val="20"/>
                <w:lang w:val="en-US"/>
              </w:rPr>
            </w:pPr>
            <w:r w:rsidRPr="00CB2301">
              <w:rPr>
                <w:rFonts w:ascii="Times New Roman" w:hAnsi="Times New Roman" w:cs="Times New Roman"/>
                <w:b/>
                <w:i/>
                <w:color w:val="000000" w:themeColor="text1"/>
                <w:sz w:val="20"/>
                <w:szCs w:val="20"/>
                <w:lang w:val="en-US"/>
              </w:rPr>
              <w:t>Abbreviations:</w:t>
            </w:r>
            <w:r w:rsidRPr="00CB2301">
              <w:rPr>
                <w:rFonts w:ascii="Times New Roman" w:hAnsi="Times New Roman" w:cs="Times New Roman"/>
                <w:color w:val="000000" w:themeColor="text1"/>
                <w:sz w:val="20"/>
                <w:szCs w:val="20"/>
                <w:lang w:val="en-US"/>
              </w:rPr>
              <w:t xml:space="preserve"> </w:t>
            </w:r>
          </w:p>
          <w:p w14:paraId="034BD20E" w14:textId="1008AB41" w:rsidR="008B6633" w:rsidRPr="00CB2301" w:rsidRDefault="005D24D0" w:rsidP="00CB2301">
            <w:pPr>
              <w:jc w:val="both"/>
              <w:rPr>
                <w:rFonts w:ascii="Times New Roman" w:hAnsi="Times New Roman" w:cs="Times New Roman"/>
                <w:color w:val="000000" w:themeColor="text1"/>
                <w:szCs w:val="20"/>
              </w:rPr>
            </w:pPr>
            <w:r w:rsidRPr="00CB2301">
              <w:rPr>
                <w:rFonts w:ascii="Times New Roman" w:hAnsi="Times New Roman" w:cs="Times New Roman"/>
                <w:color w:val="000000" w:themeColor="text1"/>
                <w:szCs w:val="20"/>
              </w:rPr>
              <w:t>CEV, cyclophosphamide-</w:t>
            </w:r>
            <w:proofErr w:type="spellStart"/>
            <w:r w:rsidRPr="00CB2301">
              <w:rPr>
                <w:rFonts w:ascii="Times New Roman" w:hAnsi="Times New Roman" w:cs="Times New Roman"/>
                <w:color w:val="000000" w:themeColor="text1"/>
                <w:szCs w:val="20"/>
              </w:rPr>
              <w:t>epirubicin</w:t>
            </w:r>
            <w:proofErr w:type="spellEnd"/>
            <w:r w:rsidRPr="00CB2301">
              <w:rPr>
                <w:rFonts w:ascii="Times New Roman" w:hAnsi="Times New Roman" w:cs="Times New Roman"/>
                <w:color w:val="000000" w:themeColor="text1"/>
                <w:szCs w:val="20"/>
              </w:rPr>
              <w:t xml:space="preserve">-vincristine; </w:t>
            </w:r>
            <w:r w:rsidR="008B6633" w:rsidRPr="00CB2301">
              <w:rPr>
                <w:rFonts w:ascii="Times New Roman" w:hAnsi="Times New Roman" w:cs="Times New Roman"/>
                <w:color w:val="000000" w:themeColor="text1"/>
                <w:szCs w:val="20"/>
              </w:rPr>
              <w:t xml:space="preserve">CR, complete response; CRT, </w:t>
            </w:r>
            <w:proofErr w:type="spellStart"/>
            <w:r w:rsidR="008B6633" w:rsidRPr="00CB2301">
              <w:rPr>
                <w:rFonts w:ascii="Times New Roman" w:hAnsi="Times New Roman" w:cs="Times New Roman"/>
                <w:color w:val="000000" w:themeColor="text1"/>
                <w:szCs w:val="20"/>
              </w:rPr>
              <w:t>chemoradiotherapy</w:t>
            </w:r>
            <w:proofErr w:type="spellEnd"/>
            <w:r w:rsidR="008B6633" w:rsidRPr="00CB2301">
              <w:rPr>
                <w:rFonts w:ascii="Times New Roman" w:hAnsi="Times New Roman" w:cs="Times New Roman"/>
                <w:color w:val="000000" w:themeColor="text1"/>
                <w:szCs w:val="20"/>
              </w:rPr>
              <w:t>; CT, Computerized Tomography; ED, extensive-stage disease; EP: Etop</w:t>
            </w:r>
            <w:r w:rsidR="00B9417E" w:rsidRPr="00CB2301">
              <w:rPr>
                <w:rFonts w:ascii="Times New Roman" w:hAnsi="Times New Roman" w:cs="Times New Roman"/>
                <w:color w:val="000000" w:themeColor="text1"/>
                <w:szCs w:val="20"/>
              </w:rPr>
              <w:t>o</w:t>
            </w:r>
            <w:r w:rsidR="008B6633" w:rsidRPr="00CB2301">
              <w:rPr>
                <w:rFonts w:ascii="Times New Roman" w:hAnsi="Times New Roman" w:cs="Times New Roman"/>
                <w:color w:val="000000" w:themeColor="text1"/>
                <w:szCs w:val="20"/>
              </w:rPr>
              <w:t>side-platinum; LD, limited-stage disease; MRI, Magnetic Resonance Imaging; NI, no information; PCI, prophylactic cranial irradiation; SCLC, small cell lung cancer; TRT, thoracic radiotherapy.</w:t>
            </w:r>
          </w:p>
        </w:tc>
      </w:tr>
    </w:tbl>
    <w:p w14:paraId="678C136B" w14:textId="77777777" w:rsidR="00E265B0" w:rsidRPr="00CB2301" w:rsidRDefault="00E265B0" w:rsidP="00CB2301">
      <w:pPr>
        <w:jc w:val="both"/>
        <w:rPr>
          <w:rFonts w:ascii="Times New Roman" w:hAnsi="Times New Roman" w:cs="Times New Roman"/>
          <w:color w:val="000000" w:themeColor="text1"/>
          <w:szCs w:val="20"/>
        </w:rPr>
      </w:pPr>
    </w:p>
    <w:p w14:paraId="4E5982DC" w14:textId="743D96BC" w:rsidR="00CB0CE7" w:rsidRPr="00CB2301" w:rsidRDefault="00CB0CE7" w:rsidP="00CB2301">
      <w:pPr>
        <w:jc w:val="both"/>
        <w:rPr>
          <w:rFonts w:ascii="Times New Roman" w:hAnsi="Times New Roman" w:cs="Times New Roman"/>
          <w:color w:val="000000" w:themeColor="text1"/>
          <w:szCs w:val="20"/>
        </w:rPr>
      </w:pPr>
    </w:p>
    <w:p w14:paraId="21E941CB" w14:textId="2503FDBF" w:rsidR="00630DC0" w:rsidRPr="00CB2301" w:rsidRDefault="00630DC0" w:rsidP="00CB2301">
      <w:pPr>
        <w:jc w:val="both"/>
        <w:rPr>
          <w:rFonts w:ascii="Times New Roman" w:hAnsi="Times New Roman" w:cs="Times New Roman"/>
          <w:color w:val="000000" w:themeColor="text1"/>
          <w:szCs w:val="20"/>
        </w:rPr>
      </w:pPr>
    </w:p>
    <w:p w14:paraId="3DBB7ABB" w14:textId="057EDEB8" w:rsidR="00FA715F" w:rsidRPr="00CB2301" w:rsidRDefault="00C15AE8" w:rsidP="00CB2301">
      <w:pPr>
        <w:jc w:val="both"/>
        <w:rPr>
          <w:rFonts w:ascii="Times New Roman" w:hAnsi="Times New Roman" w:cs="Times New Roman"/>
          <w:b/>
          <w:color w:val="000000" w:themeColor="text1"/>
          <w:szCs w:val="20"/>
        </w:rPr>
      </w:pPr>
      <w:r w:rsidRPr="00CB2301">
        <w:rPr>
          <w:rFonts w:ascii="Times New Roman" w:hAnsi="Times New Roman" w:cs="Times New Roman"/>
          <w:b/>
          <w:color w:val="000000" w:themeColor="text1"/>
          <w:szCs w:val="20"/>
        </w:rPr>
        <w:t xml:space="preserve">References: </w:t>
      </w:r>
    </w:p>
    <w:bookmarkStart w:id="0" w:name="_GoBack"/>
    <w:p w14:paraId="6179A1DC" w14:textId="77777777" w:rsidR="00834616" w:rsidRPr="00F06F38" w:rsidRDefault="00FA715F"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fldChar w:fldCharType="begin"/>
      </w:r>
      <w:r w:rsidRPr="00F06F38">
        <w:rPr>
          <w:rFonts w:ascii="Times New Roman" w:hAnsi="Times New Roman" w:cs="Times New Roman"/>
          <w:color w:val="000000" w:themeColor="text1"/>
          <w:sz w:val="20"/>
          <w:szCs w:val="20"/>
          <w:lang w:val="en-US"/>
        </w:rPr>
        <w:instrText xml:space="preserve"> ADDIN EN.REFLIST </w:instrText>
      </w:r>
      <w:r w:rsidRPr="00F06F38">
        <w:rPr>
          <w:rFonts w:ascii="Times New Roman" w:hAnsi="Times New Roman" w:cs="Times New Roman"/>
          <w:color w:val="000000" w:themeColor="text1"/>
          <w:sz w:val="20"/>
          <w:szCs w:val="20"/>
          <w:lang w:val="en-US"/>
        </w:rPr>
        <w:fldChar w:fldCharType="separate"/>
      </w:r>
      <w:r w:rsidR="00834616" w:rsidRPr="00F06F38">
        <w:rPr>
          <w:rFonts w:ascii="Times New Roman" w:hAnsi="Times New Roman" w:cs="Times New Roman"/>
          <w:color w:val="000000" w:themeColor="text1"/>
          <w:sz w:val="20"/>
          <w:szCs w:val="20"/>
          <w:lang w:val="en-US"/>
        </w:rPr>
        <w:t>1.</w:t>
      </w:r>
      <w:r w:rsidR="00834616" w:rsidRPr="00F06F38">
        <w:rPr>
          <w:rFonts w:ascii="Times New Roman" w:hAnsi="Times New Roman" w:cs="Times New Roman"/>
          <w:color w:val="000000" w:themeColor="text1"/>
          <w:sz w:val="20"/>
          <w:szCs w:val="20"/>
          <w:lang w:val="en-US"/>
        </w:rPr>
        <w:tab/>
        <w:t>Work E, Bentzen SM, Nielsen OS, Fode K, Michalski W, Palshof T. Prophylactic cranial irradiation in limited stage small cell lung cancer: survival benefit in patients with favourable characteristics. Eur J Cancer. 1996;32a(5):772-8. doi:10.1016/0959-8049(95)00597-8.</w:t>
      </w:r>
    </w:p>
    <w:p w14:paraId="016E5F8F"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lastRenderedPageBreak/>
        <w:t>2.</w:t>
      </w:r>
      <w:r w:rsidRPr="00F06F38">
        <w:rPr>
          <w:rFonts w:ascii="Times New Roman" w:hAnsi="Times New Roman" w:cs="Times New Roman"/>
          <w:color w:val="000000" w:themeColor="text1"/>
          <w:sz w:val="20"/>
          <w:szCs w:val="20"/>
          <w:lang w:val="en-US"/>
        </w:rPr>
        <w:tab/>
        <w:t>Gregor A, Cull A, Stephens RJ, Kirkpatrick JA, Yarnold JR, Girling DJ, et al. Prophylactic cranial irradiation is indicated following complete response to induction therapy in small cell lung cancer: results of a multicentre randomised trial. United Kingdom Coordinating Committee for Cancer Research (UKCCCR) and the European Organization for Research and Treatment of Cancer (EORTC). Eur J Cancer. 1997;33(11):1752-8. doi:10.1016/s0959-8049(97)00135-4.</w:t>
      </w:r>
    </w:p>
    <w:p w14:paraId="6079CCB7"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3.</w:t>
      </w:r>
      <w:r w:rsidRPr="00F06F38">
        <w:rPr>
          <w:rFonts w:ascii="Times New Roman" w:hAnsi="Times New Roman" w:cs="Times New Roman"/>
          <w:color w:val="000000" w:themeColor="text1"/>
          <w:sz w:val="20"/>
          <w:szCs w:val="20"/>
          <w:lang w:val="en-US"/>
        </w:rPr>
        <w:tab/>
        <w:t>Cao KJ, Huang HY, Tu MC, Pan GY. Long-term results of prophylactic cranial irradiation for limited-stage small-cell lung cancer in complete remission. Chin Med J (Engl). 2005;118(15):1258-62.</w:t>
      </w:r>
    </w:p>
    <w:p w14:paraId="12CB3781"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4.</w:t>
      </w:r>
      <w:r w:rsidRPr="00F06F38">
        <w:rPr>
          <w:rFonts w:ascii="Times New Roman" w:hAnsi="Times New Roman" w:cs="Times New Roman"/>
          <w:color w:val="000000" w:themeColor="text1"/>
          <w:sz w:val="20"/>
          <w:szCs w:val="20"/>
          <w:lang w:val="en-US"/>
        </w:rPr>
        <w:tab/>
        <w:t>Slotman B, Faivre-Finn C, Kramer G, Rankin E, Snee M, Hatton M, et al. Prophylactic cranial irradiation in extensive small-cell lung cancer. The New England journal of medicine. 2007;357(7):664-72. doi:10.1056/NEJMoa071780.</w:t>
      </w:r>
    </w:p>
    <w:p w14:paraId="2DAB1234"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5.</w:t>
      </w:r>
      <w:r w:rsidRPr="00F06F38">
        <w:rPr>
          <w:rFonts w:ascii="Times New Roman" w:hAnsi="Times New Roman" w:cs="Times New Roman"/>
          <w:color w:val="000000" w:themeColor="text1"/>
          <w:sz w:val="20"/>
          <w:szCs w:val="20"/>
          <w:lang w:val="en-US"/>
        </w:rPr>
        <w:tab/>
        <w:t>Takahashi T, Yamanaka T, Seto T, Harada H, Nokihara H, Saka H, et al. Prophylactic cranial irradiation versus observation in patients with extensive-disease small-cell lung cancer: a multicentre, randomised, open-label, phase 3 trial. The Lancet Oncology. 2017;18(5):663-71. doi:10.1016/s1470-2045(17)30230-9.</w:t>
      </w:r>
    </w:p>
    <w:p w14:paraId="0687BEBC"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6.</w:t>
      </w:r>
      <w:r w:rsidRPr="00F06F38">
        <w:rPr>
          <w:rFonts w:ascii="Times New Roman" w:hAnsi="Times New Roman" w:cs="Times New Roman"/>
          <w:color w:val="000000" w:themeColor="text1"/>
          <w:sz w:val="20"/>
          <w:szCs w:val="20"/>
          <w:lang w:val="en-US"/>
        </w:rPr>
        <w:tab/>
        <w:t>Arriagada R, Le Chevalier T, Borie F, Rivière A, Chomy P, Monnet I, et al. Prophylactic cranial irradiation for patients with small-cell lung cancer in complete remission. J Natl Cancer Inst. 1995;87(3):183-90. doi:10.1093/jnci/87.3.183.</w:t>
      </w:r>
    </w:p>
    <w:p w14:paraId="70114070"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7.</w:t>
      </w:r>
      <w:r w:rsidRPr="00F06F38">
        <w:rPr>
          <w:rFonts w:ascii="Times New Roman" w:hAnsi="Times New Roman" w:cs="Times New Roman"/>
          <w:color w:val="000000" w:themeColor="text1"/>
          <w:sz w:val="20"/>
          <w:szCs w:val="20"/>
          <w:lang w:val="en-US"/>
        </w:rPr>
        <w:tab/>
        <w:t>Laplanche A, Monnet I, Santos-Miranda JA, Bardet E, Le Péchoux C, Tarayre M, et al. Controlled clinical trial of prophylactic cranial irradiation for patients with small-cell lung cancer in complete remission. Lung cancer (Amsterdam, Netherlands). 1998;21(3):193-201. doi:10.1016/s0169-5002(98)00056-7.</w:t>
      </w:r>
    </w:p>
    <w:p w14:paraId="2D45F86F"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8.</w:t>
      </w:r>
      <w:r w:rsidRPr="00F06F38">
        <w:rPr>
          <w:rFonts w:ascii="Times New Roman" w:hAnsi="Times New Roman" w:cs="Times New Roman"/>
          <w:color w:val="000000" w:themeColor="text1"/>
          <w:sz w:val="20"/>
          <w:szCs w:val="20"/>
          <w:lang w:val="en-US"/>
        </w:rPr>
        <w:tab/>
        <w:t>Arriagada R, Le Chevalier T, Rivière A, Chomy P, Monnet I, Bardet E, et al. Patterns of failure after prophylactic cranial irradiation in small-cell lung cancer: analysis of 505 randomized patients. Annals of oncology : official journal of the European Society for Medical Oncology. 2002;13(5):748-54. doi:10.1093/annonc/mdf123.</w:t>
      </w:r>
    </w:p>
    <w:p w14:paraId="42916E6F"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9.</w:t>
      </w:r>
      <w:r w:rsidRPr="00F06F38">
        <w:rPr>
          <w:rFonts w:ascii="Times New Roman" w:hAnsi="Times New Roman" w:cs="Times New Roman"/>
          <w:color w:val="000000" w:themeColor="text1"/>
          <w:sz w:val="20"/>
          <w:szCs w:val="20"/>
          <w:lang w:val="en-US"/>
        </w:rPr>
        <w:tab/>
        <w:t>Le Péchoux C, Dunant A, Senan S, Wolfson A, Quoix E, Faivre-Finn C, et al. Standard-dose versus higher-dose prophylactic cranial irradiation (PCI) in patients with limited-stage small-cell lung cancer in complete remission after chemotherapy and thoracic radiotherapy (PCI 99-01, EORTC 22003-08004, RTOG 0212, and IFCT 99-01): a randomised clinical trial. The Lancet Oncology. 2009;10(5):467-74. doi:10.1016/s1470-2045(09)70101-9.</w:t>
      </w:r>
    </w:p>
    <w:p w14:paraId="19B2D138"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0.</w:t>
      </w:r>
      <w:r w:rsidRPr="00F06F38">
        <w:rPr>
          <w:rFonts w:ascii="Times New Roman" w:hAnsi="Times New Roman" w:cs="Times New Roman"/>
          <w:color w:val="000000" w:themeColor="text1"/>
          <w:sz w:val="20"/>
          <w:szCs w:val="20"/>
          <w:lang w:val="en-US"/>
        </w:rPr>
        <w:tab/>
        <w:t>Slotman BJ, van Tinteren H, Praag JO, Knegjens JL, El Sharouni SY, Hatton M, et al. Use of thoracic radiotherapy for extensive stage small-cell lung cancer: a phase 3 randomised controlled trial. Lancet. 2015;385(9962):36-42. doi:10.1016/s0140-6736(14)61085-0.</w:t>
      </w:r>
    </w:p>
    <w:p w14:paraId="1D156E10"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1.</w:t>
      </w:r>
      <w:r w:rsidRPr="00F06F38">
        <w:rPr>
          <w:rFonts w:ascii="Times New Roman" w:hAnsi="Times New Roman" w:cs="Times New Roman"/>
          <w:color w:val="000000" w:themeColor="text1"/>
          <w:sz w:val="20"/>
          <w:szCs w:val="20"/>
          <w:lang w:val="en-US"/>
        </w:rPr>
        <w:tab/>
        <w:t>Gore EM, Hu C, Sun AY, Grimm DF, Ramalingam SS, Dunlap NE, et al. Randomized Phase II Study Comparing Prophylactic Cranial Irradiation Alone to Prophylactic Cranial Irradiation and Consolidative Extracranial Irradiation for Extensive-Disease Small Cell Lung Cancer (ED SCLC): NRG Oncology RTOG 0937. J Thorac Oncol. 2017;12(10):1561-70. doi:10.1016/j.jtho.2017.06.015.</w:t>
      </w:r>
    </w:p>
    <w:p w14:paraId="71970854"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2.</w:t>
      </w:r>
      <w:r w:rsidRPr="00F06F38">
        <w:rPr>
          <w:rFonts w:ascii="Times New Roman" w:hAnsi="Times New Roman" w:cs="Times New Roman"/>
          <w:color w:val="000000" w:themeColor="text1"/>
          <w:sz w:val="20"/>
          <w:szCs w:val="20"/>
          <w:lang w:val="en-US"/>
        </w:rPr>
        <w:tab/>
        <w:t>Work E, Nielsen OS, Bentzen SM, Fode K, Palshof T. Randomized study of initial versus late chest irradiation combined with chemotherapy in limited-stage small-cell lung cancer. Aarhus Lung Cancer Group. Journal of clinical oncology : official journal of the American Society of Clinical Oncology. 1997;15(9):3030-7. doi:10.1200/jco.1997.15.9.3030.</w:t>
      </w:r>
    </w:p>
    <w:p w14:paraId="5DFE12EB"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3.</w:t>
      </w:r>
      <w:r w:rsidRPr="00F06F38">
        <w:rPr>
          <w:rFonts w:ascii="Times New Roman" w:hAnsi="Times New Roman" w:cs="Times New Roman"/>
          <w:color w:val="000000" w:themeColor="text1"/>
          <w:sz w:val="20"/>
          <w:szCs w:val="20"/>
          <w:lang w:val="en-US"/>
        </w:rPr>
        <w:tab/>
        <w:t>Jeremic B, Shibamoto Y, Acimovic L, Milisavljevic S. Initial versus delayed accelerated hyperfractionated radiation therapy and concurrent chemotherapy in limited small-cell lung cancer: a randomized study. Journal of clinical oncology : official journal of the American Society of Clinical Oncology. 1997;15(3):893-900. doi:10.1200/jco.1997.15.3.893.</w:t>
      </w:r>
    </w:p>
    <w:p w14:paraId="69379A4C"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4.</w:t>
      </w:r>
      <w:r w:rsidRPr="00F06F38">
        <w:rPr>
          <w:rFonts w:ascii="Times New Roman" w:hAnsi="Times New Roman" w:cs="Times New Roman"/>
          <w:color w:val="000000" w:themeColor="text1"/>
          <w:sz w:val="20"/>
          <w:szCs w:val="20"/>
          <w:lang w:val="en-US"/>
        </w:rPr>
        <w:tab/>
        <w:t>Skarlos DV, Samantas E, Briassoulis E, Panoussaki E, Pavlidis N, Kalofonos HP, et al. Randomized comparison of early versus late hyperfractionated thoracic irradiation concurrently with chemotherapy in limited disease small-cell lung cancer: a randomized phase II study of the Hellenic Cooperative Oncology Group (HeCOG). Annals of oncology : official journal of the European Society for Medical Oncology. 2001;12(9):1231-8. doi:10.1023/a:1012295131640.</w:t>
      </w:r>
    </w:p>
    <w:p w14:paraId="606217A1"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5.</w:t>
      </w:r>
      <w:r w:rsidRPr="00F06F38">
        <w:rPr>
          <w:rFonts w:ascii="Times New Roman" w:hAnsi="Times New Roman" w:cs="Times New Roman"/>
          <w:color w:val="000000" w:themeColor="text1"/>
          <w:sz w:val="20"/>
          <w:szCs w:val="20"/>
          <w:lang w:val="en-US"/>
        </w:rPr>
        <w:tab/>
        <w:t>Spiro SG, James LE, Rudd RM, Trask CW, Tobias JS, Snee M, et al. Early compared with late radiotherapy in combined modality treatment for limited disease small-cell lung cancer: a London Lung Cancer Group multicenter randomized clinical trial and meta-analysis. Journal of clinical oncology : official journal of the American Society of Clinical Oncology. 2006;24(24):3823-30. doi:10.1200/jco.2005.05.3181.</w:t>
      </w:r>
    </w:p>
    <w:p w14:paraId="5080A9ED"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6.</w:t>
      </w:r>
      <w:r w:rsidRPr="00F06F38">
        <w:rPr>
          <w:rFonts w:ascii="Times New Roman" w:hAnsi="Times New Roman" w:cs="Times New Roman"/>
          <w:color w:val="000000" w:themeColor="text1"/>
          <w:sz w:val="20"/>
          <w:szCs w:val="20"/>
          <w:lang w:val="en-US"/>
        </w:rPr>
        <w:tab/>
        <w:t>Gregor A, Drings P, Burghouts J, Postmus PE, Morgan D, Sahmoud T, et al. Randomized trial of alternating versus sequential radiotherapy/chemotherapy in limited-disease patients with small-cell lung cancer: a European Organization for Research and Treatment of Cancer Lung Cancer Cooperative Group Study. Journal of clinical oncology : official journal of the American Society of Clinical Oncology. 1997;15(8):2840-9. doi:10.1200/jco.1997.15.8.2840.</w:t>
      </w:r>
    </w:p>
    <w:p w14:paraId="161DBB95"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lastRenderedPageBreak/>
        <w:t>17.</w:t>
      </w:r>
      <w:r w:rsidRPr="00F06F38">
        <w:rPr>
          <w:rFonts w:ascii="Times New Roman" w:hAnsi="Times New Roman" w:cs="Times New Roman"/>
          <w:color w:val="000000" w:themeColor="text1"/>
          <w:sz w:val="20"/>
          <w:szCs w:val="20"/>
          <w:lang w:val="en-US"/>
        </w:rPr>
        <w:tab/>
        <w:t>Takada M, Fukuoka M, Kawahara M, Sugiura T, Yokoyama A, Yokota S, et al. Phase III study of concurrent versus sequential thoracic radiotherapy in combination with cisplatin and etoposide for limited-stage small-cell lung cancer: results of the Japan Clinical Oncology Group Study 9104. Journal of clinical oncology : official journal of the American Society of Clinical Oncology. 2002;20(14):3054-60. doi:10.1200/jco.2002.12.071.</w:t>
      </w:r>
    </w:p>
    <w:p w14:paraId="5C99364F"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8.</w:t>
      </w:r>
      <w:r w:rsidRPr="00F06F38">
        <w:rPr>
          <w:rFonts w:ascii="Times New Roman" w:hAnsi="Times New Roman" w:cs="Times New Roman"/>
          <w:color w:val="000000" w:themeColor="text1"/>
          <w:sz w:val="20"/>
          <w:szCs w:val="20"/>
          <w:lang w:val="en-US"/>
        </w:rPr>
        <w:tab/>
        <w:t>Levy A, Le Péchoux C, Mistry H, Martel-Lafay I, Bezjak A, Lerouge D, et al. Prophylactic Cranial Irradiation for Limited-Stage Small-Cell Lung Cancer Patients: Secondary Findings From the Prospective Randomized Phase 3 CONVERT Trial. J Thorac Oncol. 2019;14(2):294-7. doi:10.1016/j.jtho.2018.09.019.</w:t>
      </w:r>
    </w:p>
    <w:p w14:paraId="576DCE27"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19.</w:t>
      </w:r>
      <w:r w:rsidRPr="00F06F38">
        <w:rPr>
          <w:rFonts w:ascii="Times New Roman" w:hAnsi="Times New Roman" w:cs="Times New Roman"/>
          <w:color w:val="000000" w:themeColor="text1"/>
          <w:sz w:val="20"/>
          <w:szCs w:val="20"/>
          <w:lang w:val="en-US"/>
        </w:rPr>
        <w:tab/>
        <w:t>Faivre-Finn C, Snee M, Ashcroft L, Appel W, Barlesi F, Bhatnagar A, et al. Concurrent once-daily versus twice-daily chemoradiotherapy in patients with limited-stage small-cell lung cancer (CONVERT): an open-label, phase 3, randomised, superiority trial. The Lancet Oncology. 2017;18(8):1116-25. doi:10.1016/s1470-2045(17)30318-2.</w:t>
      </w:r>
    </w:p>
    <w:p w14:paraId="5186DF61"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20.</w:t>
      </w:r>
      <w:r w:rsidRPr="00F06F38">
        <w:rPr>
          <w:rFonts w:ascii="Times New Roman" w:hAnsi="Times New Roman" w:cs="Times New Roman"/>
          <w:color w:val="000000" w:themeColor="text1"/>
          <w:sz w:val="20"/>
          <w:szCs w:val="20"/>
          <w:lang w:val="en-US"/>
        </w:rPr>
        <w:tab/>
        <w:t>Faivre-Finn C, Falk S, Ashcroft L, Bewley M, Lorigan P, Wilson E, et al. Protocol for the CONVERT trial-Concurrent ONce-daily VErsus twice-daily RadioTherapy: an international 2-arm randomised controlled trial of concurrent chemoradiotherapy comparing twice-daily and once-daily radiotherapy schedules in patients with limited stage small cell lung cancer (LS-SCLC) and good performance status. BMJ open. 2016;6(1):e009849. doi:10.1136/bmjopen-2015-009849.</w:t>
      </w:r>
    </w:p>
    <w:p w14:paraId="78789716"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21.</w:t>
      </w:r>
      <w:r w:rsidRPr="00F06F38">
        <w:rPr>
          <w:rFonts w:ascii="Times New Roman" w:hAnsi="Times New Roman" w:cs="Times New Roman"/>
          <w:color w:val="000000" w:themeColor="text1"/>
          <w:sz w:val="20"/>
          <w:szCs w:val="20"/>
          <w:lang w:val="en-US"/>
        </w:rPr>
        <w:tab/>
        <w:t>Schiller JH, Adak S, Cella D, DeVore RF, 3rd, Johnson DH. Topotecan versus observation after cisplatin plus etoposide in extensive-stage small-cell lung cancer: E7593--a phase III trial of the Eastern Cooperative Oncology Group. Journal of clinical oncology : official journal of the American Society of Clinical Oncology. 2001;19(8):2114-22. doi:10.1200/jco.2001.19.8.2114.</w:t>
      </w:r>
    </w:p>
    <w:p w14:paraId="333026C7" w14:textId="77777777" w:rsidR="00834616" w:rsidRPr="00F06F38" w:rsidRDefault="00834616"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t>22.</w:t>
      </w:r>
      <w:r w:rsidRPr="00F06F38">
        <w:rPr>
          <w:rFonts w:ascii="Times New Roman" w:hAnsi="Times New Roman" w:cs="Times New Roman"/>
          <w:color w:val="000000" w:themeColor="text1"/>
          <w:sz w:val="20"/>
          <w:szCs w:val="20"/>
          <w:lang w:val="en-US"/>
        </w:rPr>
        <w:tab/>
        <w:t>Sundstrøm S, Bremnes RM, Kaasa S, Aasebø U, Hatlevoll R, Dahle R, et al. Cisplatin and etoposide regimen is superior to cyclophosphamide, epirubicin, and vincristine regimen in small-cell lung cancer: results from a randomized phase III trial with 5 years' follow-up. Journal of clinical oncology : official journal of the American Society of Clinical Oncology. 2002;20(24):4665-72. doi:10.1200/jco.2002.12.111.</w:t>
      </w:r>
    </w:p>
    <w:p w14:paraId="758C5719" w14:textId="45C1B456" w:rsidR="00524C0E" w:rsidRPr="00F06F38" w:rsidRDefault="00FA715F" w:rsidP="00F06F38">
      <w:pPr>
        <w:pStyle w:val="Default"/>
        <w:jc w:val="both"/>
        <w:rPr>
          <w:rFonts w:ascii="Times New Roman" w:hAnsi="Times New Roman" w:cs="Times New Roman"/>
          <w:color w:val="000000" w:themeColor="text1"/>
          <w:sz w:val="20"/>
          <w:szCs w:val="20"/>
          <w:lang w:val="en-US"/>
        </w:rPr>
      </w:pPr>
      <w:r w:rsidRPr="00F06F38">
        <w:rPr>
          <w:rFonts w:ascii="Times New Roman" w:hAnsi="Times New Roman" w:cs="Times New Roman"/>
          <w:color w:val="000000" w:themeColor="text1"/>
          <w:sz w:val="20"/>
          <w:szCs w:val="20"/>
          <w:lang w:val="en-US"/>
        </w:rPr>
        <w:fldChar w:fldCharType="end"/>
      </w:r>
      <w:bookmarkEnd w:id="0"/>
    </w:p>
    <w:sectPr w:rsidR="00524C0E" w:rsidRPr="00F06F38" w:rsidSect="00DA4278">
      <w:footerReference w:type="default" r:id="rId11"/>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EA7115" w16cid:durableId="25A11EA6"/>
  <w16cid:commentId w16cid:paraId="2FA57B95" w16cid:durableId="25A11EA7"/>
  <w16cid:commentId w16cid:paraId="6F79EFF8" w16cid:durableId="25A11EA8"/>
  <w16cid:commentId w16cid:paraId="33F8004B" w16cid:durableId="25A11EA9"/>
  <w16cid:commentId w16cid:paraId="4C30192F" w16cid:durableId="25A11EA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DBEEB" w14:textId="77777777" w:rsidR="00A10E0F" w:rsidRDefault="00A10E0F" w:rsidP="00C30B66">
      <w:pPr>
        <w:spacing w:line="240" w:lineRule="auto"/>
      </w:pPr>
      <w:r>
        <w:separator/>
      </w:r>
    </w:p>
  </w:endnote>
  <w:endnote w:type="continuationSeparator" w:id="0">
    <w:p w14:paraId="73DFF042" w14:textId="77777777" w:rsidR="00A10E0F" w:rsidRDefault="00A10E0F" w:rsidP="00C30B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8369413"/>
      <w:docPartObj>
        <w:docPartGallery w:val="Page Numbers (Bottom of Page)"/>
        <w:docPartUnique/>
      </w:docPartObj>
    </w:sdtPr>
    <w:sdtEndPr>
      <w:rPr>
        <w:noProof/>
      </w:rPr>
    </w:sdtEndPr>
    <w:sdtContent>
      <w:p w14:paraId="1E31A278" w14:textId="1E5DA04E" w:rsidR="00A10E0F" w:rsidRDefault="00A10E0F">
        <w:pPr>
          <w:pStyle w:val="Footer"/>
          <w:jc w:val="center"/>
        </w:pPr>
        <w:r>
          <w:fldChar w:fldCharType="begin"/>
        </w:r>
        <w:r>
          <w:instrText xml:space="preserve"> PAGE   \* MERGEFORMAT </w:instrText>
        </w:r>
        <w:r>
          <w:fldChar w:fldCharType="separate"/>
        </w:r>
        <w:r w:rsidR="00F06F38">
          <w:rPr>
            <w:noProof/>
          </w:rPr>
          <w:t>4</w:t>
        </w:r>
        <w:r>
          <w:rPr>
            <w:noProof/>
          </w:rPr>
          <w:fldChar w:fldCharType="end"/>
        </w:r>
      </w:p>
    </w:sdtContent>
  </w:sdt>
  <w:p w14:paraId="7132956E" w14:textId="77777777" w:rsidR="00A10E0F" w:rsidRDefault="00A10E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E8AE52" w14:textId="77777777" w:rsidR="00A10E0F" w:rsidRDefault="00A10E0F" w:rsidP="00C30B66">
      <w:pPr>
        <w:spacing w:line="240" w:lineRule="auto"/>
      </w:pPr>
      <w:r>
        <w:separator/>
      </w:r>
    </w:p>
  </w:footnote>
  <w:footnote w:type="continuationSeparator" w:id="0">
    <w:p w14:paraId="632075D4" w14:textId="77777777" w:rsidR="00A10E0F" w:rsidRDefault="00A10E0F" w:rsidP="00C30B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6772F"/>
    <w:multiLevelType w:val="hybridMultilevel"/>
    <w:tmpl w:val="44CE257C"/>
    <w:lvl w:ilvl="0" w:tplc="814E2686">
      <w:start w:val="1"/>
      <w:numFmt w:val="decimal"/>
      <w:lvlText w:val="%1."/>
      <w:lvlJc w:val="left"/>
      <w:pPr>
        <w:ind w:left="990" w:hanging="360"/>
      </w:pPr>
      <w:rPr>
        <w:rFonts w:ascii="Verdana" w:eastAsiaTheme="minorHAnsi" w:hAnsi="Verdana" w:cstheme="minorBidi"/>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0E697259"/>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4C5881"/>
    <w:multiLevelType w:val="hybridMultilevel"/>
    <w:tmpl w:val="F2508BB6"/>
    <w:lvl w:ilvl="0" w:tplc="C2B40F80">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896213"/>
    <w:multiLevelType w:val="hybridMultilevel"/>
    <w:tmpl w:val="6C5C5DA4"/>
    <w:lvl w:ilvl="0" w:tplc="0E52CB22">
      <w:start w:val="4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3042A2"/>
    <w:multiLevelType w:val="hybridMultilevel"/>
    <w:tmpl w:val="875EC2E4"/>
    <w:lvl w:ilvl="0" w:tplc="25F2161C">
      <w:start w:val="1"/>
      <w:numFmt w:val="decimal"/>
      <w:lvlText w:val="%1"/>
      <w:lvlJc w:val="left"/>
      <w:pPr>
        <w:ind w:left="720" w:hanging="360"/>
      </w:pPr>
      <w:rPr>
        <w:rFonts w:ascii="Verdana" w:hAnsi="Verdana"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542AA1"/>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531B83"/>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77456A"/>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2032B0"/>
    <w:multiLevelType w:val="hybridMultilevel"/>
    <w:tmpl w:val="C4F80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8B4613"/>
    <w:multiLevelType w:val="hybridMultilevel"/>
    <w:tmpl w:val="15CCB4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AF3770"/>
    <w:multiLevelType w:val="hybridMultilevel"/>
    <w:tmpl w:val="04964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4940E9"/>
    <w:multiLevelType w:val="hybridMultilevel"/>
    <w:tmpl w:val="18DC075A"/>
    <w:lvl w:ilvl="0" w:tplc="61BE4D9E">
      <w:start w:val="325"/>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B5277BB"/>
    <w:multiLevelType w:val="hybridMultilevel"/>
    <w:tmpl w:val="4C1402C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E908A1"/>
    <w:multiLevelType w:val="hybridMultilevel"/>
    <w:tmpl w:val="44CE257C"/>
    <w:lvl w:ilvl="0" w:tplc="814E2686">
      <w:start w:val="1"/>
      <w:numFmt w:val="decimal"/>
      <w:lvlText w:val="%1."/>
      <w:lvlJc w:val="left"/>
      <w:pPr>
        <w:ind w:left="990" w:hanging="360"/>
      </w:pPr>
      <w:rPr>
        <w:rFonts w:ascii="Verdana" w:eastAsiaTheme="minorHAnsi" w:hAnsi="Verdana" w:cstheme="minorBidi"/>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13"/>
  </w:num>
  <w:num w:numId="2">
    <w:abstractNumId w:val="0"/>
  </w:num>
  <w:num w:numId="3">
    <w:abstractNumId w:val="4"/>
  </w:num>
  <w:num w:numId="4">
    <w:abstractNumId w:val="2"/>
  </w:num>
  <w:num w:numId="5">
    <w:abstractNumId w:val="10"/>
  </w:num>
  <w:num w:numId="6">
    <w:abstractNumId w:val="8"/>
  </w:num>
  <w:num w:numId="7">
    <w:abstractNumId w:val="12"/>
  </w:num>
  <w:num w:numId="8">
    <w:abstractNumId w:val="6"/>
  </w:num>
  <w:num w:numId="9">
    <w:abstractNumId w:val="3"/>
  </w:num>
  <w:num w:numId="10">
    <w:abstractNumId w:val="5"/>
  </w:num>
  <w:num w:numId="11">
    <w:abstractNumId w:val="1"/>
  </w:num>
  <w:num w:numId="12">
    <w:abstractNumId w:val="9"/>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activeWritingStyle w:appName="MSWord" w:lang="nl-NL" w:vendorID="64" w:dllVersion="6" w:nlCheck="1" w:checkStyle="0"/>
  <w:activeWritingStyle w:appName="MSWord" w:lang="en-US" w:vendorID="64" w:dllVersion="6" w:nlCheck="1" w:checkStyle="1"/>
  <w:activeWritingStyle w:appName="MSWord" w:lang="en-US" w:vendorID="64" w:dllVersion="131078" w:nlCheck="1" w:checkStyle="1"/>
  <w:activeWritingStyle w:appName="MSWord" w:lang="nl-NL" w:vendorID="64" w:dllVersion="131078" w:nlCheck="1" w:checkStyle="0"/>
  <w:proofState w:spelling="clean" w:grammar="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2tzSyMDcwsjQyMTFQ0lEKTi0uzszPAykwsqwFANU9pF0tAAAA"/>
    <w:docVar w:name="EN.InstantFormat" w:val="&lt;ENInstantFormat&gt;&lt;Enabled&gt;1&lt;/Enabled&gt;&lt;ScanUnformatted&gt;1&lt;/ScanUnformatted&gt;&lt;ScanChanges&gt;1&lt;/ScanChanges&gt;&lt;Suspended&gt;0&lt;/Suspended&gt;&lt;/ENInstantFormat&gt;"/>
    <w:docVar w:name="EN.Layout" w:val="&lt;ENLayout&gt;&lt;Style&gt;Vancouver - doi&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x0xe95fepz8es25exsdw85pp20wvtrdw9&quot;&gt;My EndNote Library&lt;record-ids&gt;&lt;item&gt;34&lt;/item&gt;&lt;item&gt;35&lt;/item&gt;&lt;item&gt;583&lt;/item&gt;&lt;item&gt;685&lt;/item&gt;&lt;item&gt;915&lt;/item&gt;&lt;item&gt;916&lt;/item&gt;&lt;item&gt;918&lt;/item&gt;&lt;item&gt;919&lt;/item&gt;&lt;item&gt;920&lt;/item&gt;&lt;item&gt;921&lt;/item&gt;&lt;item&gt;922&lt;/item&gt;&lt;item&gt;923&lt;/item&gt;&lt;item&gt;924&lt;/item&gt;&lt;item&gt;925&lt;/item&gt;&lt;item&gt;926&lt;/item&gt;&lt;item&gt;1215&lt;/item&gt;&lt;item&gt;1220&lt;/item&gt;&lt;item&gt;1221&lt;/item&gt;&lt;item&gt;1222&lt;/item&gt;&lt;item&gt;1259&lt;/item&gt;&lt;item&gt;1357&lt;/item&gt;&lt;/record-ids&gt;&lt;/item&gt;&lt;/Libraries&gt;"/>
  </w:docVars>
  <w:rsids>
    <w:rsidRoot w:val="007C2153"/>
    <w:rsid w:val="00003072"/>
    <w:rsid w:val="000050F4"/>
    <w:rsid w:val="00006315"/>
    <w:rsid w:val="000063EF"/>
    <w:rsid w:val="000063FB"/>
    <w:rsid w:val="000064AE"/>
    <w:rsid w:val="00013477"/>
    <w:rsid w:val="000165DE"/>
    <w:rsid w:val="000171BF"/>
    <w:rsid w:val="00020824"/>
    <w:rsid w:val="00024C04"/>
    <w:rsid w:val="00024E1C"/>
    <w:rsid w:val="0002740C"/>
    <w:rsid w:val="00031A93"/>
    <w:rsid w:val="00031C74"/>
    <w:rsid w:val="00031D0D"/>
    <w:rsid w:val="000344DF"/>
    <w:rsid w:val="00035518"/>
    <w:rsid w:val="00036236"/>
    <w:rsid w:val="000426CA"/>
    <w:rsid w:val="00044D7A"/>
    <w:rsid w:val="00044F37"/>
    <w:rsid w:val="00050023"/>
    <w:rsid w:val="0005209F"/>
    <w:rsid w:val="000523C9"/>
    <w:rsid w:val="000562B7"/>
    <w:rsid w:val="00061FDE"/>
    <w:rsid w:val="00067168"/>
    <w:rsid w:val="000677D9"/>
    <w:rsid w:val="00067D82"/>
    <w:rsid w:val="00071BA0"/>
    <w:rsid w:val="00072212"/>
    <w:rsid w:val="00072F76"/>
    <w:rsid w:val="00073462"/>
    <w:rsid w:val="000740F5"/>
    <w:rsid w:val="000802CB"/>
    <w:rsid w:val="000821F4"/>
    <w:rsid w:val="00082D43"/>
    <w:rsid w:val="000850C6"/>
    <w:rsid w:val="00087297"/>
    <w:rsid w:val="00090FC9"/>
    <w:rsid w:val="00091A03"/>
    <w:rsid w:val="00091D79"/>
    <w:rsid w:val="00093A16"/>
    <w:rsid w:val="00093FF8"/>
    <w:rsid w:val="0009401B"/>
    <w:rsid w:val="00094358"/>
    <w:rsid w:val="00096EEF"/>
    <w:rsid w:val="000A00A2"/>
    <w:rsid w:val="000A0700"/>
    <w:rsid w:val="000A155B"/>
    <w:rsid w:val="000A15CB"/>
    <w:rsid w:val="000A2BB5"/>
    <w:rsid w:val="000A3E52"/>
    <w:rsid w:val="000A63C2"/>
    <w:rsid w:val="000B0399"/>
    <w:rsid w:val="000B7FDA"/>
    <w:rsid w:val="000C0475"/>
    <w:rsid w:val="000C4FE3"/>
    <w:rsid w:val="000C51F0"/>
    <w:rsid w:val="000C62F7"/>
    <w:rsid w:val="000C7A7C"/>
    <w:rsid w:val="000D175D"/>
    <w:rsid w:val="000D1B14"/>
    <w:rsid w:val="000D5C66"/>
    <w:rsid w:val="000E1098"/>
    <w:rsid w:val="000E12D0"/>
    <w:rsid w:val="000E1ECE"/>
    <w:rsid w:val="000E3425"/>
    <w:rsid w:val="000E3551"/>
    <w:rsid w:val="000E4A16"/>
    <w:rsid w:val="000E4C09"/>
    <w:rsid w:val="000E6D4F"/>
    <w:rsid w:val="000E7B7E"/>
    <w:rsid w:val="000F10A0"/>
    <w:rsid w:val="000F2751"/>
    <w:rsid w:val="000F2E5E"/>
    <w:rsid w:val="000F334F"/>
    <w:rsid w:val="000F515E"/>
    <w:rsid w:val="00103E6D"/>
    <w:rsid w:val="0010712C"/>
    <w:rsid w:val="00107C38"/>
    <w:rsid w:val="00114C15"/>
    <w:rsid w:val="001159D7"/>
    <w:rsid w:val="00116AD0"/>
    <w:rsid w:val="00122F03"/>
    <w:rsid w:val="00124B2E"/>
    <w:rsid w:val="00131A90"/>
    <w:rsid w:val="0013306C"/>
    <w:rsid w:val="001336AC"/>
    <w:rsid w:val="0013406E"/>
    <w:rsid w:val="00134BB2"/>
    <w:rsid w:val="00134C89"/>
    <w:rsid w:val="001358FF"/>
    <w:rsid w:val="00140CBA"/>
    <w:rsid w:val="00145755"/>
    <w:rsid w:val="00145DD2"/>
    <w:rsid w:val="0014668D"/>
    <w:rsid w:val="00147C4D"/>
    <w:rsid w:val="00147DF5"/>
    <w:rsid w:val="00147EBE"/>
    <w:rsid w:val="001542BB"/>
    <w:rsid w:val="001553C1"/>
    <w:rsid w:val="00156336"/>
    <w:rsid w:val="00157467"/>
    <w:rsid w:val="00163413"/>
    <w:rsid w:val="00172E4E"/>
    <w:rsid w:val="00172EC2"/>
    <w:rsid w:val="00173C60"/>
    <w:rsid w:val="001745CB"/>
    <w:rsid w:val="001758EF"/>
    <w:rsid w:val="00176F74"/>
    <w:rsid w:val="001777BB"/>
    <w:rsid w:val="00182264"/>
    <w:rsid w:val="001830D4"/>
    <w:rsid w:val="00183904"/>
    <w:rsid w:val="00185063"/>
    <w:rsid w:val="00192027"/>
    <w:rsid w:val="001943BA"/>
    <w:rsid w:val="001945A7"/>
    <w:rsid w:val="00196F8F"/>
    <w:rsid w:val="0019738C"/>
    <w:rsid w:val="001A0A5B"/>
    <w:rsid w:val="001A0B15"/>
    <w:rsid w:val="001A4BFA"/>
    <w:rsid w:val="001A6CDC"/>
    <w:rsid w:val="001B2785"/>
    <w:rsid w:val="001B311C"/>
    <w:rsid w:val="001B6BA5"/>
    <w:rsid w:val="001C0031"/>
    <w:rsid w:val="001C29EB"/>
    <w:rsid w:val="001C3D53"/>
    <w:rsid w:val="001C4FAF"/>
    <w:rsid w:val="001D1176"/>
    <w:rsid w:val="001D2A3F"/>
    <w:rsid w:val="001D383C"/>
    <w:rsid w:val="001D4475"/>
    <w:rsid w:val="001D5681"/>
    <w:rsid w:val="001E53D1"/>
    <w:rsid w:val="001E600B"/>
    <w:rsid w:val="001E7A47"/>
    <w:rsid w:val="001F1301"/>
    <w:rsid w:val="001F3433"/>
    <w:rsid w:val="001F44B5"/>
    <w:rsid w:val="001F475F"/>
    <w:rsid w:val="001F49D7"/>
    <w:rsid w:val="001F50F6"/>
    <w:rsid w:val="001F5157"/>
    <w:rsid w:val="001F71C0"/>
    <w:rsid w:val="00203488"/>
    <w:rsid w:val="00204B2C"/>
    <w:rsid w:val="0020647B"/>
    <w:rsid w:val="00206B7F"/>
    <w:rsid w:val="00210192"/>
    <w:rsid w:val="00212196"/>
    <w:rsid w:val="0021260A"/>
    <w:rsid w:val="002208E8"/>
    <w:rsid w:val="0022264D"/>
    <w:rsid w:val="00223F91"/>
    <w:rsid w:val="00227AB7"/>
    <w:rsid w:val="00234E32"/>
    <w:rsid w:val="00235929"/>
    <w:rsid w:val="0023733B"/>
    <w:rsid w:val="002402B5"/>
    <w:rsid w:val="00241EB9"/>
    <w:rsid w:val="00242834"/>
    <w:rsid w:val="0024456B"/>
    <w:rsid w:val="002458A6"/>
    <w:rsid w:val="00246700"/>
    <w:rsid w:val="00246879"/>
    <w:rsid w:val="00246C7C"/>
    <w:rsid w:val="00247ACE"/>
    <w:rsid w:val="002512FE"/>
    <w:rsid w:val="00253C0D"/>
    <w:rsid w:val="0025417C"/>
    <w:rsid w:val="0025555D"/>
    <w:rsid w:val="00256BC3"/>
    <w:rsid w:val="00256F8D"/>
    <w:rsid w:val="00257FF3"/>
    <w:rsid w:val="002602C4"/>
    <w:rsid w:val="0026075C"/>
    <w:rsid w:val="00264464"/>
    <w:rsid w:val="002655B0"/>
    <w:rsid w:val="0026623C"/>
    <w:rsid w:val="0026683A"/>
    <w:rsid w:val="00275EE2"/>
    <w:rsid w:val="0027612D"/>
    <w:rsid w:val="00281CF4"/>
    <w:rsid w:val="00281D68"/>
    <w:rsid w:val="00285914"/>
    <w:rsid w:val="00285DA5"/>
    <w:rsid w:val="00286E85"/>
    <w:rsid w:val="00287354"/>
    <w:rsid w:val="00287F0E"/>
    <w:rsid w:val="00291C92"/>
    <w:rsid w:val="0029533D"/>
    <w:rsid w:val="00295BF0"/>
    <w:rsid w:val="00296C43"/>
    <w:rsid w:val="002A1F1A"/>
    <w:rsid w:val="002A548E"/>
    <w:rsid w:val="002B2668"/>
    <w:rsid w:val="002B4A2E"/>
    <w:rsid w:val="002B7E9E"/>
    <w:rsid w:val="002C01EB"/>
    <w:rsid w:val="002C1135"/>
    <w:rsid w:val="002C35A3"/>
    <w:rsid w:val="002C39B9"/>
    <w:rsid w:val="002C4073"/>
    <w:rsid w:val="002C445E"/>
    <w:rsid w:val="002C650C"/>
    <w:rsid w:val="002C6B77"/>
    <w:rsid w:val="002D1A6C"/>
    <w:rsid w:val="002D74E8"/>
    <w:rsid w:val="002E13B1"/>
    <w:rsid w:val="002E19B0"/>
    <w:rsid w:val="002E4101"/>
    <w:rsid w:val="002E635F"/>
    <w:rsid w:val="002E747F"/>
    <w:rsid w:val="002E7DF4"/>
    <w:rsid w:val="002F020C"/>
    <w:rsid w:val="002F3B89"/>
    <w:rsid w:val="002F6C49"/>
    <w:rsid w:val="003017D6"/>
    <w:rsid w:val="00302CF9"/>
    <w:rsid w:val="003040B5"/>
    <w:rsid w:val="003042C4"/>
    <w:rsid w:val="00310AD4"/>
    <w:rsid w:val="00310C55"/>
    <w:rsid w:val="003117B2"/>
    <w:rsid w:val="00314002"/>
    <w:rsid w:val="003152B2"/>
    <w:rsid w:val="003161D3"/>
    <w:rsid w:val="00316608"/>
    <w:rsid w:val="00316C71"/>
    <w:rsid w:val="00317B02"/>
    <w:rsid w:val="00320451"/>
    <w:rsid w:val="003206B2"/>
    <w:rsid w:val="003220A9"/>
    <w:rsid w:val="00322707"/>
    <w:rsid w:val="0032325B"/>
    <w:rsid w:val="00327379"/>
    <w:rsid w:val="00333CA7"/>
    <w:rsid w:val="00340CC0"/>
    <w:rsid w:val="00341A1D"/>
    <w:rsid w:val="00342B70"/>
    <w:rsid w:val="00343F25"/>
    <w:rsid w:val="0034650E"/>
    <w:rsid w:val="003509F3"/>
    <w:rsid w:val="00355055"/>
    <w:rsid w:val="00356DA6"/>
    <w:rsid w:val="003625A5"/>
    <w:rsid w:val="00363F6A"/>
    <w:rsid w:val="00365A38"/>
    <w:rsid w:val="00371FC2"/>
    <w:rsid w:val="003729B7"/>
    <w:rsid w:val="00375294"/>
    <w:rsid w:val="00385A9D"/>
    <w:rsid w:val="00390E0E"/>
    <w:rsid w:val="0039163C"/>
    <w:rsid w:val="00392196"/>
    <w:rsid w:val="0039489A"/>
    <w:rsid w:val="0039564E"/>
    <w:rsid w:val="00395B31"/>
    <w:rsid w:val="0039730B"/>
    <w:rsid w:val="003A0FCE"/>
    <w:rsid w:val="003A1F6E"/>
    <w:rsid w:val="003A2B27"/>
    <w:rsid w:val="003B10D0"/>
    <w:rsid w:val="003B25E0"/>
    <w:rsid w:val="003B3A8A"/>
    <w:rsid w:val="003B3EAE"/>
    <w:rsid w:val="003B4B28"/>
    <w:rsid w:val="003B67AC"/>
    <w:rsid w:val="003C15FE"/>
    <w:rsid w:val="003C2026"/>
    <w:rsid w:val="003C581C"/>
    <w:rsid w:val="003C632C"/>
    <w:rsid w:val="003D0FB8"/>
    <w:rsid w:val="003D1E49"/>
    <w:rsid w:val="003D2DB4"/>
    <w:rsid w:val="003D2EAA"/>
    <w:rsid w:val="003D3565"/>
    <w:rsid w:val="003D3AC0"/>
    <w:rsid w:val="003D3AD5"/>
    <w:rsid w:val="003D42C3"/>
    <w:rsid w:val="003D5BDD"/>
    <w:rsid w:val="003D6C87"/>
    <w:rsid w:val="003D7034"/>
    <w:rsid w:val="003E214F"/>
    <w:rsid w:val="003E39BC"/>
    <w:rsid w:val="003E4DB3"/>
    <w:rsid w:val="003F1872"/>
    <w:rsid w:val="003F1B75"/>
    <w:rsid w:val="003F5933"/>
    <w:rsid w:val="00400E9C"/>
    <w:rsid w:val="004013FB"/>
    <w:rsid w:val="00401974"/>
    <w:rsid w:val="00401BB3"/>
    <w:rsid w:val="0040316D"/>
    <w:rsid w:val="004032E1"/>
    <w:rsid w:val="00404455"/>
    <w:rsid w:val="004047DB"/>
    <w:rsid w:val="004075AE"/>
    <w:rsid w:val="00407F75"/>
    <w:rsid w:val="00410BC5"/>
    <w:rsid w:val="00411B9E"/>
    <w:rsid w:val="0041249D"/>
    <w:rsid w:val="00414A92"/>
    <w:rsid w:val="0041505A"/>
    <w:rsid w:val="0041521C"/>
    <w:rsid w:val="004219ED"/>
    <w:rsid w:val="00423593"/>
    <w:rsid w:val="00423653"/>
    <w:rsid w:val="0043453B"/>
    <w:rsid w:val="00436BEF"/>
    <w:rsid w:val="00437B11"/>
    <w:rsid w:val="00437FE7"/>
    <w:rsid w:val="00440F97"/>
    <w:rsid w:val="004410BA"/>
    <w:rsid w:val="00441212"/>
    <w:rsid w:val="004416E2"/>
    <w:rsid w:val="00446CC4"/>
    <w:rsid w:val="004474B1"/>
    <w:rsid w:val="00447BD6"/>
    <w:rsid w:val="00451493"/>
    <w:rsid w:val="00452ABD"/>
    <w:rsid w:val="00457857"/>
    <w:rsid w:val="00457CE0"/>
    <w:rsid w:val="004605AF"/>
    <w:rsid w:val="00460C9E"/>
    <w:rsid w:val="00461940"/>
    <w:rsid w:val="004637E0"/>
    <w:rsid w:val="00465ADD"/>
    <w:rsid w:val="00475210"/>
    <w:rsid w:val="00475597"/>
    <w:rsid w:val="004778D0"/>
    <w:rsid w:val="004827B0"/>
    <w:rsid w:val="0048353A"/>
    <w:rsid w:val="004847B1"/>
    <w:rsid w:val="00484B38"/>
    <w:rsid w:val="00492E03"/>
    <w:rsid w:val="00493A43"/>
    <w:rsid w:val="00493D8E"/>
    <w:rsid w:val="004968C3"/>
    <w:rsid w:val="004A1486"/>
    <w:rsid w:val="004A4685"/>
    <w:rsid w:val="004A5E64"/>
    <w:rsid w:val="004A66C6"/>
    <w:rsid w:val="004A6F35"/>
    <w:rsid w:val="004A7292"/>
    <w:rsid w:val="004A7B51"/>
    <w:rsid w:val="004A7B75"/>
    <w:rsid w:val="004B1D16"/>
    <w:rsid w:val="004B270C"/>
    <w:rsid w:val="004B4CEB"/>
    <w:rsid w:val="004B53D4"/>
    <w:rsid w:val="004B5AE9"/>
    <w:rsid w:val="004B7865"/>
    <w:rsid w:val="004C4848"/>
    <w:rsid w:val="004D1625"/>
    <w:rsid w:val="004D554C"/>
    <w:rsid w:val="004D55C3"/>
    <w:rsid w:val="004D5D1F"/>
    <w:rsid w:val="004D5F5B"/>
    <w:rsid w:val="004E1679"/>
    <w:rsid w:val="004E2091"/>
    <w:rsid w:val="004E28B9"/>
    <w:rsid w:val="004E563F"/>
    <w:rsid w:val="004E6832"/>
    <w:rsid w:val="004F3D11"/>
    <w:rsid w:val="004F3DBA"/>
    <w:rsid w:val="004F6A79"/>
    <w:rsid w:val="00500BB6"/>
    <w:rsid w:val="005018D6"/>
    <w:rsid w:val="00501B1B"/>
    <w:rsid w:val="005035C4"/>
    <w:rsid w:val="00503BF2"/>
    <w:rsid w:val="0050429D"/>
    <w:rsid w:val="00505B4D"/>
    <w:rsid w:val="005063A6"/>
    <w:rsid w:val="00507DDB"/>
    <w:rsid w:val="00510BEB"/>
    <w:rsid w:val="00510F21"/>
    <w:rsid w:val="0051105D"/>
    <w:rsid w:val="00511500"/>
    <w:rsid w:val="00512031"/>
    <w:rsid w:val="00512167"/>
    <w:rsid w:val="00515297"/>
    <w:rsid w:val="005165F1"/>
    <w:rsid w:val="00521C67"/>
    <w:rsid w:val="005220F6"/>
    <w:rsid w:val="00524302"/>
    <w:rsid w:val="00524C0E"/>
    <w:rsid w:val="00527774"/>
    <w:rsid w:val="00530348"/>
    <w:rsid w:val="0053176B"/>
    <w:rsid w:val="005322A8"/>
    <w:rsid w:val="00532695"/>
    <w:rsid w:val="00532EA8"/>
    <w:rsid w:val="00533543"/>
    <w:rsid w:val="00533CE9"/>
    <w:rsid w:val="00537662"/>
    <w:rsid w:val="00540F88"/>
    <w:rsid w:val="00541D40"/>
    <w:rsid w:val="005423E0"/>
    <w:rsid w:val="0054273F"/>
    <w:rsid w:val="00544401"/>
    <w:rsid w:val="00545074"/>
    <w:rsid w:val="00545753"/>
    <w:rsid w:val="00545F31"/>
    <w:rsid w:val="00546730"/>
    <w:rsid w:val="00546A8A"/>
    <w:rsid w:val="00546D11"/>
    <w:rsid w:val="00547185"/>
    <w:rsid w:val="005574E0"/>
    <w:rsid w:val="00561CF9"/>
    <w:rsid w:val="00562796"/>
    <w:rsid w:val="00562B6B"/>
    <w:rsid w:val="00565202"/>
    <w:rsid w:val="00566385"/>
    <w:rsid w:val="00571D86"/>
    <w:rsid w:val="00573247"/>
    <w:rsid w:val="0057344B"/>
    <w:rsid w:val="00573757"/>
    <w:rsid w:val="00573870"/>
    <w:rsid w:val="00574061"/>
    <w:rsid w:val="00580559"/>
    <w:rsid w:val="00580698"/>
    <w:rsid w:val="00581A3E"/>
    <w:rsid w:val="0058278A"/>
    <w:rsid w:val="0058773E"/>
    <w:rsid w:val="005907A3"/>
    <w:rsid w:val="00593B05"/>
    <w:rsid w:val="00594AD9"/>
    <w:rsid w:val="005A1791"/>
    <w:rsid w:val="005A1798"/>
    <w:rsid w:val="005A182D"/>
    <w:rsid w:val="005A3D7F"/>
    <w:rsid w:val="005A4426"/>
    <w:rsid w:val="005A547A"/>
    <w:rsid w:val="005A59FC"/>
    <w:rsid w:val="005A5B08"/>
    <w:rsid w:val="005A68B7"/>
    <w:rsid w:val="005A6A56"/>
    <w:rsid w:val="005A7C57"/>
    <w:rsid w:val="005B0E59"/>
    <w:rsid w:val="005B1852"/>
    <w:rsid w:val="005B3743"/>
    <w:rsid w:val="005B535D"/>
    <w:rsid w:val="005B5F44"/>
    <w:rsid w:val="005B617F"/>
    <w:rsid w:val="005C0D00"/>
    <w:rsid w:val="005C1846"/>
    <w:rsid w:val="005C197C"/>
    <w:rsid w:val="005C4BF1"/>
    <w:rsid w:val="005C4EF5"/>
    <w:rsid w:val="005C66B9"/>
    <w:rsid w:val="005C75B9"/>
    <w:rsid w:val="005D24D0"/>
    <w:rsid w:val="005D376B"/>
    <w:rsid w:val="005D5020"/>
    <w:rsid w:val="005D5CFF"/>
    <w:rsid w:val="005D7D78"/>
    <w:rsid w:val="005D7FBF"/>
    <w:rsid w:val="005D7FC4"/>
    <w:rsid w:val="005E10E6"/>
    <w:rsid w:val="005E20FB"/>
    <w:rsid w:val="005E214D"/>
    <w:rsid w:val="005E5319"/>
    <w:rsid w:val="005E5EEA"/>
    <w:rsid w:val="005E7FF1"/>
    <w:rsid w:val="005F143C"/>
    <w:rsid w:val="005F4A98"/>
    <w:rsid w:val="005F51C9"/>
    <w:rsid w:val="005F71E3"/>
    <w:rsid w:val="00603090"/>
    <w:rsid w:val="006046B9"/>
    <w:rsid w:val="0060590F"/>
    <w:rsid w:val="006117F9"/>
    <w:rsid w:val="006125D8"/>
    <w:rsid w:val="00612D9D"/>
    <w:rsid w:val="00614229"/>
    <w:rsid w:val="0061468E"/>
    <w:rsid w:val="006159ED"/>
    <w:rsid w:val="00620AE3"/>
    <w:rsid w:val="00621140"/>
    <w:rsid w:val="0062201E"/>
    <w:rsid w:val="0062533B"/>
    <w:rsid w:val="00625460"/>
    <w:rsid w:val="00630DC0"/>
    <w:rsid w:val="00631BDB"/>
    <w:rsid w:val="00633202"/>
    <w:rsid w:val="00633696"/>
    <w:rsid w:val="0063423C"/>
    <w:rsid w:val="006344CE"/>
    <w:rsid w:val="006344F8"/>
    <w:rsid w:val="0063509E"/>
    <w:rsid w:val="00635CCB"/>
    <w:rsid w:val="006375BC"/>
    <w:rsid w:val="006377A3"/>
    <w:rsid w:val="006429AA"/>
    <w:rsid w:val="0064610C"/>
    <w:rsid w:val="006461A4"/>
    <w:rsid w:val="00647A9D"/>
    <w:rsid w:val="00652C06"/>
    <w:rsid w:val="00655CDF"/>
    <w:rsid w:val="006570B9"/>
    <w:rsid w:val="006603A5"/>
    <w:rsid w:val="00660ADA"/>
    <w:rsid w:val="00660B32"/>
    <w:rsid w:val="006627A3"/>
    <w:rsid w:val="00663D77"/>
    <w:rsid w:val="0066655A"/>
    <w:rsid w:val="00670AF8"/>
    <w:rsid w:val="00671C36"/>
    <w:rsid w:val="00673695"/>
    <w:rsid w:val="00674996"/>
    <w:rsid w:val="006816D2"/>
    <w:rsid w:val="006828C6"/>
    <w:rsid w:val="00686F29"/>
    <w:rsid w:val="006936E4"/>
    <w:rsid w:val="00695BDB"/>
    <w:rsid w:val="00695FA7"/>
    <w:rsid w:val="006A2B6F"/>
    <w:rsid w:val="006A4D2F"/>
    <w:rsid w:val="006A662D"/>
    <w:rsid w:val="006A66BC"/>
    <w:rsid w:val="006A7BDE"/>
    <w:rsid w:val="006B1153"/>
    <w:rsid w:val="006B3A02"/>
    <w:rsid w:val="006B650A"/>
    <w:rsid w:val="006C3ECF"/>
    <w:rsid w:val="006C45CD"/>
    <w:rsid w:val="006C4FFC"/>
    <w:rsid w:val="006C76E0"/>
    <w:rsid w:val="006C77CE"/>
    <w:rsid w:val="006D0AC1"/>
    <w:rsid w:val="006D0E79"/>
    <w:rsid w:val="006D314F"/>
    <w:rsid w:val="006D370E"/>
    <w:rsid w:val="006D5025"/>
    <w:rsid w:val="006E0670"/>
    <w:rsid w:val="006E2D2B"/>
    <w:rsid w:val="006E3A57"/>
    <w:rsid w:val="006E5D80"/>
    <w:rsid w:val="006F6CF3"/>
    <w:rsid w:val="006F70BA"/>
    <w:rsid w:val="0070240A"/>
    <w:rsid w:val="00702631"/>
    <w:rsid w:val="00702CAD"/>
    <w:rsid w:val="007042DF"/>
    <w:rsid w:val="007047F6"/>
    <w:rsid w:val="00705E7F"/>
    <w:rsid w:val="0070700F"/>
    <w:rsid w:val="0070772C"/>
    <w:rsid w:val="00711189"/>
    <w:rsid w:val="00711AED"/>
    <w:rsid w:val="007125E7"/>
    <w:rsid w:val="00714EEF"/>
    <w:rsid w:val="00715018"/>
    <w:rsid w:val="007159B8"/>
    <w:rsid w:val="007163A7"/>
    <w:rsid w:val="00720AAC"/>
    <w:rsid w:val="00720CED"/>
    <w:rsid w:val="007214A1"/>
    <w:rsid w:val="00721D61"/>
    <w:rsid w:val="007250BF"/>
    <w:rsid w:val="00726D28"/>
    <w:rsid w:val="0073051D"/>
    <w:rsid w:val="00730895"/>
    <w:rsid w:val="0073500A"/>
    <w:rsid w:val="0073529B"/>
    <w:rsid w:val="007353C9"/>
    <w:rsid w:val="00735BE1"/>
    <w:rsid w:val="00735CE8"/>
    <w:rsid w:val="007412C7"/>
    <w:rsid w:val="007426F3"/>
    <w:rsid w:val="00743BB2"/>
    <w:rsid w:val="00747966"/>
    <w:rsid w:val="00750BA8"/>
    <w:rsid w:val="0075376B"/>
    <w:rsid w:val="00753E3A"/>
    <w:rsid w:val="00754E14"/>
    <w:rsid w:val="00755D31"/>
    <w:rsid w:val="007569F8"/>
    <w:rsid w:val="00761532"/>
    <w:rsid w:val="007620C0"/>
    <w:rsid w:val="00762332"/>
    <w:rsid w:val="007633BE"/>
    <w:rsid w:val="00763BBF"/>
    <w:rsid w:val="0076688C"/>
    <w:rsid w:val="00771294"/>
    <w:rsid w:val="007720C2"/>
    <w:rsid w:val="00772E9D"/>
    <w:rsid w:val="00775FFF"/>
    <w:rsid w:val="00777C34"/>
    <w:rsid w:val="00781B10"/>
    <w:rsid w:val="00792A7A"/>
    <w:rsid w:val="00792D23"/>
    <w:rsid w:val="007956C2"/>
    <w:rsid w:val="00795AB2"/>
    <w:rsid w:val="00797712"/>
    <w:rsid w:val="007A1E63"/>
    <w:rsid w:val="007A510D"/>
    <w:rsid w:val="007A55FB"/>
    <w:rsid w:val="007A5E6A"/>
    <w:rsid w:val="007A6C82"/>
    <w:rsid w:val="007B40B9"/>
    <w:rsid w:val="007B4E90"/>
    <w:rsid w:val="007B6131"/>
    <w:rsid w:val="007C0467"/>
    <w:rsid w:val="007C2153"/>
    <w:rsid w:val="007C2B62"/>
    <w:rsid w:val="007C3E06"/>
    <w:rsid w:val="007C51E7"/>
    <w:rsid w:val="007D0F1F"/>
    <w:rsid w:val="007D2488"/>
    <w:rsid w:val="007D4E7F"/>
    <w:rsid w:val="007D512E"/>
    <w:rsid w:val="007D7867"/>
    <w:rsid w:val="007E0313"/>
    <w:rsid w:val="007E4A3B"/>
    <w:rsid w:val="007E5E81"/>
    <w:rsid w:val="007E7A7B"/>
    <w:rsid w:val="007F249E"/>
    <w:rsid w:val="007F28F2"/>
    <w:rsid w:val="007F3C19"/>
    <w:rsid w:val="00802836"/>
    <w:rsid w:val="008030CB"/>
    <w:rsid w:val="00804363"/>
    <w:rsid w:val="00804A55"/>
    <w:rsid w:val="00805FD6"/>
    <w:rsid w:val="008068CA"/>
    <w:rsid w:val="008069A4"/>
    <w:rsid w:val="00807177"/>
    <w:rsid w:val="0080719D"/>
    <w:rsid w:val="0080721D"/>
    <w:rsid w:val="008119B9"/>
    <w:rsid w:val="0081336F"/>
    <w:rsid w:val="008149F5"/>
    <w:rsid w:val="00825289"/>
    <w:rsid w:val="008254CE"/>
    <w:rsid w:val="00827324"/>
    <w:rsid w:val="00832685"/>
    <w:rsid w:val="0083430D"/>
    <w:rsid w:val="00834616"/>
    <w:rsid w:val="008357CC"/>
    <w:rsid w:val="00836816"/>
    <w:rsid w:val="00837469"/>
    <w:rsid w:val="00837C6F"/>
    <w:rsid w:val="00841B78"/>
    <w:rsid w:val="00842F7D"/>
    <w:rsid w:val="00851130"/>
    <w:rsid w:val="00853ED8"/>
    <w:rsid w:val="00856CE1"/>
    <w:rsid w:val="008622CB"/>
    <w:rsid w:val="00862F72"/>
    <w:rsid w:val="00863CA9"/>
    <w:rsid w:val="00864EDC"/>
    <w:rsid w:val="008652EB"/>
    <w:rsid w:val="0086606B"/>
    <w:rsid w:val="00866FAC"/>
    <w:rsid w:val="00867F46"/>
    <w:rsid w:val="00870C64"/>
    <w:rsid w:val="00870FF6"/>
    <w:rsid w:val="00871566"/>
    <w:rsid w:val="00874B62"/>
    <w:rsid w:val="00874F1C"/>
    <w:rsid w:val="00875A42"/>
    <w:rsid w:val="00876C71"/>
    <w:rsid w:val="00877879"/>
    <w:rsid w:val="00881682"/>
    <w:rsid w:val="00883D19"/>
    <w:rsid w:val="008847AF"/>
    <w:rsid w:val="00887206"/>
    <w:rsid w:val="00887FCD"/>
    <w:rsid w:val="00890866"/>
    <w:rsid w:val="008924C7"/>
    <w:rsid w:val="00895E55"/>
    <w:rsid w:val="008A1CDB"/>
    <w:rsid w:val="008A6EF3"/>
    <w:rsid w:val="008B622D"/>
    <w:rsid w:val="008B6633"/>
    <w:rsid w:val="008B6B59"/>
    <w:rsid w:val="008B7897"/>
    <w:rsid w:val="008C0541"/>
    <w:rsid w:val="008C0E5D"/>
    <w:rsid w:val="008C33DC"/>
    <w:rsid w:val="008C5CFC"/>
    <w:rsid w:val="008C7B2B"/>
    <w:rsid w:val="008D0D5D"/>
    <w:rsid w:val="008D12D2"/>
    <w:rsid w:val="008D7BF2"/>
    <w:rsid w:val="008E13B7"/>
    <w:rsid w:val="008E15B4"/>
    <w:rsid w:val="008E31F5"/>
    <w:rsid w:val="008E381B"/>
    <w:rsid w:val="008E3E32"/>
    <w:rsid w:val="008E520A"/>
    <w:rsid w:val="008E5436"/>
    <w:rsid w:val="008E5B65"/>
    <w:rsid w:val="008E5BF0"/>
    <w:rsid w:val="008E5D1E"/>
    <w:rsid w:val="008F081B"/>
    <w:rsid w:val="008F3366"/>
    <w:rsid w:val="008F53C4"/>
    <w:rsid w:val="008F5FA4"/>
    <w:rsid w:val="0090505D"/>
    <w:rsid w:val="0090588E"/>
    <w:rsid w:val="00905B57"/>
    <w:rsid w:val="0090610F"/>
    <w:rsid w:val="009075C1"/>
    <w:rsid w:val="0091153B"/>
    <w:rsid w:val="00911769"/>
    <w:rsid w:val="00911EC5"/>
    <w:rsid w:val="00914AA8"/>
    <w:rsid w:val="00915C6A"/>
    <w:rsid w:val="00916B61"/>
    <w:rsid w:val="00916E50"/>
    <w:rsid w:val="0092313B"/>
    <w:rsid w:val="00923FF8"/>
    <w:rsid w:val="009243C6"/>
    <w:rsid w:val="0092585C"/>
    <w:rsid w:val="00925F0D"/>
    <w:rsid w:val="009278A4"/>
    <w:rsid w:val="00930C6C"/>
    <w:rsid w:val="00933D30"/>
    <w:rsid w:val="009356B7"/>
    <w:rsid w:val="0093688F"/>
    <w:rsid w:val="009410DB"/>
    <w:rsid w:val="00942D1E"/>
    <w:rsid w:val="009444B6"/>
    <w:rsid w:val="009458CC"/>
    <w:rsid w:val="0094734B"/>
    <w:rsid w:val="00947432"/>
    <w:rsid w:val="009505C9"/>
    <w:rsid w:val="00952272"/>
    <w:rsid w:val="009522A3"/>
    <w:rsid w:val="00952E40"/>
    <w:rsid w:val="0095539B"/>
    <w:rsid w:val="009560ED"/>
    <w:rsid w:val="00957095"/>
    <w:rsid w:val="00957E93"/>
    <w:rsid w:val="00960FC0"/>
    <w:rsid w:val="00963215"/>
    <w:rsid w:val="00965A0F"/>
    <w:rsid w:val="00967448"/>
    <w:rsid w:val="00967DA6"/>
    <w:rsid w:val="0097025B"/>
    <w:rsid w:val="009711C3"/>
    <w:rsid w:val="00972DF7"/>
    <w:rsid w:val="009730E6"/>
    <w:rsid w:val="00973261"/>
    <w:rsid w:val="00977FEA"/>
    <w:rsid w:val="00981989"/>
    <w:rsid w:val="00981F78"/>
    <w:rsid w:val="00982DB5"/>
    <w:rsid w:val="00983546"/>
    <w:rsid w:val="00983E5F"/>
    <w:rsid w:val="00984E4E"/>
    <w:rsid w:val="00992F6A"/>
    <w:rsid w:val="00993284"/>
    <w:rsid w:val="0099475D"/>
    <w:rsid w:val="00997E54"/>
    <w:rsid w:val="00997F33"/>
    <w:rsid w:val="009A0AE6"/>
    <w:rsid w:val="009A4CEA"/>
    <w:rsid w:val="009A6471"/>
    <w:rsid w:val="009B0124"/>
    <w:rsid w:val="009B2E58"/>
    <w:rsid w:val="009B47EF"/>
    <w:rsid w:val="009B6CEE"/>
    <w:rsid w:val="009B79B8"/>
    <w:rsid w:val="009C7602"/>
    <w:rsid w:val="009C7C90"/>
    <w:rsid w:val="009D3FF6"/>
    <w:rsid w:val="009D5B84"/>
    <w:rsid w:val="009D6E9E"/>
    <w:rsid w:val="009D73C1"/>
    <w:rsid w:val="009D789C"/>
    <w:rsid w:val="009E4183"/>
    <w:rsid w:val="009E440C"/>
    <w:rsid w:val="009E532D"/>
    <w:rsid w:val="009E6264"/>
    <w:rsid w:val="009E7062"/>
    <w:rsid w:val="009F0621"/>
    <w:rsid w:val="009F0817"/>
    <w:rsid w:val="009F1814"/>
    <w:rsid w:val="009F1A42"/>
    <w:rsid w:val="009F41E1"/>
    <w:rsid w:val="009F443B"/>
    <w:rsid w:val="009F5C08"/>
    <w:rsid w:val="009F5CB1"/>
    <w:rsid w:val="00A01CBF"/>
    <w:rsid w:val="00A020BE"/>
    <w:rsid w:val="00A034F1"/>
    <w:rsid w:val="00A03994"/>
    <w:rsid w:val="00A03A02"/>
    <w:rsid w:val="00A03DD4"/>
    <w:rsid w:val="00A04ABE"/>
    <w:rsid w:val="00A07A20"/>
    <w:rsid w:val="00A103C0"/>
    <w:rsid w:val="00A10E0F"/>
    <w:rsid w:val="00A12319"/>
    <w:rsid w:val="00A176A8"/>
    <w:rsid w:val="00A256CF"/>
    <w:rsid w:val="00A26F64"/>
    <w:rsid w:val="00A31D45"/>
    <w:rsid w:val="00A34C67"/>
    <w:rsid w:val="00A34E5A"/>
    <w:rsid w:val="00A372E9"/>
    <w:rsid w:val="00A37E1C"/>
    <w:rsid w:val="00A40409"/>
    <w:rsid w:val="00A41472"/>
    <w:rsid w:val="00A45426"/>
    <w:rsid w:val="00A516E5"/>
    <w:rsid w:val="00A51D24"/>
    <w:rsid w:val="00A5317A"/>
    <w:rsid w:val="00A53262"/>
    <w:rsid w:val="00A57EEC"/>
    <w:rsid w:val="00A674E9"/>
    <w:rsid w:val="00A67C95"/>
    <w:rsid w:val="00A7487D"/>
    <w:rsid w:val="00A74D8E"/>
    <w:rsid w:val="00A755E6"/>
    <w:rsid w:val="00A75D0A"/>
    <w:rsid w:val="00A75D73"/>
    <w:rsid w:val="00A767D0"/>
    <w:rsid w:val="00A83694"/>
    <w:rsid w:val="00A83750"/>
    <w:rsid w:val="00A8386E"/>
    <w:rsid w:val="00A86482"/>
    <w:rsid w:val="00A87F6D"/>
    <w:rsid w:val="00A9082C"/>
    <w:rsid w:val="00A9193B"/>
    <w:rsid w:val="00A92570"/>
    <w:rsid w:val="00A94FBC"/>
    <w:rsid w:val="00A96234"/>
    <w:rsid w:val="00A970CD"/>
    <w:rsid w:val="00A97E3C"/>
    <w:rsid w:val="00AA0536"/>
    <w:rsid w:val="00AA0A1F"/>
    <w:rsid w:val="00AA0A26"/>
    <w:rsid w:val="00AA132E"/>
    <w:rsid w:val="00AA3BAD"/>
    <w:rsid w:val="00AA446A"/>
    <w:rsid w:val="00AA4B93"/>
    <w:rsid w:val="00AA4CCF"/>
    <w:rsid w:val="00AA5392"/>
    <w:rsid w:val="00AB02AB"/>
    <w:rsid w:val="00AB0482"/>
    <w:rsid w:val="00AB04A4"/>
    <w:rsid w:val="00AB28C7"/>
    <w:rsid w:val="00AB2D85"/>
    <w:rsid w:val="00AB6539"/>
    <w:rsid w:val="00AC220E"/>
    <w:rsid w:val="00AC30B9"/>
    <w:rsid w:val="00AC618D"/>
    <w:rsid w:val="00AC638F"/>
    <w:rsid w:val="00AC7894"/>
    <w:rsid w:val="00AD21B5"/>
    <w:rsid w:val="00AD676F"/>
    <w:rsid w:val="00AE190A"/>
    <w:rsid w:val="00AE2FF8"/>
    <w:rsid w:val="00AE4E72"/>
    <w:rsid w:val="00AE4F9F"/>
    <w:rsid w:val="00AE6CF3"/>
    <w:rsid w:val="00AE7038"/>
    <w:rsid w:val="00AF1043"/>
    <w:rsid w:val="00AF4B16"/>
    <w:rsid w:val="00AF4C81"/>
    <w:rsid w:val="00AF5531"/>
    <w:rsid w:val="00AF5EDC"/>
    <w:rsid w:val="00AF668A"/>
    <w:rsid w:val="00B0278A"/>
    <w:rsid w:val="00B02CCD"/>
    <w:rsid w:val="00B06561"/>
    <w:rsid w:val="00B07B7E"/>
    <w:rsid w:val="00B22342"/>
    <w:rsid w:val="00B228D6"/>
    <w:rsid w:val="00B2291D"/>
    <w:rsid w:val="00B26BA0"/>
    <w:rsid w:val="00B26EA2"/>
    <w:rsid w:val="00B3411F"/>
    <w:rsid w:val="00B46B4C"/>
    <w:rsid w:val="00B52676"/>
    <w:rsid w:val="00B541F0"/>
    <w:rsid w:val="00B57626"/>
    <w:rsid w:val="00B6215D"/>
    <w:rsid w:val="00B63AB7"/>
    <w:rsid w:val="00B63CD8"/>
    <w:rsid w:val="00B63D37"/>
    <w:rsid w:val="00B652BC"/>
    <w:rsid w:val="00B67D3E"/>
    <w:rsid w:val="00B7138F"/>
    <w:rsid w:val="00B7353F"/>
    <w:rsid w:val="00B746CE"/>
    <w:rsid w:val="00B7494A"/>
    <w:rsid w:val="00B75402"/>
    <w:rsid w:val="00B7682A"/>
    <w:rsid w:val="00B82C1B"/>
    <w:rsid w:val="00B83321"/>
    <w:rsid w:val="00B84EEC"/>
    <w:rsid w:val="00B852A3"/>
    <w:rsid w:val="00B91EA0"/>
    <w:rsid w:val="00B93D97"/>
    <w:rsid w:val="00B9417E"/>
    <w:rsid w:val="00B95CA7"/>
    <w:rsid w:val="00B95D4C"/>
    <w:rsid w:val="00B976A1"/>
    <w:rsid w:val="00B97885"/>
    <w:rsid w:val="00B978AF"/>
    <w:rsid w:val="00B97DDE"/>
    <w:rsid w:val="00BA11CB"/>
    <w:rsid w:val="00BA558A"/>
    <w:rsid w:val="00BA7CA6"/>
    <w:rsid w:val="00BB2A93"/>
    <w:rsid w:val="00BB66D7"/>
    <w:rsid w:val="00BB6E86"/>
    <w:rsid w:val="00BC12EF"/>
    <w:rsid w:val="00BC1E2D"/>
    <w:rsid w:val="00BC427F"/>
    <w:rsid w:val="00BD2F0F"/>
    <w:rsid w:val="00BD30B0"/>
    <w:rsid w:val="00BD34BD"/>
    <w:rsid w:val="00BD564B"/>
    <w:rsid w:val="00BD62F3"/>
    <w:rsid w:val="00BD7257"/>
    <w:rsid w:val="00BD7735"/>
    <w:rsid w:val="00BE08EC"/>
    <w:rsid w:val="00BE183C"/>
    <w:rsid w:val="00BE22C7"/>
    <w:rsid w:val="00BE314A"/>
    <w:rsid w:val="00BE5438"/>
    <w:rsid w:val="00BE61BA"/>
    <w:rsid w:val="00BF0F08"/>
    <w:rsid w:val="00BF1299"/>
    <w:rsid w:val="00BF1F18"/>
    <w:rsid w:val="00BF25EC"/>
    <w:rsid w:val="00BF4B5B"/>
    <w:rsid w:val="00BF4D9C"/>
    <w:rsid w:val="00BF6535"/>
    <w:rsid w:val="00C0133E"/>
    <w:rsid w:val="00C02AF0"/>
    <w:rsid w:val="00C033BF"/>
    <w:rsid w:val="00C03763"/>
    <w:rsid w:val="00C0706D"/>
    <w:rsid w:val="00C105F3"/>
    <w:rsid w:val="00C12A17"/>
    <w:rsid w:val="00C138A8"/>
    <w:rsid w:val="00C14908"/>
    <w:rsid w:val="00C15732"/>
    <w:rsid w:val="00C15AE8"/>
    <w:rsid w:val="00C162A3"/>
    <w:rsid w:val="00C17175"/>
    <w:rsid w:val="00C17A9D"/>
    <w:rsid w:val="00C17E5B"/>
    <w:rsid w:val="00C21D7D"/>
    <w:rsid w:val="00C22BCC"/>
    <w:rsid w:val="00C23FF8"/>
    <w:rsid w:val="00C251A9"/>
    <w:rsid w:val="00C258E4"/>
    <w:rsid w:val="00C30B66"/>
    <w:rsid w:val="00C32616"/>
    <w:rsid w:val="00C34626"/>
    <w:rsid w:val="00C3625B"/>
    <w:rsid w:val="00C37DD7"/>
    <w:rsid w:val="00C45B8E"/>
    <w:rsid w:val="00C4762C"/>
    <w:rsid w:val="00C47FF6"/>
    <w:rsid w:val="00C5473F"/>
    <w:rsid w:val="00C55233"/>
    <w:rsid w:val="00C55D0A"/>
    <w:rsid w:val="00C563DD"/>
    <w:rsid w:val="00C56A06"/>
    <w:rsid w:val="00C61852"/>
    <w:rsid w:val="00C6296A"/>
    <w:rsid w:val="00C63314"/>
    <w:rsid w:val="00C63380"/>
    <w:rsid w:val="00C64A9E"/>
    <w:rsid w:val="00C700B0"/>
    <w:rsid w:val="00C721F7"/>
    <w:rsid w:val="00C737C9"/>
    <w:rsid w:val="00C73F80"/>
    <w:rsid w:val="00C74E16"/>
    <w:rsid w:val="00C75C0A"/>
    <w:rsid w:val="00C81468"/>
    <w:rsid w:val="00C81897"/>
    <w:rsid w:val="00C83E10"/>
    <w:rsid w:val="00C879C1"/>
    <w:rsid w:val="00C90029"/>
    <w:rsid w:val="00C90BDA"/>
    <w:rsid w:val="00C91125"/>
    <w:rsid w:val="00C97780"/>
    <w:rsid w:val="00CA288A"/>
    <w:rsid w:val="00CA377D"/>
    <w:rsid w:val="00CA3F04"/>
    <w:rsid w:val="00CA70C3"/>
    <w:rsid w:val="00CA7149"/>
    <w:rsid w:val="00CA72BA"/>
    <w:rsid w:val="00CB0CE7"/>
    <w:rsid w:val="00CB2301"/>
    <w:rsid w:val="00CB3858"/>
    <w:rsid w:val="00CC6779"/>
    <w:rsid w:val="00CD0F76"/>
    <w:rsid w:val="00CD2EDE"/>
    <w:rsid w:val="00CE10D9"/>
    <w:rsid w:val="00CE3E88"/>
    <w:rsid w:val="00CE53D6"/>
    <w:rsid w:val="00CF4DA4"/>
    <w:rsid w:val="00CF7C46"/>
    <w:rsid w:val="00D076AE"/>
    <w:rsid w:val="00D07B88"/>
    <w:rsid w:val="00D10C8B"/>
    <w:rsid w:val="00D14578"/>
    <w:rsid w:val="00D17C91"/>
    <w:rsid w:val="00D207F7"/>
    <w:rsid w:val="00D20AA4"/>
    <w:rsid w:val="00D21940"/>
    <w:rsid w:val="00D221BF"/>
    <w:rsid w:val="00D229B7"/>
    <w:rsid w:val="00D25444"/>
    <w:rsid w:val="00D25A87"/>
    <w:rsid w:val="00D3161E"/>
    <w:rsid w:val="00D31892"/>
    <w:rsid w:val="00D321F1"/>
    <w:rsid w:val="00D325B8"/>
    <w:rsid w:val="00D3307E"/>
    <w:rsid w:val="00D33284"/>
    <w:rsid w:val="00D33854"/>
    <w:rsid w:val="00D33EF4"/>
    <w:rsid w:val="00D350C4"/>
    <w:rsid w:val="00D352A4"/>
    <w:rsid w:val="00D354DC"/>
    <w:rsid w:val="00D36130"/>
    <w:rsid w:val="00D37239"/>
    <w:rsid w:val="00D403C7"/>
    <w:rsid w:val="00D40930"/>
    <w:rsid w:val="00D41D0C"/>
    <w:rsid w:val="00D42A57"/>
    <w:rsid w:val="00D44924"/>
    <w:rsid w:val="00D468CF"/>
    <w:rsid w:val="00D47CA0"/>
    <w:rsid w:val="00D5061D"/>
    <w:rsid w:val="00D537C0"/>
    <w:rsid w:val="00D53B01"/>
    <w:rsid w:val="00D53E67"/>
    <w:rsid w:val="00D542A8"/>
    <w:rsid w:val="00D54A1A"/>
    <w:rsid w:val="00D55CFC"/>
    <w:rsid w:val="00D55EAE"/>
    <w:rsid w:val="00D570F4"/>
    <w:rsid w:val="00D57CDA"/>
    <w:rsid w:val="00D61210"/>
    <w:rsid w:val="00D64DB1"/>
    <w:rsid w:val="00D65C60"/>
    <w:rsid w:val="00D6676C"/>
    <w:rsid w:val="00D67756"/>
    <w:rsid w:val="00D70065"/>
    <w:rsid w:val="00D722B4"/>
    <w:rsid w:val="00D743A0"/>
    <w:rsid w:val="00D75582"/>
    <w:rsid w:val="00D80934"/>
    <w:rsid w:val="00D83EC8"/>
    <w:rsid w:val="00D8511E"/>
    <w:rsid w:val="00D85BB3"/>
    <w:rsid w:val="00D86ABC"/>
    <w:rsid w:val="00D9344A"/>
    <w:rsid w:val="00D94D39"/>
    <w:rsid w:val="00D95BC1"/>
    <w:rsid w:val="00D966DA"/>
    <w:rsid w:val="00D97DB3"/>
    <w:rsid w:val="00DA0905"/>
    <w:rsid w:val="00DA0E61"/>
    <w:rsid w:val="00DA4278"/>
    <w:rsid w:val="00DA42DD"/>
    <w:rsid w:val="00DA4B61"/>
    <w:rsid w:val="00DA4BDE"/>
    <w:rsid w:val="00DA5776"/>
    <w:rsid w:val="00DA7F3E"/>
    <w:rsid w:val="00DB0E0C"/>
    <w:rsid w:val="00DB10A5"/>
    <w:rsid w:val="00DB162B"/>
    <w:rsid w:val="00DB3573"/>
    <w:rsid w:val="00DB3889"/>
    <w:rsid w:val="00DB4B58"/>
    <w:rsid w:val="00DB64E0"/>
    <w:rsid w:val="00DC01E3"/>
    <w:rsid w:val="00DC21ED"/>
    <w:rsid w:val="00DC435D"/>
    <w:rsid w:val="00DC5AD0"/>
    <w:rsid w:val="00DC71AC"/>
    <w:rsid w:val="00DD05FF"/>
    <w:rsid w:val="00DD1A5B"/>
    <w:rsid w:val="00DD2AB4"/>
    <w:rsid w:val="00DD465F"/>
    <w:rsid w:val="00DD787C"/>
    <w:rsid w:val="00DD795E"/>
    <w:rsid w:val="00DE10DC"/>
    <w:rsid w:val="00DE3CDE"/>
    <w:rsid w:val="00DE3ED4"/>
    <w:rsid w:val="00DE491A"/>
    <w:rsid w:val="00DE59E5"/>
    <w:rsid w:val="00DF033F"/>
    <w:rsid w:val="00DF12CF"/>
    <w:rsid w:val="00DF300E"/>
    <w:rsid w:val="00DF316B"/>
    <w:rsid w:val="00DF656F"/>
    <w:rsid w:val="00DF72A9"/>
    <w:rsid w:val="00E0023A"/>
    <w:rsid w:val="00E026B7"/>
    <w:rsid w:val="00E05C96"/>
    <w:rsid w:val="00E10730"/>
    <w:rsid w:val="00E113E2"/>
    <w:rsid w:val="00E15C57"/>
    <w:rsid w:val="00E17568"/>
    <w:rsid w:val="00E20464"/>
    <w:rsid w:val="00E22F27"/>
    <w:rsid w:val="00E2345A"/>
    <w:rsid w:val="00E265B0"/>
    <w:rsid w:val="00E26BD1"/>
    <w:rsid w:val="00E27A96"/>
    <w:rsid w:val="00E313D9"/>
    <w:rsid w:val="00E31DB1"/>
    <w:rsid w:val="00E3330F"/>
    <w:rsid w:val="00E35841"/>
    <w:rsid w:val="00E358A9"/>
    <w:rsid w:val="00E35FE2"/>
    <w:rsid w:val="00E365C5"/>
    <w:rsid w:val="00E37E6C"/>
    <w:rsid w:val="00E40680"/>
    <w:rsid w:val="00E41123"/>
    <w:rsid w:val="00E41D62"/>
    <w:rsid w:val="00E43758"/>
    <w:rsid w:val="00E45D04"/>
    <w:rsid w:val="00E4782D"/>
    <w:rsid w:val="00E47D67"/>
    <w:rsid w:val="00E521B6"/>
    <w:rsid w:val="00E52CDC"/>
    <w:rsid w:val="00E53FA9"/>
    <w:rsid w:val="00E5794F"/>
    <w:rsid w:val="00E61673"/>
    <w:rsid w:val="00E61C42"/>
    <w:rsid w:val="00E62A02"/>
    <w:rsid w:val="00E62B70"/>
    <w:rsid w:val="00E65E51"/>
    <w:rsid w:val="00E67A3E"/>
    <w:rsid w:val="00E7029E"/>
    <w:rsid w:val="00E71371"/>
    <w:rsid w:val="00E7392E"/>
    <w:rsid w:val="00E73E2E"/>
    <w:rsid w:val="00E73FE1"/>
    <w:rsid w:val="00E7456E"/>
    <w:rsid w:val="00E745C3"/>
    <w:rsid w:val="00E74B3C"/>
    <w:rsid w:val="00E75229"/>
    <w:rsid w:val="00E81F7A"/>
    <w:rsid w:val="00E82762"/>
    <w:rsid w:val="00E82D2E"/>
    <w:rsid w:val="00E83CFE"/>
    <w:rsid w:val="00E85504"/>
    <w:rsid w:val="00E90453"/>
    <w:rsid w:val="00E92E5B"/>
    <w:rsid w:val="00E93FC9"/>
    <w:rsid w:val="00E95148"/>
    <w:rsid w:val="00E957E1"/>
    <w:rsid w:val="00E96F96"/>
    <w:rsid w:val="00EA018A"/>
    <w:rsid w:val="00EA30DA"/>
    <w:rsid w:val="00EA4599"/>
    <w:rsid w:val="00EB0C70"/>
    <w:rsid w:val="00EB352D"/>
    <w:rsid w:val="00EC10CB"/>
    <w:rsid w:val="00EC2833"/>
    <w:rsid w:val="00EC39F5"/>
    <w:rsid w:val="00ED29E4"/>
    <w:rsid w:val="00ED373C"/>
    <w:rsid w:val="00EE00D1"/>
    <w:rsid w:val="00EE2298"/>
    <w:rsid w:val="00EE339C"/>
    <w:rsid w:val="00EE5B6C"/>
    <w:rsid w:val="00EE63F0"/>
    <w:rsid w:val="00EF286D"/>
    <w:rsid w:val="00EF407B"/>
    <w:rsid w:val="00EF5D60"/>
    <w:rsid w:val="00EF5E08"/>
    <w:rsid w:val="00F003E1"/>
    <w:rsid w:val="00F040ED"/>
    <w:rsid w:val="00F06F38"/>
    <w:rsid w:val="00F10C63"/>
    <w:rsid w:val="00F11390"/>
    <w:rsid w:val="00F1259D"/>
    <w:rsid w:val="00F12E9A"/>
    <w:rsid w:val="00F14ABC"/>
    <w:rsid w:val="00F14BC6"/>
    <w:rsid w:val="00F151DE"/>
    <w:rsid w:val="00F15C11"/>
    <w:rsid w:val="00F25D88"/>
    <w:rsid w:val="00F32E21"/>
    <w:rsid w:val="00F33841"/>
    <w:rsid w:val="00F35922"/>
    <w:rsid w:val="00F35BB2"/>
    <w:rsid w:val="00F363DB"/>
    <w:rsid w:val="00F4022C"/>
    <w:rsid w:val="00F40367"/>
    <w:rsid w:val="00F40831"/>
    <w:rsid w:val="00F41DA9"/>
    <w:rsid w:val="00F472E4"/>
    <w:rsid w:val="00F47E74"/>
    <w:rsid w:val="00F50072"/>
    <w:rsid w:val="00F51F3B"/>
    <w:rsid w:val="00F525E2"/>
    <w:rsid w:val="00F52843"/>
    <w:rsid w:val="00F52908"/>
    <w:rsid w:val="00F52A61"/>
    <w:rsid w:val="00F54056"/>
    <w:rsid w:val="00F54190"/>
    <w:rsid w:val="00F56320"/>
    <w:rsid w:val="00F615AE"/>
    <w:rsid w:val="00F618DE"/>
    <w:rsid w:val="00F61AC3"/>
    <w:rsid w:val="00F62729"/>
    <w:rsid w:val="00F632B8"/>
    <w:rsid w:val="00F64F23"/>
    <w:rsid w:val="00F75C5E"/>
    <w:rsid w:val="00F8024F"/>
    <w:rsid w:val="00F8193D"/>
    <w:rsid w:val="00F853A2"/>
    <w:rsid w:val="00F859CC"/>
    <w:rsid w:val="00F85C3E"/>
    <w:rsid w:val="00F861E8"/>
    <w:rsid w:val="00F87172"/>
    <w:rsid w:val="00F90744"/>
    <w:rsid w:val="00F90861"/>
    <w:rsid w:val="00F90F20"/>
    <w:rsid w:val="00F9138F"/>
    <w:rsid w:val="00F91C9E"/>
    <w:rsid w:val="00F929DE"/>
    <w:rsid w:val="00F96AE7"/>
    <w:rsid w:val="00FA002F"/>
    <w:rsid w:val="00FA0BA2"/>
    <w:rsid w:val="00FA23A2"/>
    <w:rsid w:val="00FA6AA6"/>
    <w:rsid w:val="00FA715F"/>
    <w:rsid w:val="00FB2DC7"/>
    <w:rsid w:val="00FB5B64"/>
    <w:rsid w:val="00FC3834"/>
    <w:rsid w:val="00FC3F1E"/>
    <w:rsid w:val="00FC6D58"/>
    <w:rsid w:val="00FC7296"/>
    <w:rsid w:val="00FC7C62"/>
    <w:rsid w:val="00FD0A78"/>
    <w:rsid w:val="00FD0E16"/>
    <w:rsid w:val="00FD28C9"/>
    <w:rsid w:val="00FD31C1"/>
    <w:rsid w:val="00FD5564"/>
    <w:rsid w:val="00FD71FB"/>
    <w:rsid w:val="00FE1911"/>
    <w:rsid w:val="00FE1F44"/>
    <w:rsid w:val="00FE4227"/>
    <w:rsid w:val="00FE45BC"/>
    <w:rsid w:val="00FE72C2"/>
    <w:rsid w:val="00FE7744"/>
    <w:rsid w:val="00FF084F"/>
    <w:rsid w:val="00FF2CEA"/>
    <w:rsid w:val="00FF40C6"/>
    <w:rsid w:val="00FF443A"/>
    <w:rsid w:val="00FF46E2"/>
    <w:rsid w:val="00FF522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6EEDAE2A"/>
  <w15:chartTrackingRefBased/>
  <w15:docId w15:val="{90727378-273D-4FE6-863D-E6D7D5304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A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0B66"/>
    <w:pPr>
      <w:tabs>
        <w:tab w:val="center" w:pos="4703"/>
        <w:tab w:val="right" w:pos="9406"/>
      </w:tabs>
      <w:spacing w:line="240" w:lineRule="auto"/>
    </w:pPr>
  </w:style>
  <w:style w:type="character" w:customStyle="1" w:styleId="HeaderChar">
    <w:name w:val="Header Char"/>
    <w:basedOn w:val="DefaultParagraphFont"/>
    <w:link w:val="Header"/>
    <w:uiPriority w:val="99"/>
    <w:rsid w:val="00C30B66"/>
    <w:rPr>
      <w:lang w:val="en-US"/>
    </w:rPr>
  </w:style>
  <w:style w:type="paragraph" w:styleId="Footer">
    <w:name w:val="footer"/>
    <w:basedOn w:val="Normal"/>
    <w:link w:val="FooterChar"/>
    <w:uiPriority w:val="99"/>
    <w:unhideWhenUsed/>
    <w:rsid w:val="00C30B66"/>
    <w:pPr>
      <w:tabs>
        <w:tab w:val="center" w:pos="4703"/>
        <w:tab w:val="right" w:pos="9406"/>
      </w:tabs>
      <w:spacing w:line="240" w:lineRule="auto"/>
    </w:pPr>
  </w:style>
  <w:style w:type="character" w:customStyle="1" w:styleId="FooterChar">
    <w:name w:val="Footer Char"/>
    <w:basedOn w:val="DefaultParagraphFont"/>
    <w:link w:val="Footer"/>
    <w:uiPriority w:val="99"/>
    <w:rsid w:val="00C30B66"/>
    <w:rPr>
      <w:lang w:val="en-US"/>
    </w:rPr>
  </w:style>
  <w:style w:type="paragraph" w:styleId="ListParagraph">
    <w:name w:val="List Paragraph"/>
    <w:basedOn w:val="Normal"/>
    <w:uiPriority w:val="34"/>
    <w:qFormat/>
    <w:rsid w:val="00E4782D"/>
    <w:pPr>
      <w:ind w:left="720"/>
      <w:contextualSpacing/>
    </w:pPr>
  </w:style>
  <w:style w:type="character" w:styleId="CommentReference">
    <w:name w:val="annotation reference"/>
    <w:basedOn w:val="DefaultParagraphFont"/>
    <w:uiPriority w:val="99"/>
    <w:semiHidden/>
    <w:unhideWhenUsed/>
    <w:rsid w:val="00562796"/>
    <w:rPr>
      <w:sz w:val="16"/>
      <w:szCs w:val="16"/>
    </w:rPr>
  </w:style>
  <w:style w:type="paragraph" w:styleId="CommentText">
    <w:name w:val="annotation text"/>
    <w:basedOn w:val="Normal"/>
    <w:link w:val="CommentTextChar"/>
    <w:uiPriority w:val="99"/>
    <w:semiHidden/>
    <w:unhideWhenUsed/>
    <w:rsid w:val="00562796"/>
    <w:pPr>
      <w:spacing w:line="240" w:lineRule="auto"/>
    </w:pPr>
    <w:rPr>
      <w:szCs w:val="20"/>
    </w:rPr>
  </w:style>
  <w:style w:type="character" w:customStyle="1" w:styleId="CommentTextChar">
    <w:name w:val="Comment Text Char"/>
    <w:basedOn w:val="DefaultParagraphFont"/>
    <w:link w:val="CommentText"/>
    <w:uiPriority w:val="99"/>
    <w:semiHidden/>
    <w:rsid w:val="00562796"/>
    <w:rPr>
      <w:szCs w:val="20"/>
      <w:lang w:val="en-US"/>
    </w:rPr>
  </w:style>
  <w:style w:type="paragraph" w:styleId="CommentSubject">
    <w:name w:val="annotation subject"/>
    <w:basedOn w:val="CommentText"/>
    <w:next w:val="CommentText"/>
    <w:link w:val="CommentSubjectChar"/>
    <w:uiPriority w:val="99"/>
    <w:semiHidden/>
    <w:unhideWhenUsed/>
    <w:rsid w:val="00562796"/>
    <w:rPr>
      <w:b/>
      <w:bCs/>
    </w:rPr>
  </w:style>
  <w:style w:type="character" w:customStyle="1" w:styleId="CommentSubjectChar">
    <w:name w:val="Comment Subject Char"/>
    <w:basedOn w:val="CommentTextChar"/>
    <w:link w:val="CommentSubject"/>
    <w:uiPriority w:val="99"/>
    <w:semiHidden/>
    <w:rsid w:val="00562796"/>
    <w:rPr>
      <w:b/>
      <w:bCs/>
      <w:szCs w:val="20"/>
      <w:lang w:val="en-US"/>
    </w:rPr>
  </w:style>
  <w:style w:type="paragraph" w:styleId="Revision">
    <w:name w:val="Revision"/>
    <w:hidden/>
    <w:uiPriority w:val="99"/>
    <w:semiHidden/>
    <w:rsid w:val="00562796"/>
    <w:pPr>
      <w:spacing w:line="240" w:lineRule="auto"/>
    </w:pPr>
    <w:rPr>
      <w:lang w:val="en-US"/>
    </w:rPr>
  </w:style>
  <w:style w:type="paragraph" w:styleId="BalloonText">
    <w:name w:val="Balloon Text"/>
    <w:basedOn w:val="Normal"/>
    <w:link w:val="BalloonTextChar"/>
    <w:uiPriority w:val="99"/>
    <w:semiHidden/>
    <w:unhideWhenUsed/>
    <w:rsid w:val="005627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796"/>
    <w:rPr>
      <w:rFonts w:ascii="Segoe UI" w:hAnsi="Segoe UI" w:cs="Segoe UI"/>
      <w:sz w:val="18"/>
      <w:szCs w:val="18"/>
      <w:lang w:val="en-US"/>
    </w:rPr>
  </w:style>
  <w:style w:type="paragraph" w:customStyle="1" w:styleId="EndNoteBibliography">
    <w:name w:val="EndNote Bibliography"/>
    <w:basedOn w:val="Normal"/>
    <w:link w:val="EndNoteBibliographyChar"/>
    <w:rsid w:val="00EA4599"/>
    <w:pPr>
      <w:spacing w:line="240" w:lineRule="auto"/>
    </w:pPr>
    <w:rPr>
      <w:noProof/>
    </w:rPr>
  </w:style>
  <w:style w:type="character" w:customStyle="1" w:styleId="EndNoteBibliographyChar">
    <w:name w:val="EndNote Bibliography Char"/>
    <w:basedOn w:val="DefaultParagraphFont"/>
    <w:link w:val="EndNoteBibliography"/>
    <w:rsid w:val="00EA4599"/>
    <w:rPr>
      <w:noProof/>
      <w:lang w:val="en-US"/>
    </w:rPr>
  </w:style>
  <w:style w:type="paragraph" w:customStyle="1" w:styleId="EndNoteBibliographyTitle">
    <w:name w:val="EndNote Bibliography Title"/>
    <w:basedOn w:val="Normal"/>
    <w:link w:val="EndNoteBibliographyTitleChar"/>
    <w:rsid w:val="007B6131"/>
    <w:pPr>
      <w:jc w:val="center"/>
    </w:pPr>
    <w:rPr>
      <w:noProof/>
    </w:rPr>
  </w:style>
  <w:style w:type="character" w:customStyle="1" w:styleId="EndNoteBibliographyTitleChar">
    <w:name w:val="EndNote Bibliography Title Char"/>
    <w:basedOn w:val="DefaultParagraphFont"/>
    <w:link w:val="EndNoteBibliographyTitle"/>
    <w:rsid w:val="007B6131"/>
    <w:rPr>
      <w:noProof/>
      <w:lang w:val="en-US"/>
    </w:rPr>
  </w:style>
  <w:style w:type="paragraph" w:customStyle="1" w:styleId="Default">
    <w:name w:val="Default"/>
    <w:rsid w:val="00C15732"/>
    <w:pPr>
      <w:autoSpaceDE w:val="0"/>
      <w:autoSpaceDN w:val="0"/>
      <w:adjustRightInd w:val="0"/>
      <w:spacing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852534">
      <w:bodyDiv w:val="1"/>
      <w:marLeft w:val="0"/>
      <w:marRight w:val="0"/>
      <w:marTop w:val="0"/>
      <w:marBottom w:val="0"/>
      <w:divBdr>
        <w:top w:val="none" w:sz="0" w:space="0" w:color="auto"/>
        <w:left w:val="none" w:sz="0" w:space="0" w:color="auto"/>
        <w:bottom w:val="none" w:sz="0" w:space="0" w:color="auto"/>
        <w:right w:val="none" w:sz="0" w:space="0" w:color="auto"/>
      </w:divBdr>
    </w:div>
    <w:div w:id="134572381">
      <w:bodyDiv w:val="1"/>
      <w:marLeft w:val="0"/>
      <w:marRight w:val="0"/>
      <w:marTop w:val="0"/>
      <w:marBottom w:val="0"/>
      <w:divBdr>
        <w:top w:val="none" w:sz="0" w:space="0" w:color="auto"/>
        <w:left w:val="none" w:sz="0" w:space="0" w:color="auto"/>
        <w:bottom w:val="none" w:sz="0" w:space="0" w:color="auto"/>
        <w:right w:val="none" w:sz="0" w:space="0" w:color="auto"/>
      </w:divBdr>
    </w:div>
    <w:div w:id="161556042">
      <w:bodyDiv w:val="1"/>
      <w:marLeft w:val="0"/>
      <w:marRight w:val="0"/>
      <w:marTop w:val="0"/>
      <w:marBottom w:val="0"/>
      <w:divBdr>
        <w:top w:val="none" w:sz="0" w:space="0" w:color="auto"/>
        <w:left w:val="none" w:sz="0" w:space="0" w:color="auto"/>
        <w:bottom w:val="none" w:sz="0" w:space="0" w:color="auto"/>
        <w:right w:val="none" w:sz="0" w:space="0" w:color="auto"/>
      </w:divBdr>
    </w:div>
    <w:div w:id="334385724">
      <w:bodyDiv w:val="1"/>
      <w:marLeft w:val="0"/>
      <w:marRight w:val="0"/>
      <w:marTop w:val="0"/>
      <w:marBottom w:val="0"/>
      <w:divBdr>
        <w:top w:val="none" w:sz="0" w:space="0" w:color="auto"/>
        <w:left w:val="none" w:sz="0" w:space="0" w:color="auto"/>
        <w:bottom w:val="none" w:sz="0" w:space="0" w:color="auto"/>
        <w:right w:val="none" w:sz="0" w:space="0" w:color="auto"/>
      </w:divBdr>
    </w:div>
    <w:div w:id="355236241">
      <w:bodyDiv w:val="1"/>
      <w:marLeft w:val="0"/>
      <w:marRight w:val="0"/>
      <w:marTop w:val="0"/>
      <w:marBottom w:val="0"/>
      <w:divBdr>
        <w:top w:val="none" w:sz="0" w:space="0" w:color="auto"/>
        <w:left w:val="none" w:sz="0" w:space="0" w:color="auto"/>
        <w:bottom w:val="none" w:sz="0" w:space="0" w:color="auto"/>
        <w:right w:val="none" w:sz="0" w:space="0" w:color="auto"/>
      </w:divBdr>
    </w:div>
    <w:div w:id="861935675">
      <w:bodyDiv w:val="1"/>
      <w:marLeft w:val="0"/>
      <w:marRight w:val="0"/>
      <w:marTop w:val="0"/>
      <w:marBottom w:val="0"/>
      <w:divBdr>
        <w:top w:val="none" w:sz="0" w:space="0" w:color="auto"/>
        <w:left w:val="none" w:sz="0" w:space="0" w:color="auto"/>
        <w:bottom w:val="none" w:sz="0" w:space="0" w:color="auto"/>
        <w:right w:val="none" w:sz="0" w:space="0" w:color="auto"/>
      </w:divBdr>
    </w:div>
    <w:div w:id="1065226633">
      <w:bodyDiv w:val="1"/>
      <w:marLeft w:val="0"/>
      <w:marRight w:val="0"/>
      <w:marTop w:val="0"/>
      <w:marBottom w:val="0"/>
      <w:divBdr>
        <w:top w:val="none" w:sz="0" w:space="0" w:color="auto"/>
        <w:left w:val="none" w:sz="0" w:space="0" w:color="auto"/>
        <w:bottom w:val="none" w:sz="0" w:space="0" w:color="auto"/>
        <w:right w:val="none" w:sz="0" w:space="0" w:color="auto"/>
      </w:divBdr>
    </w:div>
    <w:div w:id="1145005972">
      <w:bodyDiv w:val="1"/>
      <w:marLeft w:val="0"/>
      <w:marRight w:val="0"/>
      <w:marTop w:val="0"/>
      <w:marBottom w:val="0"/>
      <w:divBdr>
        <w:top w:val="none" w:sz="0" w:space="0" w:color="auto"/>
        <w:left w:val="none" w:sz="0" w:space="0" w:color="auto"/>
        <w:bottom w:val="none" w:sz="0" w:space="0" w:color="auto"/>
        <w:right w:val="none" w:sz="0" w:space="0" w:color="auto"/>
      </w:divBdr>
    </w:div>
    <w:div w:id="1352142199">
      <w:bodyDiv w:val="1"/>
      <w:marLeft w:val="0"/>
      <w:marRight w:val="0"/>
      <w:marTop w:val="0"/>
      <w:marBottom w:val="0"/>
      <w:divBdr>
        <w:top w:val="none" w:sz="0" w:space="0" w:color="auto"/>
        <w:left w:val="none" w:sz="0" w:space="0" w:color="auto"/>
        <w:bottom w:val="none" w:sz="0" w:space="0" w:color="auto"/>
        <w:right w:val="none" w:sz="0" w:space="0" w:color="auto"/>
      </w:divBdr>
    </w:div>
    <w:div w:id="1357541766">
      <w:bodyDiv w:val="1"/>
      <w:marLeft w:val="0"/>
      <w:marRight w:val="0"/>
      <w:marTop w:val="0"/>
      <w:marBottom w:val="0"/>
      <w:divBdr>
        <w:top w:val="none" w:sz="0" w:space="0" w:color="auto"/>
        <w:left w:val="none" w:sz="0" w:space="0" w:color="auto"/>
        <w:bottom w:val="none" w:sz="0" w:space="0" w:color="auto"/>
        <w:right w:val="none" w:sz="0" w:space="0" w:color="auto"/>
      </w:divBdr>
    </w:div>
    <w:div w:id="1630865891">
      <w:bodyDiv w:val="1"/>
      <w:marLeft w:val="0"/>
      <w:marRight w:val="0"/>
      <w:marTop w:val="0"/>
      <w:marBottom w:val="0"/>
      <w:divBdr>
        <w:top w:val="none" w:sz="0" w:space="0" w:color="auto"/>
        <w:left w:val="none" w:sz="0" w:space="0" w:color="auto"/>
        <w:bottom w:val="none" w:sz="0" w:space="0" w:color="auto"/>
        <w:right w:val="none" w:sz="0" w:space="0" w:color="auto"/>
      </w:divBdr>
    </w:div>
    <w:div w:id="1704356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367FD321D49E4CA3538DD87E88C5FB" ma:contentTypeVersion="14" ma:contentTypeDescription="Een nieuw document maken." ma:contentTypeScope="" ma:versionID="ea11e0e4eebff3024cb13a610406ea48">
  <xsd:schema xmlns:xsd="http://www.w3.org/2001/XMLSchema" xmlns:xs="http://www.w3.org/2001/XMLSchema" xmlns:p="http://schemas.microsoft.com/office/2006/metadata/properties" xmlns:ns3="8d99f51d-bd0d-4b7b-b73c-f5af13f57774" xmlns:ns4="34e93e47-7086-4897-9ee4-ee94e9b9551a" targetNamespace="http://schemas.microsoft.com/office/2006/metadata/properties" ma:root="true" ma:fieldsID="285efdd55102b5c5354451a3ef38fb63" ns3:_="" ns4:_="">
    <xsd:import namespace="8d99f51d-bd0d-4b7b-b73c-f5af13f57774"/>
    <xsd:import namespace="34e93e47-7086-4897-9ee4-ee94e9b9551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9f51d-bd0d-4b7b-b73c-f5af13f577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4e93e47-7086-4897-9ee4-ee94e9b9551a"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752AB-518F-4489-8EFB-D4D4EA2E97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9f51d-bd0d-4b7b-b73c-f5af13f57774"/>
    <ds:schemaRef ds:uri="34e93e47-7086-4897-9ee4-ee94e9b95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94A857-4B84-4B49-B30C-9E9D07DE24E4}">
  <ds:schemaRefs>
    <ds:schemaRef ds:uri="34e93e47-7086-4897-9ee4-ee94e9b9551a"/>
    <ds:schemaRef ds:uri="8d99f51d-bd0d-4b7b-b73c-f5af13f5777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5FF45E18-9FA2-40BE-A5E9-541582A7405C}">
  <ds:schemaRefs>
    <ds:schemaRef ds:uri="http://schemas.microsoft.com/sharepoint/v3/contenttype/forms"/>
  </ds:schemaRefs>
</ds:datastoreItem>
</file>

<file path=customXml/itemProps4.xml><?xml version="1.0" encoding="utf-8"?>
<ds:datastoreItem xmlns:ds="http://schemas.openxmlformats.org/officeDocument/2006/customXml" ds:itemID="{41A8B8ED-8E63-4020-87E0-991FF736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8</TotalTime>
  <Pages>6</Pages>
  <Words>2935</Words>
  <Characters>16145</Characters>
  <Application>Microsoft Office Word</Application>
  <DocSecurity>0</DocSecurity>
  <Lines>134</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1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Haiyan (MAASTRO)</dc:creator>
  <cp:keywords/>
  <dc:description/>
  <cp:lastModifiedBy>Haiyan Zeng</cp:lastModifiedBy>
  <cp:revision>223</cp:revision>
  <cp:lastPrinted>2022-01-28T20:02:00Z</cp:lastPrinted>
  <dcterms:created xsi:type="dcterms:W3CDTF">2022-01-19T15:21:00Z</dcterms:created>
  <dcterms:modified xsi:type="dcterms:W3CDTF">2022-05-1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367FD321D49E4CA3538DD87E88C5FB</vt:lpwstr>
  </property>
</Properties>
</file>